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F57" w:rsidRPr="005B222F" w:rsidRDefault="00271977" w:rsidP="00D35F57">
      <w:pPr>
        <w:pStyle w:val="Default"/>
        <w:spacing w:line="360" w:lineRule="auto"/>
        <w:jc w:val="both"/>
        <w:rPr>
          <w:rFonts w:asciiTheme="minorHAnsi" w:eastAsia="Times New Roman" w:hAnsiTheme="minorHAnsi" w:cstheme="minorHAnsi"/>
          <w:b/>
          <w:bCs/>
          <w:kern w:val="36"/>
          <w:lang w:val="en-GB"/>
        </w:rPr>
      </w:pPr>
      <w:bookmarkStart w:id="0" w:name="_Toc344923398"/>
      <w:r w:rsidRPr="00C867A9">
        <w:rPr>
          <w:rFonts w:asciiTheme="minorHAnsi" w:hAnsiTheme="minorHAnsi" w:cstheme="minorHAnsi"/>
          <w:b/>
          <w:bCs/>
          <w:color w:val="auto"/>
          <w:lang w:val="en-GB"/>
        </w:rPr>
        <w:t xml:space="preserve">Do probiotics </w:t>
      </w:r>
      <w:r>
        <w:rPr>
          <w:rFonts w:asciiTheme="minorHAnsi" w:hAnsiTheme="minorHAnsi" w:cstheme="minorHAnsi"/>
          <w:b/>
          <w:bCs/>
          <w:color w:val="auto"/>
          <w:lang w:val="en-GB"/>
        </w:rPr>
        <w:t>improve</w:t>
      </w:r>
      <w:r w:rsidRPr="00C867A9">
        <w:rPr>
          <w:rFonts w:asciiTheme="minorHAnsi" w:hAnsiTheme="minorHAnsi" w:cstheme="minorHAnsi"/>
          <w:b/>
          <w:bCs/>
          <w:color w:val="auto"/>
          <w:lang w:val="en-GB"/>
        </w:rPr>
        <w:t xml:space="preserve"> oral health </w:t>
      </w:r>
      <w:r>
        <w:rPr>
          <w:rFonts w:asciiTheme="minorHAnsi" w:hAnsiTheme="minorHAnsi" w:cstheme="minorHAnsi"/>
          <w:b/>
          <w:bCs/>
          <w:color w:val="auto"/>
          <w:lang w:val="en-GB"/>
        </w:rPr>
        <w:t>during</w:t>
      </w:r>
      <w:r w:rsidRPr="00C867A9">
        <w:rPr>
          <w:rFonts w:asciiTheme="minorHAnsi" w:hAnsiTheme="minorHAnsi" w:cstheme="minorHAnsi"/>
          <w:b/>
          <w:bCs/>
          <w:color w:val="auto"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color w:val="auto"/>
          <w:lang w:val="en-GB"/>
        </w:rPr>
        <w:t>orthodontic treatment with fixed appliances</w:t>
      </w:r>
      <w:r w:rsidRPr="00C867A9">
        <w:rPr>
          <w:rFonts w:asciiTheme="minorHAnsi" w:hAnsiTheme="minorHAnsi" w:cstheme="minorHAnsi"/>
          <w:b/>
          <w:bCs/>
          <w:color w:val="auto"/>
          <w:lang w:val="en-GB"/>
        </w:rPr>
        <w:t>? A systematic review</w:t>
      </w:r>
      <w:r w:rsidRPr="005B222F">
        <w:rPr>
          <w:rFonts w:asciiTheme="minorHAnsi" w:hAnsiTheme="minorHAnsi" w:cstheme="minorHAnsi"/>
          <w:b/>
          <w:bCs/>
          <w:color w:val="auto"/>
          <w:lang w:val="en-GB"/>
        </w:rPr>
        <w:t xml:space="preserve"> </w:t>
      </w:r>
      <w:r w:rsidR="00D35F57" w:rsidRPr="005B222F">
        <w:rPr>
          <w:rFonts w:asciiTheme="minorHAnsi" w:hAnsiTheme="minorHAnsi" w:cstheme="minorHAnsi"/>
          <w:b/>
          <w:bCs/>
          <w:color w:val="auto"/>
          <w:lang w:val="en-GB"/>
        </w:rPr>
        <w:t>[Supplementary material]</w:t>
      </w:r>
      <w:bookmarkEnd w:id="0"/>
    </w:p>
    <w:p w:rsidR="00D35F57" w:rsidRPr="005B222F" w:rsidRDefault="00D35F57" w:rsidP="00653F8D">
      <w:pPr>
        <w:spacing w:after="0"/>
        <w:ind w:right="600"/>
        <w:outlineLvl w:val="0"/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</w:pPr>
    </w:p>
    <w:p w:rsidR="00BA55E3" w:rsidRPr="005B222F" w:rsidRDefault="00BA55E3" w:rsidP="00F65149">
      <w:pPr>
        <w:ind w:right="461"/>
        <w:jc w:val="both"/>
        <w:rPr>
          <w:rFonts w:eastAsia="Arial" w:cstheme="minorHAnsi"/>
          <w:bCs/>
          <w:color w:val="000000" w:themeColor="text1"/>
          <w:spacing w:val="-2"/>
          <w:sz w:val="24"/>
          <w:szCs w:val="24"/>
          <w:lang w:val="en-GB"/>
        </w:rPr>
      </w:pPr>
      <w:r w:rsidRPr="005B222F">
        <w:rPr>
          <w:rFonts w:eastAsia="Arial" w:cstheme="minorHAnsi"/>
          <w:b/>
          <w:bCs/>
          <w:color w:val="000000" w:themeColor="text1"/>
          <w:spacing w:val="-1"/>
          <w:sz w:val="24"/>
          <w:szCs w:val="24"/>
          <w:lang w:val="en-GB"/>
        </w:rPr>
        <w:t>S</w:t>
      </w:r>
      <w:r w:rsidRPr="005B222F">
        <w:rPr>
          <w:rFonts w:eastAsia="Arial" w:cstheme="minorHAnsi"/>
          <w:b/>
          <w:bCs/>
          <w:color w:val="000000" w:themeColor="text1"/>
          <w:sz w:val="24"/>
          <w:szCs w:val="24"/>
          <w:lang w:val="en-GB"/>
        </w:rPr>
        <w:t>upplemen</w:t>
      </w:r>
      <w:r w:rsidRPr="005B222F">
        <w:rPr>
          <w:rFonts w:eastAsia="Arial" w:cstheme="minorHAnsi"/>
          <w:b/>
          <w:bCs/>
          <w:color w:val="000000" w:themeColor="text1"/>
          <w:spacing w:val="1"/>
          <w:sz w:val="24"/>
          <w:szCs w:val="24"/>
          <w:lang w:val="en-GB"/>
        </w:rPr>
        <w:t>t</w:t>
      </w:r>
      <w:r w:rsidRPr="005B222F">
        <w:rPr>
          <w:rFonts w:eastAsia="Arial" w:cstheme="minorHAnsi"/>
          <w:b/>
          <w:bCs/>
          <w:color w:val="000000" w:themeColor="text1"/>
          <w:spacing w:val="2"/>
          <w:sz w:val="24"/>
          <w:szCs w:val="24"/>
          <w:lang w:val="en-GB"/>
        </w:rPr>
        <w:t>ar</w:t>
      </w:r>
      <w:r w:rsidRPr="005B222F">
        <w:rPr>
          <w:rFonts w:eastAsia="Arial" w:cstheme="minorHAnsi"/>
          <w:b/>
          <w:bCs/>
          <w:color w:val="000000" w:themeColor="text1"/>
          <w:sz w:val="24"/>
          <w:szCs w:val="24"/>
          <w:lang w:val="en-GB"/>
        </w:rPr>
        <w:t>y</w:t>
      </w:r>
      <w:r w:rsidRPr="005B222F">
        <w:rPr>
          <w:rFonts w:eastAsia="Arial" w:cstheme="minorHAnsi"/>
          <w:b/>
          <w:bCs/>
          <w:color w:val="000000" w:themeColor="text1"/>
          <w:spacing w:val="-17"/>
          <w:sz w:val="24"/>
          <w:szCs w:val="24"/>
          <w:lang w:val="en-GB"/>
        </w:rPr>
        <w:t xml:space="preserve"> </w:t>
      </w:r>
      <w:r w:rsidRPr="005B222F">
        <w:rPr>
          <w:rFonts w:eastAsia="Arial" w:cstheme="minorHAnsi"/>
          <w:b/>
          <w:bCs/>
          <w:color w:val="000000" w:themeColor="text1"/>
          <w:spacing w:val="3"/>
          <w:sz w:val="24"/>
          <w:szCs w:val="24"/>
          <w:lang w:val="en-GB"/>
        </w:rPr>
        <w:t>Table</w:t>
      </w:r>
      <w:r w:rsidRPr="005B222F">
        <w:rPr>
          <w:rFonts w:eastAsia="Arial" w:cstheme="minorHAnsi"/>
          <w:b/>
          <w:bCs/>
          <w:color w:val="000000" w:themeColor="text1"/>
          <w:spacing w:val="-7"/>
          <w:sz w:val="24"/>
          <w:szCs w:val="24"/>
          <w:lang w:val="en-GB"/>
        </w:rPr>
        <w:t xml:space="preserve"> </w:t>
      </w:r>
      <w:r w:rsidRPr="005B222F">
        <w:rPr>
          <w:rFonts w:eastAsia="Arial" w:cstheme="minorHAnsi"/>
          <w:b/>
          <w:bCs/>
          <w:color w:val="000000" w:themeColor="text1"/>
          <w:spacing w:val="2"/>
          <w:sz w:val="24"/>
          <w:szCs w:val="24"/>
          <w:lang w:val="en-GB"/>
        </w:rPr>
        <w:t>1</w:t>
      </w:r>
      <w:r w:rsidRPr="005B222F">
        <w:rPr>
          <w:rFonts w:eastAsia="Arial" w:cstheme="minorHAnsi"/>
          <w:b/>
          <w:bCs/>
          <w:color w:val="000000" w:themeColor="text1"/>
          <w:sz w:val="24"/>
          <w:szCs w:val="24"/>
          <w:lang w:val="en-GB"/>
        </w:rPr>
        <w:t>.</w:t>
      </w:r>
      <w:r w:rsidRPr="005B222F">
        <w:rPr>
          <w:rFonts w:eastAsia="Arial" w:cstheme="minorHAnsi"/>
          <w:b/>
          <w:bCs/>
          <w:color w:val="000000" w:themeColor="text1"/>
          <w:spacing w:val="-2"/>
          <w:sz w:val="24"/>
          <w:szCs w:val="24"/>
          <w:lang w:val="en-GB"/>
        </w:rPr>
        <w:t xml:space="preserve"> </w:t>
      </w:r>
      <w:r w:rsidRPr="005B222F">
        <w:rPr>
          <w:rFonts w:eastAsia="Arial" w:cstheme="minorHAnsi"/>
          <w:bCs/>
          <w:color w:val="000000" w:themeColor="text1"/>
          <w:spacing w:val="-2"/>
          <w:sz w:val="24"/>
          <w:szCs w:val="24"/>
          <w:lang w:val="en-GB"/>
        </w:rPr>
        <w:t>Eligibility criteria for the present systematic revie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1353"/>
        <w:gridCol w:w="5972"/>
        <w:gridCol w:w="5969"/>
      </w:tblGrid>
      <w:tr w:rsidR="00BA55E3" w:rsidRPr="005B222F" w:rsidTr="00B929EC">
        <w:tc>
          <w:tcPr>
            <w:tcW w:w="509" w:type="pct"/>
            <w:shd w:val="clear" w:color="auto" w:fill="D9D9D9" w:themeFill="background1" w:themeFillShade="D9"/>
            <w:hideMark/>
          </w:tcPr>
          <w:p w:rsidR="00BA55E3" w:rsidRPr="005B222F" w:rsidRDefault="00BA55E3">
            <w:pPr>
              <w:widowControl w:val="0"/>
              <w:spacing w:before="27" w:after="0" w:line="240" w:lineRule="auto"/>
              <w:ind w:left="142" w:right="-20"/>
              <w:rPr>
                <w:rFonts w:eastAsia="Arial" w:cstheme="minorHAnsi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5B222F">
              <w:rPr>
                <w:rFonts w:eastAsia="Arial" w:cstheme="minorHAnsi"/>
                <w:b/>
                <w:bCs/>
                <w:color w:val="000000" w:themeColor="text1"/>
                <w:kern w:val="3"/>
                <w:sz w:val="20"/>
                <w:szCs w:val="20"/>
                <w:lang w:val="en-GB"/>
              </w:rPr>
              <w:t>D</w:t>
            </w:r>
            <w:r w:rsidRPr="005B222F">
              <w:rPr>
                <w:rFonts w:eastAsia="Arial" w:cstheme="minorHAnsi"/>
                <w:b/>
                <w:bCs/>
                <w:color w:val="000000" w:themeColor="text1"/>
                <w:spacing w:val="1"/>
                <w:kern w:val="3"/>
                <w:sz w:val="20"/>
                <w:szCs w:val="20"/>
                <w:lang w:val="en-GB"/>
              </w:rPr>
              <w:t>o</w:t>
            </w:r>
            <w:r w:rsidRPr="005B222F">
              <w:rPr>
                <w:rFonts w:eastAsia="Arial" w:cstheme="minorHAnsi"/>
                <w:b/>
                <w:bCs/>
                <w:color w:val="000000" w:themeColor="text1"/>
                <w:kern w:val="3"/>
                <w:sz w:val="20"/>
                <w:szCs w:val="20"/>
                <w:lang w:val="en-GB"/>
              </w:rPr>
              <w:t>main</w:t>
            </w:r>
          </w:p>
        </w:tc>
        <w:tc>
          <w:tcPr>
            <w:tcW w:w="2246" w:type="pct"/>
            <w:shd w:val="clear" w:color="auto" w:fill="D9D9D9" w:themeFill="background1" w:themeFillShade="D9"/>
            <w:hideMark/>
          </w:tcPr>
          <w:p w:rsidR="00BA55E3" w:rsidRPr="005B222F" w:rsidRDefault="00BA55E3">
            <w:pPr>
              <w:widowControl w:val="0"/>
              <w:spacing w:before="27" w:after="0" w:line="240" w:lineRule="auto"/>
              <w:ind w:left="163" w:right="2564"/>
              <w:rPr>
                <w:rFonts w:eastAsia="Arial" w:cstheme="minorHAnsi"/>
                <w:color w:val="000000" w:themeColor="text1"/>
                <w:kern w:val="3"/>
                <w:sz w:val="20"/>
                <w:szCs w:val="16"/>
                <w:lang w:val="en-GB"/>
              </w:rPr>
            </w:pPr>
            <w:r w:rsidRPr="005B222F">
              <w:rPr>
                <w:rFonts w:eastAsia="Arial" w:cstheme="minorHAnsi"/>
                <w:b/>
                <w:bCs/>
                <w:color w:val="000000" w:themeColor="text1"/>
                <w:w w:val="99"/>
                <w:kern w:val="3"/>
                <w:sz w:val="20"/>
                <w:szCs w:val="16"/>
                <w:lang w:val="en-GB"/>
              </w:rPr>
              <w:t>Inclusion criteria</w:t>
            </w:r>
          </w:p>
        </w:tc>
        <w:tc>
          <w:tcPr>
            <w:tcW w:w="2246" w:type="pct"/>
            <w:shd w:val="clear" w:color="auto" w:fill="D9D9D9" w:themeFill="background1" w:themeFillShade="D9"/>
            <w:hideMark/>
          </w:tcPr>
          <w:p w:rsidR="00BA55E3" w:rsidRPr="005B222F" w:rsidRDefault="00BA55E3">
            <w:pPr>
              <w:widowControl w:val="0"/>
              <w:spacing w:before="27" w:after="0" w:line="240" w:lineRule="auto"/>
              <w:ind w:left="68" w:right="2173"/>
              <w:rPr>
                <w:rFonts w:eastAsia="Arial" w:cstheme="minorHAnsi"/>
                <w:color w:val="000000" w:themeColor="text1"/>
                <w:kern w:val="3"/>
                <w:sz w:val="20"/>
                <w:szCs w:val="16"/>
                <w:lang w:val="en-GB"/>
              </w:rPr>
            </w:pPr>
            <w:r w:rsidRPr="005B222F">
              <w:rPr>
                <w:rFonts w:eastAsia="Arial" w:cstheme="minorHAnsi"/>
                <w:b/>
                <w:bCs/>
                <w:color w:val="000000" w:themeColor="text1"/>
                <w:spacing w:val="-1"/>
                <w:w w:val="99"/>
                <w:kern w:val="3"/>
                <w:sz w:val="20"/>
                <w:szCs w:val="16"/>
                <w:lang w:val="en-GB"/>
              </w:rPr>
              <w:t>E</w:t>
            </w:r>
            <w:r w:rsidRPr="005B222F">
              <w:rPr>
                <w:rFonts w:eastAsia="Arial" w:cstheme="minorHAnsi"/>
                <w:b/>
                <w:bCs/>
                <w:color w:val="000000" w:themeColor="text1"/>
                <w:w w:val="99"/>
                <w:kern w:val="3"/>
                <w:sz w:val="20"/>
                <w:szCs w:val="16"/>
                <w:lang w:val="en-GB"/>
              </w:rPr>
              <w:t>x</w:t>
            </w:r>
            <w:r w:rsidRPr="005B222F">
              <w:rPr>
                <w:rFonts w:eastAsia="Arial" w:cstheme="minorHAnsi"/>
                <w:b/>
                <w:bCs/>
                <w:color w:val="000000" w:themeColor="text1"/>
                <w:spacing w:val="-1"/>
                <w:w w:val="99"/>
                <w:kern w:val="3"/>
                <w:sz w:val="20"/>
                <w:szCs w:val="16"/>
                <w:lang w:val="en-GB"/>
              </w:rPr>
              <w:t>c</w:t>
            </w:r>
            <w:r w:rsidRPr="005B222F">
              <w:rPr>
                <w:rFonts w:eastAsia="Arial" w:cstheme="minorHAnsi"/>
                <w:b/>
                <w:bCs/>
                <w:color w:val="000000" w:themeColor="text1"/>
                <w:w w:val="99"/>
                <w:kern w:val="3"/>
                <w:sz w:val="20"/>
                <w:szCs w:val="16"/>
                <w:lang w:val="en-GB"/>
              </w:rPr>
              <w:t>l</w:t>
            </w:r>
            <w:r w:rsidRPr="005B222F">
              <w:rPr>
                <w:rFonts w:eastAsia="Arial" w:cstheme="minorHAnsi"/>
                <w:b/>
                <w:bCs/>
                <w:color w:val="000000" w:themeColor="text1"/>
                <w:spacing w:val="3"/>
                <w:w w:val="99"/>
                <w:kern w:val="3"/>
                <w:sz w:val="20"/>
                <w:szCs w:val="16"/>
                <w:lang w:val="en-GB"/>
              </w:rPr>
              <w:t>u</w:t>
            </w:r>
            <w:r w:rsidRPr="005B222F">
              <w:rPr>
                <w:rFonts w:eastAsia="Arial" w:cstheme="minorHAnsi"/>
                <w:b/>
                <w:bCs/>
                <w:color w:val="000000" w:themeColor="text1"/>
                <w:w w:val="99"/>
                <w:kern w:val="3"/>
                <w:sz w:val="20"/>
                <w:szCs w:val="16"/>
                <w:lang w:val="en-GB"/>
              </w:rPr>
              <w:t>sion criteria</w:t>
            </w:r>
          </w:p>
        </w:tc>
      </w:tr>
      <w:tr w:rsidR="00BA55E3" w:rsidRPr="005B222F" w:rsidTr="00B929EC">
        <w:tc>
          <w:tcPr>
            <w:tcW w:w="509" w:type="pct"/>
            <w:shd w:val="clear" w:color="auto" w:fill="F2F2F2" w:themeFill="background1" w:themeFillShade="F2"/>
            <w:hideMark/>
          </w:tcPr>
          <w:p w:rsidR="00BA55E3" w:rsidRPr="005B222F" w:rsidRDefault="00BA55E3">
            <w:pPr>
              <w:widowControl w:val="0"/>
              <w:spacing w:after="0" w:line="226" w:lineRule="exact"/>
              <w:ind w:left="142" w:right="-20"/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P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art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i</w:t>
            </w:r>
            <w:r w:rsidRPr="005B222F">
              <w:rPr>
                <w:rFonts w:eastAsia="Arial" w:cstheme="minorHAnsi"/>
                <w:b/>
                <w:color w:val="000000" w:themeColor="text1"/>
                <w:spacing w:val="3"/>
                <w:kern w:val="3"/>
                <w:sz w:val="20"/>
                <w:szCs w:val="20"/>
                <w:lang w:val="en-GB"/>
              </w:rPr>
              <w:t>c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i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p</w:t>
            </w:r>
            <w:r w:rsidRPr="005B222F">
              <w:rPr>
                <w:rFonts w:eastAsia="Arial" w:cstheme="minorHAnsi"/>
                <w:b/>
                <w:color w:val="000000" w:themeColor="text1"/>
                <w:spacing w:val="1"/>
                <w:kern w:val="3"/>
                <w:sz w:val="20"/>
                <w:szCs w:val="20"/>
                <w:lang w:val="en-GB"/>
              </w:rPr>
              <w:t>a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nts</w:t>
            </w:r>
          </w:p>
        </w:tc>
        <w:tc>
          <w:tcPr>
            <w:tcW w:w="2246" w:type="pct"/>
            <w:shd w:val="clear" w:color="auto" w:fill="F2F2F2" w:themeFill="background1" w:themeFillShade="F2"/>
            <w:hideMark/>
          </w:tcPr>
          <w:p w:rsidR="00BA55E3" w:rsidRPr="005B222F" w:rsidRDefault="000F6416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37" w:lineRule="auto"/>
              <w:ind w:left="163" w:right="200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>
              <w:rPr>
                <w:rFonts w:eastAsia="Arial" w:cstheme="minorHAnsi"/>
                <w:color w:val="000000" w:themeColor="text1"/>
                <w:spacing w:val="-1"/>
                <w:kern w:val="3"/>
                <w:sz w:val="16"/>
                <w:szCs w:val="16"/>
                <w:lang w:val="en-GB"/>
              </w:rPr>
              <w:t>H</w:t>
            </w:r>
            <w:r w:rsidRPr="000F6416">
              <w:rPr>
                <w:rFonts w:eastAsia="Arial" w:cstheme="minorHAnsi"/>
                <w:color w:val="000000" w:themeColor="text1"/>
                <w:spacing w:val="-1"/>
                <w:kern w:val="3"/>
                <w:sz w:val="16"/>
                <w:szCs w:val="16"/>
                <w:lang w:val="en-GB"/>
              </w:rPr>
              <w:t>ealthy individuals of any age undergoing orthodontic treatment with fixed appliances</w:t>
            </w:r>
            <w:r w:rsidR="00BA55E3"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.</w:t>
            </w:r>
          </w:p>
        </w:tc>
        <w:tc>
          <w:tcPr>
            <w:tcW w:w="2246" w:type="pct"/>
            <w:shd w:val="clear" w:color="auto" w:fill="F2F2F2" w:themeFill="background1" w:themeFillShade="F2"/>
            <w:hideMark/>
          </w:tcPr>
          <w:p w:rsidR="00BA55E3" w:rsidRDefault="00BA55E3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26" w:lineRule="exact"/>
              <w:ind w:left="68" w:right="208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Subjects with craniofacial anomalies or syndromes of the head and neck region.</w:t>
            </w:r>
          </w:p>
          <w:p w:rsidR="000F6416" w:rsidRPr="005B222F" w:rsidRDefault="000F6416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26" w:lineRule="exact"/>
              <w:ind w:left="68" w:right="208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I</w:t>
            </w:r>
            <w:r w:rsidRPr="000F6416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ndividuals with systematic diseases</w:t>
            </w:r>
            <w:r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;</w:t>
            </w:r>
            <w:r w:rsidRPr="000F6416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individuals</w:t>
            </w:r>
            <w:r w:rsidRPr="000F6416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using antibiotics or antimicrobial agents</w:t>
            </w:r>
          </w:p>
        </w:tc>
      </w:tr>
      <w:tr w:rsidR="00BA55E3" w:rsidRPr="005B222F" w:rsidTr="00B929EC">
        <w:tc>
          <w:tcPr>
            <w:tcW w:w="509" w:type="pct"/>
            <w:hideMark/>
          </w:tcPr>
          <w:p w:rsidR="00BA55E3" w:rsidRPr="005B222F" w:rsidRDefault="00BA55E3">
            <w:pPr>
              <w:widowControl w:val="0"/>
              <w:spacing w:after="0" w:line="226" w:lineRule="exact"/>
              <w:ind w:left="142" w:right="-20"/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In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t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e</w:t>
            </w:r>
            <w:r w:rsidRPr="005B222F">
              <w:rPr>
                <w:rFonts w:eastAsia="Arial" w:cstheme="minorHAnsi"/>
                <w:b/>
                <w:color w:val="000000" w:themeColor="text1"/>
                <w:spacing w:val="3"/>
                <w:kern w:val="3"/>
                <w:sz w:val="20"/>
                <w:szCs w:val="20"/>
                <w:lang w:val="en-GB"/>
              </w:rPr>
              <w:t>r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v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e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n</w:t>
            </w:r>
            <w:r w:rsidRPr="005B222F">
              <w:rPr>
                <w:rFonts w:eastAsia="Arial" w:cstheme="minorHAnsi"/>
                <w:b/>
                <w:color w:val="000000" w:themeColor="text1"/>
                <w:spacing w:val="2"/>
                <w:kern w:val="3"/>
                <w:sz w:val="20"/>
                <w:szCs w:val="20"/>
                <w:lang w:val="en-GB"/>
              </w:rPr>
              <w:t>t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i</w:t>
            </w:r>
            <w:r w:rsidRPr="005B222F">
              <w:rPr>
                <w:rFonts w:eastAsia="Arial" w:cstheme="minorHAnsi"/>
                <w:b/>
                <w:color w:val="000000" w:themeColor="text1"/>
                <w:spacing w:val="2"/>
                <w:kern w:val="3"/>
                <w:sz w:val="20"/>
                <w:szCs w:val="20"/>
                <w:lang w:val="en-GB"/>
              </w:rPr>
              <w:t>o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ns</w:t>
            </w:r>
          </w:p>
        </w:tc>
        <w:tc>
          <w:tcPr>
            <w:tcW w:w="2246" w:type="pct"/>
            <w:hideMark/>
          </w:tcPr>
          <w:p w:rsidR="00BA55E3" w:rsidRPr="005B222F" w:rsidRDefault="000F6416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26" w:lineRule="exact"/>
              <w:ind w:left="163" w:right="200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>
              <w:rPr>
                <w:rFonts w:eastAsia="Wingdings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Probiotic treatments of any kind</w:t>
            </w:r>
            <w:r w:rsidR="002F6E85">
              <w:rPr>
                <w:rFonts w:eastAsia="Wingdings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[with accurate description regarding the type of probiotic, regimen of administration, dosage, etc.]</w:t>
            </w:r>
            <w:r w:rsidR="00BA55E3" w:rsidRPr="005B222F">
              <w:rPr>
                <w:rFonts w:eastAsia="Arial" w:cstheme="minorHAnsi"/>
                <w:color w:val="000000" w:themeColor="text1"/>
                <w:spacing w:val="-1"/>
                <w:kern w:val="3"/>
                <w:sz w:val="16"/>
                <w:szCs w:val="16"/>
                <w:lang w:val="en-GB"/>
              </w:rPr>
              <w:t>.</w:t>
            </w:r>
          </w:p>
        </w:tc>
        <w:tc>
          <w:tcPr>
            <w:tcW w:w="2246" w:type="pct"/>
          </w:tcPr>
          <w:p w:rsidR="00BA55E3" w:rsidRPr="005B222F" w:rsidRDefault="00BA55E3">
            <w:pPr>
              <w:pStyle w:val="a3"/>
              <w:spacing w:after="0" w:line="226" w:lineRule="exact"/>
              <w:ind w:left="68" w:right="208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</w:p>
        </w:tc>
      </w:tr>
      <w:tr w:rsidR="00BA55E3" w:rsidRPr="005B222F" w:rsidTr="00B929EC">
        <w:tc>
          <w:tcPr>
            <w:tcW w:w="509" w:type="pct"/>
            <w:shd w:val="clear" w:color="auto" w:fill="F2F2F2" w:themeFill="background1" w:themeFillShade="F2"/>
            <w:hideMark/>
          </w:tcPr>
          <w:p w:rsidR="00BA55E3" w:rsidRPr="005B222F" w:rsidRDefault="00BA55E3">
            <w:pPr>
              <w:widowControl w:val="0"/>
              <w:spacing w:after="0" w:line="226" w:lineRule="exact"/>
              <w:ind w:left="142" w:right="-20"/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Co</w:t>
            </w:r>
            <w:r w:rsidRPr="005B222F">
              <w:rPr>
                <w:rFonts w:eastAsia="Arial" w:cstheme="minorHAnsi"/>
                <w:b/>
                <w:color w:val="000000" w:themeColor="text1"/>
                <w:spacing w:val="4"/>
                <w:kern w:val="3"/>
                <w:sz w:val="20"/>
                <w:szCs w:val="20"/>
                <w:lang w:val="en-GB"/>
              </w:rPr>
              <w:t>m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p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a</w:t>
            </w:r>
            <w:r w:rsidRPr="005B222F">
              <w:rPr>
                <w:rFonts w:eastAsia="Arial" w:cstheme="minorHAnsi"/>
                <w:b/>
                <w:color w:val="000000" w:themeColor="text1"/>
                <w:spacing w:val="1"/>
                <w:kern w:val="3"/>
                <w:sz w:val="20"/>
                <w:szCs w:val="20"/>
                <w:lang w:val="en-GB"/>
              </w:rPr>
              <w:t>r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i</w:t>
            </w:r>
            <w:r w:rsidRPr="005B222F">
              <w:rPr>
                <w:rFonts w:eastAsia="Arial" w:cstheme="minorHAnsi"/>
                <w:b/>
                <w:color w:val="000000" w:themeColor="text1"/>
                <w:spacing w:val="1"/>
                <w:kern w:val="3"/>
                <w:sz w:val="20"/>
                <w:szCs w:val="20"/>
                <w:lang w:val="en-GB"/>
              </w:rPr>
              <w:t>s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o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n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s</w:t>
            </w:r>
          </w:p>
        </w:tc>
        <w:tc>
          <w:tcPr>
            <w:tcW w:w="2246" w:type="pct"/>
            <w:shd w:val="clear" w:color="auto" w:fill="F2F2F2" w:themeFill="background1" w:themeFillShade="F2"/>
            <w:hideMark/>
          </w:tcPr>
          <w:p w:rsidR="00BA55E3" w:rsidRPr="00931A73" w:rsidRDefault="000F6416" w:rsidP="00FD5BEE">
            <w:pPr>
              <w:pStyle w:val="a3"/>
              <w:widowControl w:val="0"/>
              <w:numPr>
                <w:ilvl w:val="0"/>
                <w:numId w:val="39"/>
              </w:numPr>
              <w:spacing w:after="0" w:line="240" w:lineRule="auto"/>
              <w:ind w:left="163" w:right="200" w:firstLine="0"/>
              <w:jc w:val="both"/>
              <w:rPr>
                <w:rFonts w:eastAsia="SimSun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>
              <w:rPr>
                <w:rFonts w:eastAsia="Wingdings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Placebo intervention</w:t>
            </w:r>
            <w:r w:rsidR="00781B38" w:rsidRPr="00AB504F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,</w:t>
            </w:r>
            <w:r w:rsidRPr="00AB504F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n</w:t>
            </w:r>
            <w:r w:rsidR="00BA55E3" w:rsidRPr="00AB504F">
              <w:rPr>
                <w:rFonts w:cstheme="minorHAnsi"/>
                <w:kern w:val="3"/>
                <w:sz w:val="16"/>
                <w:szCs w:val="16"/>
                <w:lang w:val="en-GB"/>
              </w:rPr>
              <w:t xml:space="preserve">o </w:t>
            </w:r>
            <w:r w:rsidR="00825EA2" w:rsidRPr="00AB504F">
              <w:rPr>
                <w:rFonts w:cstheme="minorHAnsi"/>
                <w:kern w:val="3"/>
                <w:sz w:val="16"/>
                <w:szCs w:val="16"/>
                <w:lang w:val="en-GB"/>
              </w:rPr>
              <w:t>intervention</w:t>
            </w:r>
            <w:r w:rsidR="00781B38" w:rsidRPr="00AB504F">
              <w:rPr>
                <w:rFonts w:cstheme="minorHAnsi"/>
                <w:kern w:val="3"/>
                <w:sz w:val="16"/>
                <w:szCs w:val="16"/>
                <w:lang w:val="en-GB"/>
              </w:rPr>
              <w:t xml:space="preserve"> or </w:t>
            </w:r>
            <w:r w:rsidR="006C7074" w:rsidRPr="00AB504F">
              <w:rPr>
                <w:rFonts w:cstheme="minorHAnsi"/>
                <w:kern w:val="3"/>
                <w:sz w:val="16"/>
                <w:szCs w:val="16"/>
                <w:lang w:val="en-GB"/>
              </w:rPr>
              <w:t>another probiotic intervention</w:t>
            </w:r>
            <w:r w:rsidR="006C3624" w:rsidRPr="00AB504F">
              <w:rPr>
                <w:rFonts w:cstheme="minorHAnsi"/>
                <w:kern w:val="3"/>
                <w:sz w:val="16"/>
                <w:szCs w:val="16"/>
                <w:lang w:val="en-GB"/>
              </w:rPr>
              <w:t>.</w:t>
            </w:r>
          </w:p>
        </w:tc>
        <w:tc>
          <w:tcPr>
            <w:tcW w:w="2246" w:type="pct"/>
            <w:shd w:val="clear" w:color="auto" w:fill="F2F2F2" w:themeFill="background1" w:themeFillShade="F2"/>
            <w:hideMark/>
          </w:tcPr>
          <w:p w:rsidR="00283B12" w:rsidRPr="00FD5BEE" w:rsidRDefault="00283B12" w:rsidP="00FD5BEE">
            <w:pPr>
              <w:widowControl w:val="0"/>
              <w:spacing w:after="0" w:line="226" w:lineRule="exact"/>
              <w:ind w:right="208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</w:p>
        </w:tc>
      </w:tr>
      <w:tr w:rsidR="00BA55E3" w:rsidRPr="005B222F" w:rsidTr="00B929EC">
        <w:tc>
          <w:tcPr>
            <w:tcW w:w="509" w:type="pct"/>
            <w:hideMark/>
          </w:tcPr>
          <w:p w:rsidR="00BA55E3" w:rsidRPr="005B222F" w:rsidRDefault="00BA55E3">
            <w:pPr>
              <w:widowControl w:val="0"/>
              <w:spacing w:after="0" w:line="226" w:lineRule="exact"/>
              <w:ind w:left="142" w:right="-20"/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5B222F">
              <w:rPr>
                <w:rFonts w:eastAsia="Arial" w:cstheme="minorHAnsi"/>
                <w:b/>
                <w:color w:val="000000" w:themeColor="text1"/>
                <w:spacing w:val="1"/>
                <w:kern w:val="3"/>
                <w:sz w:val="20"/>
                <w:szCs w:val="20"/>
                <w:lang w:val="en-GB"/>
              </w:rPr>
              <w:t>O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utco</w:t>
            </w:r>
            <w:r w:rsidRPr="005B222F">
              <w:rPr>
                <w:rFonts w:eastAsia="Arial" w:cstheme="minorHAnsi"/>
                <w:b/>
                <w:color w:val="000000" w:themeColor="text1"/>
                <w:spacing w:val="4"/>
                <w:kern w:val="3"/>
                <w:sz w:val="20"/>
                <w:szCs w:val="20"/>
                <w:lang w:val="en-GB"/>
              </w:rPr>
              <w:t>m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es</w:t>
            </w:r>
          </w:p>
        </w:tc>
        <w:tc>
          <w:tcPr>
            <w:tcW w:w="2246" w:type="pct"/>
            <w:hideMark/>
          </w:tcPr>
          <w:p w:rsidR="00BA55E3" w:rsidRPr="005B222F" w:rsidRDefault="00BA55E3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40" w:lineRule="auto"/>
              <w:ind w:left="163" w:right="200" w:firstLine="0"/>
              <w:jc w:val="both"/>
              <w:rPr>
                <w:rFonts w:eastAsia="Wingdings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 w:rsidRPr="005B222F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Primarily, </w:t>
            </w:r>
            <w:r w:rsidR="00931A73" w:rsidRPr="00931A73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clinical measurements on gingival inflammation </w:t>
            </w:r>
            <w:r w:rsidR="00931A73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(e.g. bleeding on probing, gingival indices, etc.) </w:t>
            </w:r>
            <w:r w:rsidR="00931A73" w:rsidRPr="00931A73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>and enamel demineralization development</w:t>
            </w:r>
            <w:r w:rsidR="00931A73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(e.g. white spot lesion indices, caries indices, etc.)</w:t>
            </w:r>
            <w:r w:rsidRPr="005B222F">
              <w:rPr>
                <w:rFonts w:eastAsia="Wingdings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.</w:t>
            </w:r>
          </w:p>
          <w:p w:rsidR="00BA55E3" w:rsidRPr="00931A73" w:rsidRDefault="00BA55E3" w:rsidP="00931A73">
            <w:pPr>
              <w:pStyle w:val="a3"/>
              <w:widowControl w:val="0"/>
              <w:numPr>
                <w:ilvl w:val="0"/>
                <w:numId w:val="39"/>
              </w:numPr>
              <w:spacing w:after="0" w:line="240" w:lineRule="auto"/>
              <w:ind w:left="163" w:right="200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Secondarily, </w:t>
            </w:r>
            <w:r w:rsidR="00931A73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p</w:t>
            </w:r>
            <w:r w:rsidR="00931A73" w:rsidRPr="00931A73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erson reported outcomes (</w:t>
            </w:r>
            <w:r w:rsidR="00931A73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e.g.</w:t>
            </w:r>
            <w:r w:rsidR="00FD5BEE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</w:t>
            </w:r>
            <w:r w:rsidR="00931A73" w:rsidRPr="00931A73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preferences, experiences, quality of life, satisfaction, etc.), as well as adverse effects and</w:t>
            </w: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economic evaluation data.</w:t>
            </w:r>
          </w:p>
        </w:tc>
        <w:tc>
          <w:tcPr>
            <w:tcW w:w="2246" w:type="pct"/>
          </w:tcPr>
          <w:p w:rsidR="00BA55E3" w:rsidRPr="00931A73" w:rsidRDefault="00931A73" w:rsidP="00931A73">
            <w:pPr>
              <w:pStyle w:val="a3"/>
              <w:widowControl w:val="0"/>
              <w:numPr>
                <w:ilvl w:val="0"/>
                <w:numId w:val="39"/>
              </w:numPr>
              <w:spacing w:after="0" w:line="240" w:lineRule="auto"/>
              <w:ind w:left="163" w:right="200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 w:rsidRPr="00931A73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>Plaque measurements were not considered, as reductions in plaque do not always directly reflect benefits in oral health, which is the primary goal of the intervention.</w:t>
            </w:r>
            <w:r w:rsidR="00FD5BEE" w:rsidRPr="00FD5BEE">
              <w:rPr>
                <w:rFonts w:cstheme="minorHAnsi"/>
                <w:color w:val="000000" w:themeColor="text1"/>
                <w:kern w:val="3"/>
                <w:sz w:val="16"/>
                <w:szCs w:val="16"/>
                <w:vertAlign w:val="superscript"/>
                <w:lang w:val="en-GB"/>
              </w:rPr>
              <w:t>1</w:t>
            </w:r>
            <w:r w:rsidR="00FD5BEE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</w:t>
            </w:r>
          </w:p>
          <w:p w:rsidR="00931A73" w:rsidRPr="005B222F" w:rsidRDefault="00FD5BEE" w:rsidP="00931A73">
            <w:pPr>
              <w:pStyle w:val="a3"/>
              <w:widowControl w:val="0"/>
              <w:numPr>
                <w:ilvl w:val="0"/>
                <w:numId w:val="39"/>
              </w:numPr>
              <w:spacing w:after="0" w:line="240" w:lineRule="auto"/>
              <w:ind w:left="163" w:right="200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No</w:t>
            </w:r>
            <w:r w:rsidR="00B929EC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n-</w:t>
            </w:r>
            <w:r w:rsidR="00931A73" w:rsidRPr="00931A73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clinical outcomes</w:t>
            </w:r>
            <w:r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(e.g. oral microbial flora levels and composition</w:t>
            </w:r>
            <w:r w:rsidR="00D8198A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)</w:t>
            </w:r>
            <w:r w:rsidR="00931A73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.</w:t>
            </w:r>
          </w:p>
        </w:tc>
      </w:tr>
      <w:tr w:rsidR="00BA55E3" w:rsidRPr="005B222F" w:rsidTr="00B929EC">
        <w:tc>
          <w:tcPr>
            <w:tcW w:w="509" w:type="pct"/>
            <w:shd w:val="clear" w:color="auto" w:fill="F2F2F2" w:themeFill="background1" w:themeFillShade="F2"/>
            <w:hideMark/>
          </w:tcPr>
          <w:p w:rsidR="00BA55E3" w:rsidRPr="005B222F" w:rsidRDefault="00BA55E3">
            <w:pPr>
              <w:widowControl w:val="0"/>
              <w:spacing w:after="0" w:line="226" w:lineRule="exact"/>
              <w:ind w:left="142" w:right="-20"/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S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tu</w:t>
            </w:r>
            <w:r w:rsidRPr="005B222F">
              <w:rPr>
                <w:rFonts w:eastAsia="Arial" w:cstheme="minorHAnsi"/>
                <w:b/>
                <w:color w:val="000000" w:themeColor="text1"/>
                <w:spacing w:val="4"/>
                <w:kern w:val="3"/>
                <w:sz w:val="20"/>
                <w:szCs w:val="20"/>
                <w:lang w:val="en-GB"/>
              </w:rPr>
              <w:t>d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y</w:t>
            </w:r>
            <w:r w:rsidRPr="005B222F">
              <w:rPr>
                <w:rFonts w:eastAsia="Arial" w:cstheme="minorHAnsi"/>
                <w:b/>
                <w:color w:val="000000" w:themeColor="text1"/>
                <w:spacing w:val="-7"/>
                <w:kern w:val="3"/>
                <w:sz w:val="20"/>
                <w:szCs w:val="20"/>
                <w:lang w:val="en-GB"/>
              </w:rPr>
              <w:t xml:space="preserve"> 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d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e</w:t>
            </w:r>
            <w:r w:rsidRPr="005B222F">
              <w:rPr>
                <w:rFonts w:eastAsia="Arial" w:cstheme="minorHAnsi"/>
                <w:b/>
                <w:color w:val="000000" w:themeColor="text1"/>
                <w:spacing w:val="1"/>
                <w:kern w:val="3"/>
                <w:sz w:val="20"/>
                <w:szCs w:val="20"/>
                <w:lang w:val="en-GB"/>
              </w:rPr>
              <w:t>s</w:t>
            </w:r>
            <w:r w:rsidRPr="005B222F">
              <w:rPr>
                <w:rFonts w:eastAsia="Arial" w:cstheme="minorHAnsi"/>
                <w:b/>
                <w:color w:val="000000" w:themeColor="text1"/>
                <w:spacing w:val="-1"/>
                <w:kern w:val="3"/>
                <w:sz w:val="20"/>
                <w:szCs w:val="20"/>
                <w:lang w:val="en-GB"/>
              </w:rPr>
              <w:t>i</w:t>
            </w:r>
            <w:r w:rsidRPr="005B222F">
              <w:rPr>
                <w:rFonts w:eastAsia="Arial" w:cstheme="minorHAnsi"/>
                <w:b/>
                <w:color w:val="000000" w:themeColor="text1"/>
                <w:spacing w:val="2"/>
                <w:kern w:val="3"/>
                <w:sz w:val="20"/>
                <w:szCs w:val="20"/>
                <w:lang w:val="en-GB"/>
              </w:rPr>
              <w:t>g</w:t>
            </w:r>
            <w:r w:rsidRPr="005B222F">
              <w:rPr>
                <w:rFonts w:eastAsia="Arial" w:cstheme="minorHAnsi"/>
                <w:b/>
                <w:color w:val="000000" w:themeColor="text1"/>
                <w:kern w:val="3"/>
                <w:sz w:val="20"/>
                <w:szCs w:val="20"/>
                <w:lang w:val="en-GB"/>
              </w:rPr>
              <w:t>n</w:t>
            </w:r>
          </w:p>
        </w:tc>
        <w:tc>
          <w:tcPr>
            <w:tcW w:w="2246" w:type="pct"/>
            <w:shd w:val="clear" w:color="auto" w:fill="F2F2F2" w:themeFill="background1" w:themeFillShade="F2"/>
          </w:tcPr>
          <w:p w:rsidR="00BA55E3" w:rsidRPr="005B222F" w:rsidRDefault="00BA55E3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26" w:lineRule="exact"/>
              <w:ind w:left="163" w:right="200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Ran</w:t>
            </w:r>
            <w:r w:rsidRPr="005B222F">
              <w:rPr>
                <w:rFonts w:eastAsia="Arial" w:cstheme="minorHAnsi"/>
                <w:color w:val="000000" w:themeColor="text1"/>
                <w:spacing w:val="1"/>
                <w:kern w:val="3"/>
                <w:sz w:val="16"/>
                <w:szCs w:val="16"/>
                <w:lang w:val="en-GB"/>
              </w:rPr>
              <w:t>d</w:t>
            </w: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o</w:t>
            </w:r>
            <w:r w:rsidRPr="005B222F">
              <w:rPr>
                <w:rFonts w:eastAsia="Arial" w:cstheme="minorHAnsi"/>
                <w:color w:val="000000" w:themeColor="text1"/>
                <w:spacing w:val="4"/>
                <w:kern w:val="3"/>
                <w:sz w:val="16"/>
                <w:szCs w:val="16"/>
                <w:lang w:val="en-GB"/>
              </w:rPr>
              <w:t>m</w:t>
            </w:r>
            <w:r w:rsidRPr="005B222F">
              <w:rPr>
                <w:rFonts w:eastAsia="Arial" w:cstheme="minorHAnsi"/>
                <w:color w:val="000000" w:themeColor="text1"/>
                <w:spacing w:val="-1"/>
                <w:kern w:val="3"/>
                <w:sz w:val="16"/>
                <w:szCs w:val="16"/>
                <w:lang w:val="en-GB"/>
              </w:rPr>
              <w:t>iz</w:t>
            </w: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ed</w:t>
            </w:r>
            <w:r w:rsidRPr="005B222F">
              <w:rPr>
                <w:rFonts w:eastAsia="Arial" w:cstheme="minorHAnsi"/>
                <w:color w:val="000000" w:themeColor="text1"/>
                <w:spacing w:val="-12"/>
                <w:kern w:val="3"/>
                <w:sz w:val="16"/>
                <w:szCs w:val="16"/>
                <w:lang w:val="en-GB"/>
              </w:rPr>
              <w:t xml:space="preserve"> </w:t>
            </w:r>
            <w:r w:rsidRPr="005B222F">
              <w:rPr>
                <w:rFonts w:eastAsia="Arial" w:cstheme="minorHAnsi"/>
                <w:color w:val="000000" w:themeColor="text1"/>
                <w:spacing w:val="1"/>
                <w:kern w:val="3"/>
                <w:sz w:val="16"/>
                <w:szCs w:val="16"/>
                <w:lang w:val="en-GB"/>
              </w:rPr>
              <w:t>clinical</w:t>
            </w:r>
            <w:r w:rsidRPr="005B222F">
              <w:rPr>
                <w:rFonts w:eastAsia="Arial" w:cstheme="minorHAnsi"/>
                <w:color w:val="000000" w:themeColor="text1"/>
                <w:spacing w:val="-8"/>
                <w:kern w:val="3"/>
                <w:sz w:val="16"/>
                <w:szCs w:val="16"/>
                <w:lang w:val="en-GB"/>
              </w:rPr>
              <w:t xml:space="preserve"> </w:t>
            </w: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tri</w:t>
            </w:r>
            <w:r w:rsidRPr="005B222F">
              <w:rPr>
                <w:rFonts w:eastAsia="Arial" w:cstheme="minorHAnsi"/>
                <w:color w:val="000000" w:themeColor="text1"/>
                <w:spacing w:val="1"/>
                <w:kern w:val="3"/>
                <w:sz w:val="16"/>
                <w:szCs w:val="16"/>
                <w:lang w:val="en-GB"/>
              </w:rPr>
              <w:t>al</w:t>
            </w: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s.</w:t>
            </w:r>
          </w:p>
          <w:p w:rsidR="00BA55E3" w:rsidRPr="005B222F" w:rsidRDefault="00BA55E3">
            <w:pPr>
              <w:widowControl w:val="0"/>
              <w:spacing w:after="0" w:line="240" w:lineRule="auto"/>
              <w:ind w:right="20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</w:p>
        </w:tc>
        <w:tc>
          <w:tcPr>
            <w:tcW w:w="2246" w:type="pct"/>
            <w:shd w:val="clear" w:color="auto" w:fill="F2F2F2" w:themeFill="background1" w:themeFillShade="F2"/>
            <w:hideMark/>
          </w:tcPr>
          <w:p w:rsidR="00FD5BEE" w:rsidRPr="00FD5BEE" w:rsidRDefault="00BA55E3" w:rsidP="00BB6F7F">
            <w:pPr>
              <w:pStyle w:val="a3"/>
              <w:widowControl w:val="0"/>
              <w:numPr>
                <w:ilvl w:val="0"/>
                <w:numId w:val="39"/>
              </w:numPr>
              <w:spacing w:after="0" w:line="226" w:lineRule="exact"/>
              <w:ind w:left="68" w:right="208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 w:rsidRPr="00FD5BEE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Animal studies.</w:t>
            </w:r>
            <w:r w:rsidR="00FD5BEE" w:rsidRPr="00FD5BEE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 xml:space="preserve"> </w:t>
            </w:r>
          </w:p>
          <w:p w:rsidR="00BA55E3" w:rsidRPr="005B222F" w:rsidRDefault="000827DF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26" w:lineRule="exact"/>
              <w:ind w:left="68" w:right="208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Non-randomized studies, s</w:t>
            </w:r>
            <w:r w:rsidR="00B929EC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tudies without control groups; n</w:t>
            </w:r>
            <w:r w:rsidR="00BA55E3"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on-comparative studies (case reports and case series).</w:t>
            </w:r>
          </w:p>
          <w:p w:rsidR="00BA55E3" w:rsidRPr="005B222F" w:rsidRDefault="00BA55E3" w:rsidP="00BA55E3">
            <w:pPr>
              <w:pStyle w:val="a3"/>
              <w:widowControl w:val="0"/>
              <w:numPr>
                <w:ilvl w:val="0"/>
                <w:numId w:val="39"/>
              </w:numPr>
              <w:spacing w:after="0" w:line="226" w:lineRule="exact"/>
              <w:ind w:left="68" w:right="208" w:firstLine="0"/>
              <w:jc w:val="both"/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</w:pPr>
            <w:r w:rsidRPr="005B222F">
              <w:rPr>
                <w:rFonts w:eastAsia="Arial" w:cstheme="minorHAnsi"/>
                <w:color w:val="000000" w:themeColor="text1"/>
                <w:kern w:val="3"/>
                <w:sz w:val="16"/>
                <w:szCs w:val="16"/>
                <w:lang w:val="en-GB"/>
              </w:rPr>
              <w:t>Systematic reviews and meta-analyses</w:t>
            </w:r>
            <w:r w:rsidRPr="005B222F">
              <w:rPr>
                <w:rFonts w:cstheme="minorHAnsi"/>
                <w:color w:val="000000" w:themeColor="text1"/>
                <w:kern w:val="3"/>
                <w:sz w:val="16"/>
                <w:szCs w:val="16"/>
                <w:lang w:val="en-GB"/>
              </w:rPr>
              <w:t>.</w:t>
            </w:r>
          </w:p>
        </w:tc>
      </w:tr>
    </w:tbl>
    <w:p w:rsidR="00FD5BEE" w:rsidRDefault="00FD5BEE" w:rsidP="00212C78">
      <w:pPr>
        <w:spacing w:after="0" w:line="240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:rsidR="00D35F57" w:rsidRPr="005B222F" w:rsidRDefault="00FD5BEE" w:rsidP="00D408A4">
      <w:pPr>
        <w:spacing w:line="240" w:lineRule="auto"/>
        <w:rPr>
          <w:rFonts w:eastAsiaTheme="minorHAnsi" w:cstheme="minorHAnsi"/>
          <w:color w:val="000000" w:themeColor="text1"/>
          <w:sz w:val="24"/>
          <w:szCs w:val="24"/>
          <w:lang w:val="en-GB"/>
        </w:rPr>
      </w:pPr>
      <w:r w:rsidRPr="00FD5BEE">
        <w:rPr>
          <w:rFonts w:cstheme="minorHAnsi"/>
          <w:color w:val="000000" w:themeColor="text1"/>
          <w:sz w:val="16"/>
          <w:szCs w:val="24"/>
          <w:vertAlign w:val="superscript"/>
          <w:lang w:val="en-GB"/>
        </w:rPr>
        <w:t>1</w:t>
      </w:r>
      <w:r w:rsidRPr="00FD5BEE">
        <w:rPr>
          <w:rFonts w:cstheme="minorHAnsi"/>
          <w:color w:val="000000" w:themeColor="text1"/>
          <w:sz w:val="16"/>
          <w:szCs w:val="24"/>
          <w:lang w:val="en-GB"/>
        </w:rPr>
        <w:t>American Dental Association. Acceptance program guidelines: adjunctive dental therapies for the reduction of plaque and gingivitis. Chicago, Illinois: American Dental Association, Council on Scientific Affairs, 2011.</w:t>
      </w:r>
      <w:r w:rsidR="00BA55E3" w:rsidRPr="005B222F">
        <w:rPr>
          <w:rFonts w:cstheme="minorHAnsi"/>
          <w:color w:val="000000" w:themeColor="text1"/>
          <w:sz w:val="24"/>
          <w:szCs w:val="24"/>
          <w:lang w:val="en-GB"/>
        </w:rPr>
        <w:br w:type="page"/>
      </w:r>
      <w:r w:rsidR="00212C78" w:rsidRPr="005B222F"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  <w:lastRenderedPageBreak/>
        <w:t>Supplementary Table 2</w:t>
      </w:r>
      <w:r w:rsidR="00B4356B" w:rsidRPr="005B222F"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  <w:t xml:space="preserve">. </w:t>
      </w:r>
      <w:r w:rsidR="00B4356B" w:rsidRPr="005B222F">
        <w:rPr>
          <w:rFonts w:eastAsia="Times New Roman" w:cstheme="minorHAnsi"/>
          <w:bCs/>
          <w:color w:val="000000"/>
          <w:kern w:val="36"/>
          <w:sz w:val="24"/>
          <w:szCs w:val="24"/>
          <w:lang w:val="en-GB"/>
        </w:rPr>
        <w:t>Strategy for database search (</w:t>
      </w:r>
      <w:r w:rsidR="00B4356B" w:rsidRPr="005B222F">
        <w:rPr>
          <w:rFonts w:eastAsia="Times New Roman" w:cstheme="minorHAnsi"/>
          <w:bCs/>
          <w:kern w:val="36"/>
          <w:sz w:val="24"/>
          <w:szCs w:val="24"/>
          <w:lang w:val="en-GB"/>
        </w:rPr>
        <w:t xml:space="preserve">up to </w:t>
      </w:r>
      <w:r w:rsidR="00430635">
        <w:rPr>
          <w:rFonts w:eastAsia="Times New Roman" w:cstheme="minorHAnsi"/>
          <w:bCs/>
          <w:kern w:val="36"/>
          <w:sz w:val="24"/>
          <w:szCs w:val="24"/>
          <w:lang w:val="en-GB"/>
        </w:rPr>
        <w:t>September</w:t>
      </w:r>
      <w:r w:rsidR="000324EF">
        <w:rPr>
          <w:rFonts w:eastAsia="Times New Roman" w:cstheme="minorHAnsi"/>
          <w:bCs/>
          <w:kern w:val="36"/>
          <w:sz w:val="24"/>
          <w:szCs w:val="24"/>
          <w:lang w:val="en-GB"/>
        </w:rPr>
        <w:t xml:space="preserve"> </w:t>
      </w:r>
      <w:r w:rsidR="00430635">
        <w:rPr>
          <w:rFonts w:eastAsia="Times New Roman" w:cstheme="minorHAnsi"/>
          <w:bCs/>
          <w:kern w:val="36"/>
          <w:sz w:val="24"/>
          <w:szCs w:val="24"/>
          <w:lang w:val="en-GB"/>
        </w:rPr>
        <w:t>1st</w:t>
      </w:r>
      <w:r w:rsidR="00571DD7" w:rsidRPr="005B222F">
        <w:rPr>
          <w:rFonts w:eastAsia="Times New Roman" w:cstheme="minorHAnsi"/>
          <w:bCs/>
          <w:kern w:val="36"/>
          <w:sz w:val="24"/>
          <w:szCs w:val="24"/>
          <w:lang w:val="en-GB"/>
        </w:rPr>
        <w:t xml:space="preserve">, </w:t>
      </w:r>
      <w:r w:rsidR="00545F30" w:rsidRPr="005B222F">
        <w:rPr>
          <w:rFonts w:eastAsia="Times New Roman" w:cstheme="minorHAnsi"/>
          <w:bCs/>
          <w:kern w:val="36"/>
          <w:sz w:val="24"/>
          <w:szCs w:val="24"/>
          <w:lang w:val="en-GB"/>
        </w:rPr>
        <w:t>201</w:t>
      </w:r>
      <w:r w:rsidR="00D35F57" w:rsidRPr="005B222F">
        <w:rPr>
          <w:rFonts w:eastAsia="Times New Roman" w:cstheme="minorHAnsi"/>
          <w:bCs/>
          <w:kern w:val="36"/>
          <w:sz w:val="24"/>
          <w:szCs w:val="24"/>
          <w:lang w:val="en-GB"/>
        </w:rPr>
        <w:t>9</w:t>
      </w:r>
      <w:r w:rsidR="00B4356B" w:rsidRPr="005B222F">
        <w:rPr>
          <w:rFonts w:eastAsia="Times New Roman" w:cstheme="minorHAnsi"/>
          <w:bCs/>
          <w:color w:val="000000"/>
          <w:kern w:val="36"/>
          <w:sz w:val="24"/>
          <w:szCs w:val="24"/>
          <w:lang w:val="en-GB"/>
        </w:rPr>
        <w:t>).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555"/>
        <w:gridCol w:w="638"/>
      </w:tblGrid>
      <w:tr w:rsidR="00D35F57" w:rsidRPr="00D408A4" w:rsidTr="00D408A4"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35F57" w:rsidRPr="00D408A4" w:rsidRDefault="00D35F57" w:rsidP="00D408A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Database</w:t>
            </w:r>
          </w:p>
        </w:tc>
        <w:tc>
          <w:tcPr>
            <w:tcW w:w="3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35F57" w:rsidRPr="00D408A4" w:rsidRDefault="00D35F57" w:rsidP="00D408A4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earch strategy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37BDD" w:rsidRPr="00D408A4" w:rsidRDefault="00D35F57" w:rsidP="00D408A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Hits</w:t>
            </w:r>
          </w:p>
        </w:tc>
      </w:tr>
      <w:tr w:rsidR="00D408A4" w:rsidRPr="00D408A4" w:rsidTr="00D408A4">
        <w:tc>
          <w:tcPr>
            <w:tcW w:w="121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ubMed</w:t>
            </w:r>
          </w:p>
        </w:tc>
        <w:tc>
          <w:tcPr>
            <w:tcW w:w="355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</w:pPr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(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robiot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) OR (Lactobacillus acidophilus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4356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bifidum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29521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hamnos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SP1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alivari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plantarum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aracase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euter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uber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att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nim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) AND ("fixed appliance" OR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thodon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 OR "fixed orthodontic" OR bracket* OR multibracket)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24"/>
              </w:rPr>
              <w:t>133</w:t>
            </w:r>
          </w:p>
        </w:tc>
      </w:tr>
      <w:tr w:rsidR="00D408A4" w:rsidRPr="00D408A4" w:rsidTr="00D408A4">
        <w:tc>
          <w:tcPr>
            <w:tcW w:w="1212" w:type="pct"/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ochrane Central Register of Controlled Trials</w:t>
            </w:r>
          </w:p>
        </w:tc>
        <w:tc>
          <w:tcPr>
            <w:tcW w:w="3551" w:type="pct"/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</w:pPr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(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robiot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) OR (Lactobacillus acidophilus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4356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bifidum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29521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hamnos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SP1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alivari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plantarum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aracase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euter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uber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att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nim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) AND ("fixed appliance" OR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thodon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 OR "fixed orthodontic" OR bracket* OR multibracket) in Title Abstract Keyword - (Word variations have been searched)</w:t>
            </w:r>
          </w:p>
        </w:tc>
        <w:tc>
          <w:tcPr>
            <w:tcW w:w="237" w:type="pct"/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24"/>
              </w:rPr>
              <w:t>2</w:t>
            </w:r>
          </w:p>
        </w:tc>
      </w:tr>
      <w:tr w:rsidR="00D408A4" w:rsidRPr="00D408A4" w:rsidTr="00D408A4">
        <w:tc>
          <w:tcPr>
            <w:tcW w:w="1212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ochrane Database of Systematic Reviews</w:t>
            </w:r>
          </w:p>
        </w:tc>
        <w:tc>
          <w:tcPr>
            <w:tcW w:w="3551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sz w:val="16"/>
                <w:szCs w:val="24"/>
                <w:lang w:val="en-US"/>
              </w:rPr>
            </w:pPr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(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robiot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) OR (Lactobacillus acidophilus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4356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bifidum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29521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hamnos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SP1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alivari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plantarum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aracase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euter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uber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att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nim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) AND ("fixed appliance" OR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thodon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 OR "fixed orthodontic" OR bracket* OR multibracket) in Title Abstract Keyword - (Word variations have been searched)</w:t>
            </w:r>
          </w:p>
        </w:tc>
        <w:tc>
          <w:tcPr>
            <w:tcW w:w="237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24"/>
              </w:rPr>
              <w:t>0</w:t>
            </w:r>
          </w:p>
        </w:tc>
      </w:tr>
      <w:tr w:rsidR="00D408A4" w:rsidRPr="00D408A4" w:rsidTr="00D408A4">
        <w:tc>
          <w:tcPr>
            <w:tcW w:w="1212" w:type="pct"/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Scopus</w:t>
            </w:r>
          </w:p>
        </w:tc>
        <w:tc>
          <w:tcPr>
            <w:tcW w:w="3551" w:type="pct"/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color w:val="FF0000"/>
                <w:sz w:val="16"/>
                <w:szCs w:val="24"/>
                <w:lang w:val="en-US"/>
              </w:rPr>
            </w:pPr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TITLE-ABS(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robiot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) OR (Lactobacillus acidophilus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4356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bifidum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29521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hamnos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SP1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alivari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plantarum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aracase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euter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uber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att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nim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) AND ("fixed appliance" OR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thodon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 OR "fixed orthodontic" OR bracket* OR multibracket) AND (LIMIT-TO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UBJAREA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,"DENT"))</w:t>
            </w:r>
          </w:p>
        </w:tc>
        <w:tc>
          <w:tcPr>
            <w:tcW w:w="237" w:type="pct"/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24"/>
              </w:rPr>
              <w:t>173</w:t>
            </w:r>
          </w:p>
        </w:tc>
      </w:tr>
      <w:tr w:rsidR="00D408A4" w:rsidRPr="00D408A4" w:rsidTr="00D408A4">
        <w:tc>
          <w:tcPr>
            <w:tcW w:w="1212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Web of Science™ Core Collection</w:t>
            </w:r>
          </w:p>
        </w:tc>
        <w:tc>
          <w:tcPr>
            <w:tcW w:w="3551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sz w:val="16"/>
                <w:szCs w:val="24"/>
                <w:lang w:val="en-US"/>
              </w:rPr>
            </w:pPr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TOPIC: ((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robiot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) OR (Lactobacillus acidophilus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4356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bifidum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29521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hamnos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SP1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alivari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plantarum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aracase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euter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uber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att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nim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) AND ("fixed appliance" OR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thodon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* OR "fixed orthodontic" OR bracket* OR multibracket)) Timespan: All years. Databases:  WOS,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KJD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,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SC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,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CIELO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,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ZOORE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. Search language=Auto</w:t>
            </w:r>
          </w:p>
        </w:tc>
        <w:tc>
          <w:tcPr>
            <w:tcW w:w="237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24"/>
              </w:rPr>
              <w:t>70</w:t>
            </w:r>
          </w:p>
        </w:tc>
      </w:tr>
      <w:tr w:rsidR="00D408A4" w:rsidRPr="00D408A4" w:rsidTr="00D408A4">
        <w:tc>
          <w:tcPr>
            <w:tcW w:w="1212" w:type="pct"/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Arab World Research Source</w:t>
            </w:r>
          </w:p>
        </w:tc>
        <w:tc>
          <w:tcPr>
            <w:tcW w:w="3551" w:type="pct"/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sz w:val="16"/>
                <w:szCs w:val="24"/>
                <w:lang w:val="en-US"/>
              </w:rPr>
            </w:pPr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TI (probiotic* AND orthodontic*) OR AB (probiotic* AND orthodontic*)</w:t>
            </w:r>
          </w:p>
        </w:tc>
        <w:tc>
          <w:tcPr>
            <w:tcW w:w="237" w:type="pct"/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24"/>
              </w:rPr>
              <w:t>0</w:t>
            </w:r>
          </w:p>
        </w:tc>
      </w:tr>
      <w:tr w:rsidR="00D408A4" w:rsidRPr="00D408A4" w:rsidTr="00D408A4">
        <w:tc>
          <w:tcPr>
            <w:tcW w:w="1212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ClinicalTrials.gov</w:t>
            </w:r>
          </w:p>
        </w:tc>
        <w:tc>
          <w:tcPr>
            <w:tcW w:w="3551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sz w:val="16"/>
                <w:szCs w:val="24"/>
              </w:rPr>
            </w:pP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</w:rPr>
              <w:t>Orthodonti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</w:rPr>
              <w:t xml:space="preserve"> |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</w:rPr>
              <w:t>probiotics</w:t>
            </w:r>
            <w:proofErr w:type="spellEnd"/>
          </w:p>
        </w:tc>
        <w:tc>
          <w:tcPr>
            <w:tcW w:w="237" w:type="pct"/>
            <w:shd w:val="clear" w:color="auto" w:fill="F2F2F2" w:themeFill="background1" w:themeFillShade="F2"/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24"/>
              </w:rPr>
              <w:t>3</w:t>
            </w:r>
          </w:p>
        </w:tc>
      </w:tr>
      <w:tr w:rsidR="00D408A4" w:rsidRPr="00D408A4" w:rsidTr="00D408A4">
        <w:tc>
          <w:tcPr>
            <w:tcW w:w="1212" w:type="pct"/>
            <w:tcBorders>
              <w:bottom w:val="single" w:sz="4" w:space="0" w:color="auto"/>
            </w:tcBorders>
          </w:tcPr>
          <w:p w:rsidR="00D408A4" w:rsidRPr="00D408A4" w:rsidRDefault="00D408A4" w:rsidP="00D408A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D408A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roQuest Dissertations and Theses Global</w:t>
            </w:r>
          </w:p>
        </w:tc>
        <w:tc>
          <w:tcPr>
            <w:tcW w:w="3551" w:type="pct"/>
            <w:tcBorders>
              <w:bottom w:val="single" w:sz="4" w:space="0" w:color="auto"/>
            </w:tcBorders>
          </w:tcPr>
          <w:p w:rsidR="00D408A4" w:rsidRPr="00D408A4" w:rsidRDefault="00D408A4" w:rsidP="00D408A4">
            <w:pPr>
              <w:jc w:val="both"/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</w:pP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t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((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robiot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) OR (Lactobacillus acidophilus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4356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bifidum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29521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hamnos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SP1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alivari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plantarum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aracase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euter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uber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att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nim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) AND ("fixed appliance" OR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thodon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 OR "fixed orthodontic" OR bracket* OR multibracket)) OR ab((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robiot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) OR (Lactobacillus acidophilus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4356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bifidum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) OR (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TCC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 29521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hamnos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SP1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salivari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plantarum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paracase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Lactobacill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euteri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uber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Streptococcus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rattu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 OR (Bifidobacterium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animalis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 xml:space="preserve">)) AND ("fixed appliance" OR </w:t>
            </w:r>
            <w:proofErr w:type="spellStart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orthodon</w:t>
            </w:r>
            <w:proofErr w:type="spellEnd"/>
            <w:r w:rsidRPr="00D408A4">
              <w:rPr>
                <w:rFonts w:asciiTheme="minorHAnsi" w:hAnsiTheme="minorHAnsi" w:cstheme="minorHAnsi"/>
                <w:bCs/>
                <w:sz w:val="16"/>
                <w:szCs w:val="24"/>
                <w:lang w:val="en-US"/>
              </w:rPr>
              <w:t>* OR "fixed orthodontic" OR bracket* OR multibracket)) in Full Text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D408A4" w:rsidRPr="00D408A4" w:rsidRDefault="00D408A4" w:rsidP="00D408A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24"/>
              </w:rPr>
            </w:pPr>
            <w:r w:rsidRPr="00D408A4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24"/>
              </w:rPr>
              <w:t>20</w:t>
            </w:r>
          </w:p>
        </w:tc>
      </w:tr>
    </w:tbl>
    <w:p w:rsidR="00D4460E" w:rsidRDefault="00D4460E" w:rsidP="00842A30">
      <w:pPr>
        <w:spacing w:before="161" w:after="161" w:line="480" w:lineRule="auto"/>
        <w:ind w:right="600"/>
        <w:outlineLvl w:val="0"/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</w:pPr>
    </w:p>
    <w:p w:rsidR="003621F2" w:rsidRDefault="003621F2" w:rsidP="00F45EEA">
      <w:pPr>
        <w:spacing w:after="0"/>
        <w:jc w:val="both"/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</w:pPr>
    </w:p>
    <w:p w:rsidR="003621F2" w:rsidRDefault="003621F2">
      <w:pP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</w:pPr>
      <w: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  <w:br w:type="page"/>
      </w:r>
    </w:p>
    <w:p w:rsidR="00F45EEA" w:rsidRPr="005B222F" w:rsidRDefault="00F45EEA" w:rsidP="00F45EEA">
      <w:pPr>
        <w:spacing w:after="0"/>
        <w:jc w:val="both"/>
        <w:rPr>
          <w:rFonts w:eastAsia="Times New Roman" w:cstheme="minorHAnsi"/>
          <w:bCs/>
          <w:color w:val="000000"/>
          <w:kern w:val="36"/>
          <w:sz w:val="24"/>
          <w:szCs w:val="24"/>
          <w:lang w:val="en-GB"/>
        </w:rPr>
      </w:pPr>
      <w:r w:rsidRPr="00A11D12"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  <w:lastRenderedPageBreak/>
        <w:t xml:space="preserve">Supplementary Table 3. </w:t>
      </w:r>
      <w:r w:rsidRPr="00A11D12">
        <w:rPr>
          <w:rFonts w:eastAsia="Times New Roman" w:cstheme="minorHAnsi"/>
          <w:bCs/>
          <w:color w:val="000000"/>
          <w:kern w:val="36"/>
          <w:sz w:val="24"/>
          <w:szCs w:val="24"/>
          <w:lang w:val="en-GB"/>
        </w:rPr>
        <w:t>Studies excluded during full-text eligibility assessment with reasons.</w:t>
      </w:r>
    </w:p>
    <w:p w:rsidR="00F45EEA" w:rsidRPr="005B222F" w:rsidRDefault="00F45EEA" w:rsidP="00F45EEA">
      <w:pPr>
        <w:spacing w:after="0"/>
        <w:jc w:val="both"/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</w:pPr>
    </w:p>
    <w:tbl>
      <w:tblPr>
        <w:tblStyle w:val="a6"/>
        <w:tblW w:w="48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08"/>
        <w:gridCol w:w="3219"/>
      </w:tblGrid>
      <w:tr w:rsidR="00505638" w:rsidRPr="00A0678D" w:rsidTr="00F8379A">
        <w:tc>
          <w:tcPr>
            <w:tcW w:w="3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kern w:val="36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b/>
                <w:bCs/>
                <w:color w:val="000000"/>
                <w:kern w:val="36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kern w:val="36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b/>
                <w:bCs/>
                <w:color w:val="000000"/>
                <w:kern w:val="36"/>
                <w:sz w:val="16"/>
                <w:szCs w:val="16"/>
                <w:lang w:val="en-US"/>
              </w:rPr>
              <w:t>Reason for exclusion</w:t>
            </w:r>
          </w:p>
        </w:tc>
      </w:tr>
      <w:tr w:rsidR="00505638" w:rsidRPr="00A0678D" w:rsidTr="00F8379A">
        <w:tc>
          <w:tcPr>
            <w:tcW w:w="37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p S, Baka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M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 Effects of probiotics on salivary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reptecoccu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tan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Lactobacillus levels in orthodontic patients. Am J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rthod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entofacial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rthop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8;154:517</w:t>
            </w:r>
            <w:proofErr w:type="gram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523.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A0678D">
        <w:tc>
          <w:tcPr>
            <w:tcW w:w="375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nic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Z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Biofilm management with oral probiotics in patients with fixed orthodontic appliances. Thesis. Doctor of Clinical Dentistry (Orthodontics). University of Otago, 2016</w:t>
            </w:r>
          </w:p>
        </w:tc>
        <w:tc>
          <w:tcPr>
            <w:tcW w:w="124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sis on which a later published paper was based.</w:t>
            </w:r>
          </w:p>
        </w:tc>
      </w:tr>
      <w:tr w:rsidR="00505638" w:rsidRPr="00A0678D" w:rsidTr="00F8379A">
        <w:tc>
          <w:tcPr>
            <w:tcW w:w="375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linicalTrials.gov Identifier: NCT01657539: Effect of Probiotics Containing Yogurts on the Composition of Biofilms in Patients Under Orthodontic Treatment. </w:t>
            </w:r>
          </w:p>
        </w:tc>
        <w:tc>
          <w:tcPr>
            <w:tcW w:w="124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A0678D">
        <w:tc>
          <w:tcPr>
            <w:tcW w:w="375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linicalTrials.gov Identifier: NCT02357771: Probiotic Lozenge Reduce Streptococcus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tan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Plaque in Orthodontic Bracket Patients. </w:t>
            </w:r>
          </w:p>
        </w:tc>
        <w:tc>
          <w:tcPr>
            <w:tcW w:w="124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F8379A">
        <w:tc>
          <w:tcPr>
            <w:tcW w:w="375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linicalTrials.gov Identifier: NCT03004196: Comparison of Efficacy Of Probiotic Toothpaste and Chlorhexidine Mouthwash To Reduce </w:t>
            </w:r>
            <w:proofErr w:type="spellStart"/>
            <w:proofErr w:type="gram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.Mutans</w:t>
            </w:r>
            <w:proofErr w:type="spellEnd"/>
            <w:proofErr w:type="gram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24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A0678D">
        <w:tc>
          <w:tcPr>
            <w:tcW w:w="375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Goyal N,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hamanna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U, Varughese ST, Abraham R, Antony B,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mmatty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, Paul P. Effects of amine fluoride and probiotic mouthwash on levels of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rphyromona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ingivali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orthodontic patients: A randomized controlled trial. J Indian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c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riodontol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9;23:339</w:t>
            </w:r>
            <w:proofErr w:type="gram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44.</w:t>
            </w:r>
          </w:p>
        </w:tc>
        <w:tc>
          <w:tcPr>
            <w:tcW w:w="124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F8379A">
        <w:tc>
          <w:tcPr>
            <w:tcW w:w="375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Ivraj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FE. Effectiveness of the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rodent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biotic Lozenge in Reducing Plaque and S.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tan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Levels in Orthodontic Patients: A Randomized, Double-Blind, Placebo- Controlled Trial. MSc Thesis. University of Toronto, 2015</w:t>
            </w:r>
            <w:r w:rsidR="003621F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24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que measurements; 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A0678D">
        <w:tc>
          <w:tcPr>
            <w:tcW w:w="375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Jose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E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Padmanabhan S,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itharanjan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B. Systemic consumption of probiotic curd and use of probiotic toothpaste to reduce Streptococcus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tan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plaque around orthodontic brackets. Am J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rthod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entofacial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rthop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3;144:67</w:t>
            </w:r>
            <w:proofErr w:type="gram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72.</w:t>
            </w:r>
          </w:p>
        </w:tc>
        <w:tc>
          <w:tcPr>
            <w:tcW w:w="124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F8379A">
        <w:tc>
          <w:tcPr>
            <w:tcW w:w="375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gha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, Shalini G, Varsha SA, Abhishek D, Neetu J. Effect of Short-Term Placebo-Controlled Consumption of Probiotic Yoghurt and Indian Curd on the Streptococcus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tan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Level in Children Undergoing Fixed Interceptive Orthodontic Therapy. Turk J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rthod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9;32:16</w:t>
            </w:r>
            <w:proofErr w:type="gram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21.</w:t>
            </w:r>
          </w:p>
        </w:tc>
        <w:tc>
          <w:tcPr>
            <w:tcW w:w="1245" w:type="pct"/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A0678D">
        <w:tc>
          <w:tcPr>
            <w:tcW w:w="375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into GS, Cenci MS, Azevedo MS,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pifanio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, Jones MH. Effect of yogurt containing Bifidobacterium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imalis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ubsp. lactis DN-173010 probiotic on dental plaque and saliva in orthodontic patients. Caries Res </w:t>
            </w:r>
            <w:proofErr w:type="gram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4;48:63</w:t>
            </w:r>
            <w:proofErr w:type="gram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8.</w:t>
            </w:r>
          </w:p>
        </w:tc>
        <w:tc>
          <w:tcPr>
            <w:tcW w:w="1245" w:type="pct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clinical measurements</w:t>
            </w:r>
            <w:r w:rsid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505638" w:rsidRPr="00A0678D" w:rsidTr="00F8379A">
        <w:tc>
          <w:tcPr>
            <w:tcW w:w="375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hah SS, Nambiar S, Kamath D, Suman E, Unnikrishnan B, Desai A, Mahajan S, Dhawan KK. Comparative </w:t>
            </w:r>
            <w:r w:rsidR="000451EC"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valuation of plaque inhibitory and antimicrobial efficacy of probiotic and chlorhexidine oral rinses in orthodontic patients: a randomized clinica</w:t>
            </w:r>
            <w:bookmarkStart w:id="1" w:name="_GoBack"/>
            <w:bookmarkEnd w:id="1"/>
            <w:r w:rsidR="000451EC"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 tria</w:t>
            </w: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l. </w:t>
            </w:r>
            <w:proofErr w:type="spell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</w:t>
            </w:r>
            <w:proofErr w:type="spell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J Dent </w:t>
            </w:r>
            <w:proofErr w:type="gramStart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9;2019:1964158</w:t>
            </w:r>
            <w:proofErr w:type="gramEnd"/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05638" w:rsidRPr="00A0678D" w:rsidRDefault="00505638" w:rsidP="00505638">
            <w:pPr>
              <w:spacing w:line="276" w:lineRule="auto"/>
              <w:jc w:val="both"/>
              <w:rPr>
                <w:rFonts w:asciiTheme="minorHAnsi" w:eastAsia="Arial" w:hAnsiTheme="minorHAnsi" w:cstheme="minorHAnsi"/>
                <w:sz w:val="16"/>
                <w:szCs w:val="16"/>
                <w:lang w:val="en-US"/>
              </w:rPr>
            </w:pPr>
            <w:r w:rsidRPr="00A067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rvention not described accurately </w:t>
            </w:r>
            <w:r w:rsidRPr="00A0678D">
              <w:rPr>
                <w:rFonts w:asciiTheme="minorHAnsi" w:eastAsia="Wingdings" w:hAnsiTheme="minorHAnsi" w:cstheme="minorHAnsi"/>
                <w:sz w:val="16"/>
                <w:szCs w:val="16"/>
                <w:lang w:val="en-US"/>
              </w:rPr>
              <w:t>[regarding the type of probiotic, regimen of administration, dosage, etc.]</w:t>
            </w:r>
            <w:r w:rsidRPr="00A0678D">
              <w:rPr>
                <w:rFonts w:asciiTheme="minorHAnsi" w:eastAsia="Arial" w:hAnsiTheme="minorHAnsi" w:cstheme="minorHAnsi"/>
                <w:sz w:val="16"/>
                <w:szCs w:val="16"/>
                <w:lang w:val="en-US"/>
              </w:rPr>
              <w:t>. Authors contacted but no response received</w:t>
            </w:r>
            <w:r w:rsidR="000451EC">
              <w:rPr>
                <w:rFonts w:asciiTheme="minorHAnsi" w:eastAsia="Arial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</w:tbl>
    <w:p w:rsidR="00F45EEA" w:rsidRDefault="00F45EEA" w:rsidP="00F45EEA">
      <w:pPr>
        <w:spacing w:after="0"/>
        <w:jc w:val="both"/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</w:pPr>
    </w:p>
    <w:p w:rsidR="00E46565" w:rsidRDefault="00E46565">
      <w:pP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/>
        </w:rPr>
      </w:pPr>
    </w:p>
    <w:sectPr w:rsidR="00E46565" w:rsidSect="003621F2">
      <w:headerReference w:type="even" r:id="rId8"/>
      <w:headerReference w:type="default" r:id="rId9"/>
      <w:footerReference w:type="even" r:id="rId10"/>
      <w:footerReference w:type="default" r:id="rId11"/>
      <w:type w:val="continuous"/>
      <w:pgSz w:w="16838" w:h="11906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0B50" w:rsidRDefault="00550B50">
      <w:pPr>
        <w:spacing w:after="0" w:line="240" w:lineRule="auto"/>
      </w:pPr>
      <w:r>
        <w:separator/>
      </w:r>
    </w:p>
  </w:endnote>
  <w:endnote w:type="continuationSeparator" w:id="0">
    <w:p w:rsidR="00550B50" w:rsidRDefault="00550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Rotis Sans Serif Std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47F" w:rsidRDefault="00F414B7" w:rsidP="00C12751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C0347F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C0347F" w:rsidRDefault="00C0347F" w:rsidP="006C5C4B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47F" w:rsidRDefault="00F414B7" w:rsidP="001267E9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C0347F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06F7F">
      <w:rPr>
        <w:rStyle w:val="a8"/>
        <w:noProof/>
      </w:rPr>
      <w:t>1</w:t>
    </w:r>
    <w:r>
      <w:rPr>
        <w:rStyle w:val="a8"/>
      </w:rPr>
      <w:fldChar w:fldCharType="end"/>
    </w:r>
  </w:p>
  <w:p w:rsidR="00C0347F" w:rsidRDefault="00C0347F" w:rsidP="006C5C4B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0B50" w:rsidRDefault="00550B50">
      <w:pPr>
        <w:spacing w:after="0" w:line="240" w:lineRule="auto"/>
      </w:pPr>
      <w:r>
        <w:separator/>
      </w:r>
    </w:p>
  </w:footnote>
  <w:footnote w:type="continuationSeparator" w:id="0">
    <w:p w:rsidR="00550B50" w:rsidRDefault="00550B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47F" w:rsidRDefault="00F414B7" w:rsidP="006C5C4B">
    <w:pPr>
      <w:pStyle w:val="aa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C0347F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0347F">
      <w:rPr>
        <w:rStyle w:val="a8"/>
        <w:noProof/>
      </w:rPr>
      <w:t>viii</w:t>
    </w:r>
    <w:r>
      <w:rPr>
        <w:rStyle w:val="a8"/>
      </w:rPr>
      <w:fldChar w:fldCharType="end"/>
    </w:r>
  </w:p>
  <w:p w:rsidR="00C0347F" w:rsidRDefault="00C0347F" w:rsidP="006C5C4B">
    <w:pPr>
      <w:pStyle w:val="aa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347F" w:rsidRDefault="00C0347F" w:rsidP="006C5C4B">
    <w:pPr>
      <w:pStyle w:val="aa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5334E"/>
    <w:multiLevelType w:val="multilevel"/>
    <w:tmpl w:val="3600234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FA0DC0"/>
    <w:multiLevelType w:val="hybridMultilevel"/>
    <w:tmpl w:val="424EF8BC"/>
    <w:lvl w:ilvl="0" w:tplc="112E9490">
      <w:start w:val="1"/>
      <w:numFmt w:val="upperLetter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27A5E"/>
    <w:multiLevelType w:val="hybridMultilevel"/>
    <w:tmpl w:val="8F9A7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513B8"/>
    <w:multiLevelType w:val="hybridMultilevel"/>
    <w:tmpl w:val="E04C5D44"/>
    <w:lvl w:ilvl="0" w:tplc="65D048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72A2982"/>
    <w:multiLevelType w:val="hybridMultilevel"/>
    <w:tmpl w:val="497809AC"/>
    <w:lvl w:ilvl="0" w:tplc="924AA354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1D2B63"/>
    <w:multiLevelType w:val="hybridMultilevel"/>
    <w:tmpl w:val="424EF8BC"/>
    <w:lvl w:ilvl="0" w:tplc="112E9490">
      <w:start w:val="1"/>
      <w:numFmt w:val="upperLetter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DD3410"/>
    <w:multiLevelType w:val="hybridMultilevel"/>
    <w:tmpl w:val="E2E652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7F6D98"/>
    <w:multiLevelType w:val="multilevel"/>
    <w:tmpl w:val="68724948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  <w:sz w:val="24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8" w15:restartNumberingAfterBreak="0">
    <w:nsid w:val="2E854FEE"/>
    <w:multiLevelType w:val="multilevel"/>
    <w:tmpl w:val="2936595C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FE10A95"/>
    <w:multiLevelType w:val="hybridMultilevel"/>
    <w:tmpl w:val="4FF24D1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7F4256"/>
    <w:multiLevelType w:val="hybridMultilevel"/>
    <w:tmpl w:val="B05688AE"/>
    <w:lvl w:ilvl="0" w:tplc="400C79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24717F9"/>
    <w:multiLevelType w:val="hybridMultilevel"/>
    <w:tmpl w:val="A7226438"/>
    <w:lvl w:ilvl="0" w:tplc="05F04062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35FE0A77"/>
    <w:multiLevelType w:val="multilevel"/>
    <w:tmpl w:val="51CA4D6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772BD4"/>
    <w:multiLevelType w:val="hybridMultilevel"/>
    <w:tmpl w:val="3C8AD592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6E3749"/>
    <w:multiLevelType w:val="hybridMultilevel"/>
    <w:tmpl w:val="59EC48B2"/>
    <w:lvl w:ilvl="0" w:tplc="DB2A6BF0">
      <w:start w:val="1"/>
      <w:numFmt w:val="bullet"/>
      <w:lvlText w:val=""/>
      <w:lvlJc w:val="left"/>
      <w:pPr>
        <w:ind w:left="567" w:hanging="207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9F57B5"/>
    <w:multiLevelType w:val="hybridMultilevel"/>
    <w:tmpl w:val="B6C2E0A8"/>
    <w:lvl w:ilvl="0" w:tplc="DCF070C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0049B7"/>
    <w:multiLevelType w:val="hybridMultilevel"/>
    <w:tmpl w:val="8FF2A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264590"/>
    <w:multiLevelType w:val="hybridMultilevel"/>
    <w:tmpl w:val="826264F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4F42AC"/>
    <w:multiLevelType w:val="hybridMultilevel"/>
    <w:tmpl w:val="F26247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965705"/>
    <w:multiLevelType w:val="multilevel"/>
    <w:tmpl w:val="4EBE60E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D502D36"/>
    <w:multiLevelType w:val="hybridMultilevel"/>
    <w:tmpl w:val="BEC07892"/>
    <w:lvl w:ilvl="0" w:tplc="A3800C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0FB0318"/>
    <w:multiLevelType w:val="hybridMultilevel"/>
    <w:tmpl w:val="497809AC"/>
    <w:lvl w:ilvl="0" w:tplc="924AA354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EC6AB4"/>
    <w:multiLevelType w:val="hybridMultilevel"/>
    <w:tmpl w:val="B9069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F95B90"/>
    <w:multiLevelType w:val="hybridMultilevel"/>
    <w:tmpl w:val="5BECF70C"/>
    <w:lvl w:ilvl="0" w:tplc="05F040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57A638D"/>
    <w:multiLevelType w:val="hybridMultilevel"/>
    <w:tmpl w:val="6394860A"/>
    <w:lvl w:ilvl="0" w:tplc="650A9818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E1B0806"/>
    <w:multiLevelType w:val="hybridMultilevel"/>
    <w:tmpl w:val="DA601362"/>
    <w:lvl w:ilvl="0" w:tplc="112E9490">
      <w:start w:val="1"/>
      <w:numFmt w:val="upperLetter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113F25"/>
    <w:multiLevelType w:val="hybridMultilevel"/>
    <w:tmpl w:val="435CB196"/>
    <w:lvl w:ilvl="0" w:tplc="04090011">
      <w:start w:val="1"/>
      <w:numFmt w:val="decimal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7" w15:restartNumberingAfterBreak="0">
    <w:nsid w:val="63BD15E0"/>
    <w:multiLevelType w:val="hybridMultilevel"/>
    <w:tmpl w:val="511AA9EC"/>
    <w:lvl w:ilvl="0" w:tplc="B1302C1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650AB"/>
    <w:multiLevelType w:val="multilevel"/>
    <w:tmpl w:val="FD565462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9" w15:restartNumberingAfterBreak="0">
    <w:nsid w:val="68AE1DB6"/>
    <w:multiLevelType w:val="hybridMultilevel"/>
    <w:tmpl w:val="FF7CB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720770"/>
    <w:multiLevelType w:val="hybridMultilevel"/>
    <w:tmpl w:val="7A325AAA"/>
    <w:lvl w:ilvl="0" w:tplc="99D64A40">
      <w:start w:val="2"/>
      <w:numFmt w:val="upperLetter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8E662D"/>
    <w:multiLevelType w:val="hybridMultilevel"/>
    <w:tmpl w:val="82465B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E64E64"/>
    <w:multiLevelType w:val="hybridMultilevel"/>
    <w:tmpl w:val="7B8042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B41325"/>
    <w:multiLevelType w:val="hybridMultilevel"/>
    <w:tmpl w:val="69823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DF6408"/>
    <w:multiLevelType w:val="hybridMultilevel"/>
    <w:tmpl w:val="AC500E06"/>
    <w:lvl w:ilvl="0" w:tplc="B1302C1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7"/>
  </w:num>
  <w:num w:numId="3">
    <w:abstractNumId w:val="34"/>
  </w:num>
  <w:num w:numId="4">
    <w:abstractNumId w:val="16"/>
  </w:num>
  <w:num w:numId="5">
    <w:abstractNumId w:val="21"/>
  </w:num>
  <w:num w:numId="6">
    <w:abstractNumId w:val="6"/>
  </w:num>
  <w:num w:numId="7">
    <w:abstractNumId w:val="33"/>
  </w:num>
  <w:num w:numId="8">
    <w:abstractNumId w:val="18"/>
  </w:num>
  <w:num w:numId="9">
    <w:abstractNumId w:val="12"/>
  </w:num>
  <w:num w:numId="10">
    <w:abstractNumId w:val="23"/>
  </w:num>
  <w:num w:numId="11">
    <w:abstractNumId w:val="20"/>
  </w:num>
  <w:num w:numId="12">
    <w:abstractNumId w:val="9"/>
  </w:num>
  <w:num w:numId="13">
    <w:abstractNumId w:val="25"/>
  </w:num>
  <w:num w:numId="14">
    <w:abstractNumId w:val="11"/>
  </w:num>
  <w:num w:numId="15">
    <w:abstractNumId w:val="8"/>
  </w:num>
  <w:num w:numId="16">
    <w:abstractNumId w:val="26"/>
  </w:num>
  <w:num w:numId="17">
    <w:abstractNumId w:val="31"/>
  </w:num>
  <w:num w:numId="18">
    <w:abstractNumId w:val="1"/>
  </w:num>
  <w:num w:numId="19">
    <w:abstractNumId w:val="5"/>
  </w:num>
  <w:num w:numId="20">
    <w:abstractNumId w:val="0"/>
  </w:num>
  <w:num w:numId="21">
    <w:abstractNumId w:val="29"/>
  </w:num>
  <w:num w:numId="22">
    <w:abstractNumId w:val="28"/>
  </w:num>
  <w:num w:numId="23">
    <w:abstractNumId w:val="2"/>
  </w:num>
  <w:num w:numId="24">
    <w:abstractNumId w:val="19"/>
  </w:num>
  <w:num w:numId="25">
    <w:abstractNumId w:val="22"/>
  </w:num>
  <w:num w:numId="26">
    <w:abstractNumId w:val="19"/>
    <w:lvlOverride w:ilvl="0">
      <w:startOverride w:val="5"/>
    </w:lvlOverride>
    <w:lvlOverride w:ilvl="1">
      <w:startOverride w:val="4"/>
    </w:lvlOverride>
    <w:lvlOverride w:ilvl="2">
      <w:startOverride w:val="1"/>
    </w:lvlOverride>
  </w:num>
  <w:num w:numId="27">
    <w:abstractNumId w:val="0"/>
    <w:lvlOverride w:ilvl="0">
      <w:startOverride w:val="5"/>
    </w:lvlOverride>
    <w:lvlOverride w:ilvl="1">
      <w:startOverride w:val="4"/>
    </w:lvlOverride>
    <w:lvlOverride w:ilvl="2">
      <w:startOverride w:val="1"/>
    </w:lvlOverride>
  </w:num>
  <w:num w:numId="28">
    <w:abstractNumId w:val="7"/>
  </w:num>
  <w:num w:numId="29">
    <w:abstractNumId w:val="0"/>
    <w:lvlOverride w:ilvl="0">
      <w:startOverride w:val="5"/>
    </w:lvlOverride>
    <w:lvlOverride w:ilvl="1">
      <w:startOverride w:val="4"/>
    </w:lvlOverride>
    <w:lvlOverride w:ilvl="2">
      <w:startOverride w:val="1"/>
    </w:lvlOverride>
  </w:num>
  <w:num w:numId="30">
    <w:abstractNumId w:val="0"/>
    <w:lvlOverride w:ilvl="0">
      <w:startOverride w:val="5"/>
    </w:lvlOverride>
    <w:lvlOverride w:ilvl="1">
      <w:startOverride w:val="4"/>
    </w:lvlOverride>
    <w:lvlOverride w:ilvl="2">
      <w:startOverride w:val="2"/>
    </w:lvlOverride>
  </w:num>
  <w:num w:numId="31">
    <w:abstractNumId w:val="10"/>
  </w:num>
  <w:num w:numId="32">
    <w:abstractNumId w:val="15"/>
  </w:num>
  <w:num w:numId="33">
    <w:abstractNumId w:val="3"/>
  </w:num>
  <w:num w:numId="34">
    <w:abstractNumId w:val="13"/>
  </w:num>
  <w:num w:numId="35">
    <w:abstractNumId w:val="30"/>
  </w:num>
  <w:num w:numId="36">
    <w:abstractNumId w:val="30"/>
    <w:lvlOverride w:ilvl="0">
      <w:startOverride w:val="1"/>
    </w:lvlOverride>
  </w:num>
  <w:num w:numId="37">
    <w:abstractNumId w:val="17"/>
  </w:num>
  <w:num w:numId="38">
    <w:abstractNumId w:val="24"/>
  </w:num>
  <w:num w:numId="39">
    <w:abstractNumId w:val="14"/>
  </w:num>
  <w:num w:numId="40">
    <w:abstractNumId w:val="32"/>
  </w:num>
  <w:num w:numId="41">
    <w:abstractNumId w:val="1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6" w:nlCheck="1" w:checkStyle="1"/>
  <w:activeWritingStyle w:appName="MSWord" w:lang="en-AU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26C3"/>
    <w:rsid w:val="000008FA"/>
    <w:rsid w:val="00000B7D"/>
    <w:rsid w:val="0000187B"/>
    <w:rsid w:val="00001B7C"/>
    <w:rsid w:val="00002586"/>
    <w:rsid w:val="000029DB"/>
    <w:rsid w:val="0000307C"/>
    <w:rsid w:val="00003AC6"/>
    <w:rsid w:val="00003BD2"/>
    <w:rsid w:val="00004204"/>
    <w:rsid w:val="00004229"/>
    <w:rsid w:val="000043FC"/>
    <w:rsid w:val="00004CBE"/>
    <w:rsid w:val="0000662E"/>
    <w:rsid w:val="000067A2"/>
    <w:rsid w:val="000067B5"/>
    <w:rsid w:val="00007691"/>
    <w:rsid w:val="00007AED"/>
    <w:rsid w:val="000100DF"/>
    <w:rsid w:val="0001065B"/>
    <w:rsid w:val="00011296"/>
    <w:rsid w:val="00011750"/>
    <w:rsid w:val="00011AD1"/>
    <w:rsid w:val="000120DC"/>
    <w:rsid w:val="0001226C"/>
    <w:rsid w:val="000122EE"/>
    <w:rsid w:val="0001288E"/>
    <w:rsid w:val="00012B3D"/>
    <w:rsid w:val="00013143"/>
    <w:rsid w:val="0001317F"/>
    <w:rsid w:val="000133A5"/>
    <w:rsid w:val="00013CF5"/>
    <w:rsid w:val="00013D42"/>
    <w:rsid w:val="00016452"/>
    <w:rsid w:val="00016DA8"/>
    <w:rsid w:val="000172DC"/>
    <w:rsid w:val="00017FCE"/>
    <w:rsid w:val="000202B7"/>
    <w:rsid w:val="0002056F"/>
    <w:rsid w:val="00020637"/>
    <w:rsid w:val="00020D57"/>
    <w:rsid w:val="0002214C"/>
    <w:rsid w:val="00022294"/>
    <w:rsid w:val="00023BF4"/>
    <w:rsid w:val="00023D45"/>
    <w:rsid w:val="00023ED7"/>
    <w:rsid w:val="00024F2F"/>
    <w:rsid w:val="00025B01"/>
    <w:rsid w:val="00026097"/>
    <w:rsid w:val="000268DF"/>
    <w:rsid w:val="00027E1D"/>
    <w:rsid w:val="00027FF0"/>
    <w:rsid w:val="000304C6"/>
    <w:rsid w:val="0003058E"/>
    <w:rsid w:val="00030A56"/>
    <w:rsid w:val="000313B1"/>
    <w:rsid w:val="000324EF"/>
    <w:rsid w:val="00032EAD"/>
    <w:rsid w:val="00034017"/>
    <w:rsid w:val="00035335"/>
    <w:rsid w:val="000356C2"/>
    <w:rsid w:val="00036D0D"/>
    <w:rsid w:val="00037444"/>
    <w:rsid w:val="00037588"/>
    <w:rsid w:val="00037BBF"/>
    <w:rsid w:val="00037FE4"/>
    <w:rsid w:val="000401D0"/>
    <w:rsid w:val="00040986"/>
    <w:rsid w:val="00041F3A"/>
    <w:rsid w:val="0004203A"/>
    <w:rsid w:val="0004229E"/>
    <w:rsid w:val="000427F3"/>
    <w:rsid w:val="0004444D"/>
    <w:rsid w:val="000451EC"/>
    <w:rsid w:val="00045404"/>
    <w:rsid w:val="000459DA"/>
    <w:rsid w:val="00045FD0"/>
    <w:rsid w:val="00046C33"/>
    <w:rsid w:val="00046EC6"/>
    <w:rsid w:val="000473C5"/>
    <w:rsid w:val="000474D3"/>
    <w:rsid w:val="00047E8D"/>
    <w:rsid w:val="00050820"/>
    <w:rsid w:val="00050E93"/>
    <w:rsid w:val="0005179C"/>
    <w:rsid w:val="00051A1C"/>
    <w:rsid w:val="00051BE8"/>
    <w:rsid w:val="00051C93"/>
    <w:rsid w:val="00052AAA"/>
    <w:rsid w:val="00052CE2"/>
    <w:rsid w:val="00052D7A"/>
    <w:rsid w:val="00053254"/>
    <w:rsid w:val="00054634"/>
    <w:rsid w:val="00055095"/>
    <w:rsid w:val="00055EC0"/>
    <w:rsid w:val="0005729E"/>
    <w:rsid w:val="00061858"/>
    <w:rsid w:val="00061A57"/>
    <w:rsid w:val="00061E4B"/>
    <w:rsid w:val="00061E99"/>
    <w:rsid w:val="000629EB"/>
    <w:rsid w:val="00062A02"/>
    <w:rsid w:val="00062C80"/>
    <w:rsid w:val="0006332C"/>
    <w:rsid w:val="00064835"/>
    <w:rsid w:val="0006551F"/>
    <w:rsid w:val="000665B7"/>
    <w:rsid w:val="00066BC5"/>
    <w:rsid w:val="00067219"/>
    <w:rsid w:val="00067698"/>
    <w:rsid w:val="00070251"/>
    <w:rsid w:val="00071AD1"/>
    <w:rsid w:val="00071C43"/>
    <w:rsid w:val="00071C6A"/>
    <w:rsid w:val="000726C8"/>
    <w:rsid w:val="00073099"/>
    <w:rsid w:val="00074DA9"/>
    <w:rsid w:val="00074E23"/>
    <w:rsid w:val="000754F8"/>
    <w:rsid w:val="000757E2"/>
    <w:rsid w:val="00075F97"/>
    <w:rsid w:val="00075FF6"/>
    <w:rsid w:val="000770EC"/>
    <w:rsid w:val="000773B0"/>
    <w:rsid w:val="00077EA8"/>
    <w:rsid w:val="000806A6"/>
    <w:rsid w:val="0008076F"/>
    <w:rsid w:val="000819FE"/>
    <w:rsid w:val="000827DF"/>
    <w:rsid w:val="00082E86"/>
    <w:rsid w:val="00083C80"/>
    <w:rsid w:val="0008418B"/>
    <w:rsid w:val="00084D0F"/>
    <w:rsid w:val="00084F3D"/>
    <w:rsid w:val="00085A9C"/>
    <w:rsid w:val="00085AEB"/>
    <w:rsid w:val="00085E39"/>
    <w:rsid w:val="000864BB"/>
    <w:rsid w:val="000872E4"/>
    <w:rsid w:val="00087BF7"/>
    <w:rsid w:val="00087F2F"/>
    <w:rsid w:val="00090006"/>
    <w:rsid w:val="00090B50"/>
    <w:rsid w:val="00090D3C"/>
    <w:rsid w:val="000913F9"/>
    <w:rsid w:val="00092115"/>
    <w:rsid w:val="000924A0"/>
    <w:rsid w:val="00092FE5"/>
    <w:rsid w:val="000936F0"/>
    <w:rsid w:val="0009383E"/>
    <w:rsid w:val="00093CFE"/>
    <w:rsid w:val="0009459D"/>
    <w:rsid w:val="00094835"/>
    <w:rsid w:val="00094D57"/>
    <w:rsid w:val="00096374"/>
    <w:rsid w:val="000968BF"/>
    <w:rsid w:val="00096B23"/>
    <w:rsid w:val="000A2066"/>
    <w:rsid w:val="000A227B"/>
    <w:rsid w:val="000A24B4"/>
    <w:rsid w:val="000A2AF2"/>
    <w:rsid w:val="000A447F"/>
    <w:rsid w:val="000A47BF"/>
    <w:rsid w:val="000A4CCF"/>
    <w:rsid w:val="000A4D43"/>
    <w:rsid w:val="000A4E9E"/>
    <w:rsid w:val="000A5189"/>
    <w:rsid w:val="000A5769"/>
    <w:rsid w:val="000A5FE2"/>
    <w:rsid w:val="000A6083"/>
    <w:rsid w:val="000A6425"/>
    <w:rsid w:val="000A6751"/>
    <w:rsid w:val="000A6A43"/>
    <w:rsid w:val="000A6DAE"/>
    <w:rsid w:val="000A748E"/>
    <w:rsid w:val="000B0103"/>
    <w:rsid w:val="000B0312"/>
    <w:rsid w:val="000B0B8C"/>
    <w:rsid w:val="000B0E7F"/>
    <w:rsid w:val="000B11EC"/>
    <w:rsid w:val="000B1BDA"/>
    <w:rsid w:val="000B2185"/>
    <w:rsid w:val="000B375B"/>
    <w:rsid w:val="000B4EB3"/>
    <w:rsid w:val="000B571C"/>
    <w:rsid w:val="000B5AFC"/>
    <w:rsid w:val="000B6F57"/>
    <w:rsid w:val="000B7496"/>
    <w:rsid w:val="000B7CFC"/>
    <w:rsid w:val="000C066E"/>
    <w:rsid w:val="000C08EC"/>
    <w:rsid w:val="000C0BE4"/>
    <w:rsid w:val="000C0C1F"/>
    <w:rsid w:val="000C13C9"/>
    <w:rsid w:val="000C154F"/>
    <w:rsid w:val="000C19EF"/>
    <w:rsid w:val="000C2B83"/>
    <w:rsid w:val="000C3036"/>
    <w:rsid w:val="000C393C"/>
    <w:rsid w:val="000C3B14"/>
    <w:rsid w:val="000C41B7"/>
    <w:rsid w:val="000C4EDB"/>
    <w:rsid w:val="000C5011"/>
    <w:rsid w:val="000C5031"/>
    <w:rsid w:val="000C5499"/>
    <w:rsid w:val="000C681C"/>
    <w:rsid w:val="000D1B64"/>
    <w:rsid w:val="000D1ECE"/>
    <w:rsid w:val="000D2104"/>
    <w:rsid w:val="000D2245"/>
    <w:rsid w:val="000D2603"/>
    <w:rsid w:val="000D2EE6"/>
    <w:rsid w:val="000D30B0"/>
    <w:rsid w:val="000D4409"/>
    <w:rsid w:val="000D45FC"/>
    <w:rsid w:val="000D4843"/>
    <w:rsid w:val="000D511F"/>
    <w:rsid w:val="000D5595"/>
    <w:rsid w:val="000D5749"/>
    <w:rsid w:val="000D57A8"/>
    <w:rsid w:val="000D65DA"/>
    <w:rsid w:val="000D7908"/>
    <w:rsid w:val="000E0689"/>
    <w:rsid w:val="000E0809"/>
    <w:rsid w:val="000E0C8E"/>
    <w:rsid w:val="000E0F50"/>
    <w:rsid w:val="000E166F"/>
    <w:rsid w:val="000E1AAB"/>
    <w:rsid w:val="000E1BDE"/>
    <w:rsid w:val="000E1F08"/>
    <w:rsid w:val="000E2C07"/>
    <w:rsid w:val="000E2D6F"/>
    <w:rsid w:val="000E3643"/>
    <w:rsid w:val="000E3741"/>
    <w:rsid w:val="000E3B7F"/>
    <w:rsid w:val="000E3F09"/>
    <w:rsid w:val="000E5A36"/>
    <w:rsid w:val="000E6F52"/>
    <w:rsid w:val="000E717F"/>
    <w:rsid w:val="000E7BB8"/>
    <w:rsid w:val="000F0747"/>
    <w:rsid w:val="000F1043"/>
    <w:rsid w:val="000F1A0D"/>
    <w:rsid w:val="000F1E3A"/>
    <w:rsid w:val="000F236B"/>
    <w:rsid w:val="000F257E"/>
    <w:rsid w:val="000F378A"/>
    <w:rsid w:val="000F398C"/>
    <w:rsid w:val="000F406B"/>
    <w:rsid w:val="000F4CE5"/>
    <w:rsid w:val="000F4DBF"/>
    <w:rsid w:val="000F4F1F"/>
    <w:rsid w:val="000F516A"/>
    <w:rsid w:val="000F62B2"/>
    <w:rsid w:val="000F6416"/>
    <w:rsid w:val="000F70D4"/>
    <w:rsid w:val="000F7476"/>
    <w:rsid w:val="000F7801"/>
    <w:rsid w:val="00101B1D"/>
    <w:rsid w:val="00102654"/>
    <w:rsid w:val="00102A60"/>
    <w:rsid w:val="00102B7E"/>
    <w:rsid w:val="0010359E"/>
    <w:rsid w:val="00103D40"/>
    <w:rsid w:val="001041E9"/>
    <w:rsid w:val="0010577B"/>
    <w:rsid w:val="001058D6"/>
    <w:rsid w:val="001067EC"/>
    <w:rsid w:val="00106B2C"/>
    <w:rsid w:val="0010722F"/>
    <w:rsid w:val="00110250"/>
    <w:rsid w:val="001108A8"/>
    <w:rsid w:val="00111AF5"/>
    <w:rsid w:val="00111B98"/>
    <w:rsid w:val="001143F5"/>
    <w:rsid w:val="001147DB"/>
    <w:rsid w:val="00114949"/>
    <w:rsid w:val="001163E6"/>
    <w:rsid w:val="00116F98"/>
    <w:rsid w:val="001172BA"/>
    <w:rsid w:val="00120245"/>
    <w:rsid w:val="00122431"/>
    <w:rsid w:val="001224D9"/>
    <w:rsid w:val="00124528"/>
    <w:rsid w:val="00124B57"/>
    <w:rsid w:val="001252C3"/>
    <w:rsid w:val="001259FB"/>
    <w:rsid w:val="00125BA2"/>
    <w:rsid w:val="001260A0"/>
    <w:rsid w:val="00126563"/>
    <w:rsid w:val="001266F6"/>
    <w:rsid w:val="001267E9"/>
    <w:rsid w:val="00126C06"/>
    <w:rsid w:val="001273E4"/>
    <w:rsid w:val="0013002A"/>
    <w:rsid w:val="00130BE9"/>
    <w:rsid w:val="00130F9D"/>
    <w:rsid w:val="00131B72"/>
    <w:rsid w:val="00131D27"/>
    <w:rsid w:val="001335B4"/>
    <w:rsid w:val="001337C3"/>
    <w:rsid w:val="00133E72"/>
    <w:rsid w:val="00133FA6"/>
    <w:rsid w:val="0013421B"/>
    <w:rsid w:val="00134ED8"/>
    <w:rsid w:val="0013557D"/>
    <w:rsid w:val="00135F14"/>
    <w:rsid w:val="00135FE6"/>
    <w:rsid w:val="00136838"/>
    <w:rsid w:val="00136B20"/>
    <w:rsid w:val="00137028"/>
    <w:rsid w:val="00140F82"/>
    <w:rsid w:val="001424E8"/>
    <w:rsid w:val="00142919"/>
    <w:rsid w:val="001430D9"/>
    <w:rsid w:val="001439E1"/>
    <w:rsid w:val="00143BEA"/>
    <w:rsid w:val="00143CCD"/>
    <w:rsid w:val="0014403D"/>
    <w:rsid w:val="00144554"/>
    <w:rsid w:val="00146115"/>
    <w:rsid w:val="001470E9"/>
    <w:rsid w:val="001508A8"/>
    <w:rsid w:val="001518E5"/>
    <w:rsid w:val="001519F8"/>
    <w:rsid w:val="00151AD6"/>
    <w:rsid w:val="0015220D"/>
    <w:rsid w:val="00152999"/>
    <w:rsid w:val="00152EFE"/>
    <w:rsid w:val="00153575"/>
    <w:rsid w:val="0015410C"/>
    <w:rsid w:val="00154825"/>
    <w:rsid w:val="001548E5"/>
    <w:rsid w:val="00154E34"/>
    <w:rsid w:val="00155456"/>
    <w:rsid w:val="0015545E"/>
    <w:rsid w:val="00155856"/>
    <w:rsid w:val="00156451"/>
    <w:rsid w:val="00156680"/>
    <w:rsid w:val="0015669A"/>
    <w:rsid w:val="0015789D"/>
    <w:rsid w:val="00157EF7"/>
    <w:rsid w:val="00160159"/>
    <w:rsid w:val="0016037F"/>
    <w:rsid w:val="001609D2"/>
    <w:rsid w:val="00161587"/>
    <w:rsid w:val="00161787"/>
    <w:rsid w:val="00161893"/>
    <w:rsid w:val="00164F03"/>
    <w:rsid w:val="00164F8D"/>
    <w:rsid w:val="0016590E"/>
    <w:rsid w:val="00165DDD"/>
    <w:rsid w:val="001677A1"/>
    <w:rsid w:val="00167FE0"/>
    <w:rsid w:val="00170053"/>
    <w:rsid w:val="00170626"/>
    <w:rsid w:val="0017296E"/>
    <w:rsid w:val="00176B20"/>
    <w:rsid w:val="00176DBD"/>
    <w:rsid w:val="00176F44"/>
    <w:rsid w:val="00177194"/>
    <w:rsid w:val="00177413"/>
    <w:rsid w:val="00180E79"/>
    <w:rsid w:val="001813B2"/>
    <w:rsid w:val="001817D2"/>
    <w:rsid w:val="00181885"/>
    <w:rsid w:val="00181B58"/>
    <w:rsid w:val="001830D1"/>
    <w:rsid w:val="00183CA1"/>
    <w:rsid w:val="00184FCB"/>
    <w:rsid w:val="00185366"/>
    <w:rsid w:val="00185F2E"/>
    <w:rsid w:val="001864BF"/>
    <w:rsid w:val="001868F6"/>
    <w:rsid w:val="00186C31"/>
    <w:rsid w:val="0018702B"/>
    <w:rsid w:val="00187A2B"/>
    <w:rsid w:val="00190071"/>
    <w:rsid w:val="00190643"/>
    <w:rsid w:val="001919DA"/>
    <w:rsid w:val="00193239"/>
    <w:rsid w:val="0019350D"/>
    <w:rsid w:val="00193568"/>
    <w:rsid w:val="00193618"/>
    <w:rsid w:val="00193A80"/>
    <w:rsid w:val="00193B81"/>
    <w:rsid w:val="0019413D"/>
    <w:rsid w:val="00195136"/>
    <w:rsid w:val="0019614C"/>
    <w:rsid w:val="001970D5"/>
    <w:rsid w:val="00197391"/>
    <w:rsid w:val="00197D76"/>
    <w:rsid w:val="00197EDA"/>
    <w:rsid w:val="001A0073"/>
    <w:rsid w:val="001A0CAB"/>
    <w:rsid w:val="001A1082"/>
    <w:rsid w:val="001A2F91"/>
    <w:rsid w:val="001A3E30"/>
    <w:rsid w:val="001A43B3"/>
    <w:rsid w:val="001A4B84"/>
    <w:rsid w:val="001A56F3"/>
    <w:rsid w:val="001A5C4C"/>
    <w:rsid w:val="001A65DF"/>
    <w:rsid w:val="001A6AE9"/>
    <w:rsid w:val="001B12F0"/>
    <w:rsid w:val="001B21BC"/>
    <w:rsid w:val="001B23C4"/>
    <w:rsid w:val="001B24E8"/>
    <w:rsid w:val="001B2922"/>
    <w:rsid w:val="001B2C8C"/>
    <w:rsid w:val="001B588E"/>
    <w:rsid w:val="001B5E0A"/>
    <w:rsid w:val="001B6B5F"/>
    <w:rsid w:val="001B77AA"/>
    <w:rsid w:val="001B7C41"/>
    <w:rsid w:val="001C0671"/>
    <w:rsid w:val="001C0929"/>
    <w:rsid w:val="001C096D"/>
    <w:rsid w:val="001C0987"/>
    <w:rsid w:val="001C279F"/>
    <w:rsid w:val="001C3A4F"/>
    <w:rsid w:val="001C4597"/>
    <w:rsid w:val="001C50F9"/>
    <w:rsid w:val="001C5F12"/>
    <w:rsid w:val="001C6240"/>
    <w:rsid w:val="001C6A65"/>
    <w:rsid w:val="001C7F1D"/>
    <w:rsid w:val="001D0399"/>
    <w:rsid w:val="001D0527"/>
    <w:rsid w:val="001D062D"/>
    <w:rsid w:val="001D0987"/>
    <w:rsid w:val="001D0F86"/>
    <w:rsid w:val="001D1A00"/>
    <w:rsid w:val="001D2041"/>
    <w:rsid w:val="001D36CD"/>
    <w:rsid w:val="001D39A7"/>
    <w:rsid w:val="001D3B83"/>
    <w:rsid w:val="001D3C9D"/>
    <w:rsid w:val="001D5A2A"/>
    <w:rsid w:val="001D70F4"/>
    <w:rsid w:val="001D72DE"/>
    <w:rsid w:val="001D7A4F"/>
    <w:rsid w:val="001D7DA5"/>
    <w:rsid w:val="001E0844"/>
    <w:rsid w:val="001E1FD8"/>
    <w:rsid w:val="001E2632"/>
    <w:rsid w:val="001E2A38"/>
    <w:rsid w:val="001E2EB0"/>
    <w:rsid w:val="001E3846"/>
    <w:rsid w:val="001E3CB0"/>
    <w:rsid w:val="001E4849"/>
    <w:rsid w:val="001E49D8"/>
    <w:rsid w:val="001E6F42"/>
    <w:rsid w:val="001E7E39"/>
    <w:rsid w:val="001F0725"/>
    <w:rsid w:val="001F0B1A"/>
    <w:rsid w:val="001F181E"/>
    <w:rsid w:val="001F20FE"/>
    <w:rsid w:val="001F27D9"/>
    <w:rsid w:val="001F2A85"/>
    <w:rsid w:val="001F3400"/>
    <w:rsid w:val="001F3717"/>
    <w:rsid w:val="001F3D35"/>
    <w:rsid w:val="001F4961"/>
    <w:rsid w:val="001F7E0A"/>
    <w:rsid w:val="002008FA"/>
    <w:rsid w:val="00200E1C"/>
    <w:rsid w:val="00200E92"/>
    <w:rsid w:val="002013B6"/>
    <w:rsid w:val="002019A8"/>
    <w:rsid w:val="0020236C"/>
    <w:rsid w:val="00202734"/>
    <w:rsid w:val="002027A9"/>
    <w:rsid w:val="00202E7C"/>
    <w:rsid w:val="0020342A"/>
    <w:rsid w:val="00203ECC"/>
    <w:rsid w:val="00204DB9"/>
    <w:rsid w:val="002054BB"/>
    <w:rsid w:val="002062FD"/>
    <w:rsid w:val="002104EA"/>
    <w:rsid w:val="00210CF8"/>
    <w:rsid w:val="00211BF2"/>
    <w:rsid w:val="00211EAD"/>
    <w:rsid w:val="00212C78"/>
    <w:rsid w:val="00214954"/>
    <w:rsid w:val="00214D54"/>
    <w:rsid w:val="002157B8"/>
    <w:rsid w:val="00215ED0"/>
    <w:rsid w:val="0021621C"/>
    <w:rsid w:val="00216F9A"/>
    <w:rsid w:val="00217428"/>
    <w:rsid w:val="002177DE"/>
    <w:rsid w:val="002203AA"/>
    <w:rsid w:val="00220421"/>
    <w:rsid w:val="002211D8"/>
    <w:rsid w:val="00221E5E"/>
    <w:rsid w:val="0022201E"/>
    <w:rsid w:val="0022255D"/>
    <w:rsid w:val="0022364C"/>
    <w:rsid w:val="002258BB"/>
    <w:rsid w:val="00225AC9"/>
    <w:rsid w:val="00226374"/>
    <w:rsid w:val="00226695"/>
    <w:rsid w:val="00226CB7"/>
    <w:rsid w:val="00231D21"/>
    <w:rsid w:val="00231ED7"/>
    <w:rsid w:val="002320A1"/>
    <w:rsid w:val="00233B28"/>
    <w:rsid w:val="00233D97"/>
    <w:rsid w:val="00234045"/>
    <w:rsid w:val="00234177"/>
    <w:rsid w:val="00234DFB"/>
    <w:rsid w:val="00235346"/>
    <w:rsid w:val="00235439"/>
    <w:rsid w:val="002354B5"/>
    <w:rsid w:val="002357BF"/>
    <w:rsid w:val="00235F50"/>
    <w:rsid w:val="002364BC"/>
    <w:rsid w:val="00236AF5"/>
    <w:rsid w:val="00237935"/>
    <w:rsid w:val="00237B2A"/>
    <w:rsid w:val="0024069B"/>
    <w:rsid w:val="00240968"/>
    <w:rsid w:val="0024103B"/>
    <w:rsid w:val="0024108F"/>
    <w:rsid w:val="002423B7"/>
    <w:rsid w:val="0024267F"/>
    <w:rsid w:val="00242788"/>
    <w:rsid w:val="00242AAB"/>
    <w:rsid w:val="0024468E"/>
    <w:rsid w:val="002459A3"/>
    <w:rsid w:val="00246434"/>
    <w:rsid w:val="0024671D"/>
    <w:rsid w:val="0024708C"/>
    <w:rsid w:val="00247F42"/>
    <w:rsid w:val="00250788"/>
    <w:rsid w:val="00251CF8"/>
    <w:rsid w:val="00252068"/>
    <w:rsid w:val="002534DE"/>
    <w:rsid w:val="00253FF0"/>
    <w:rsid w:val="00255EA0"/>
    <w:rsid w:val="0025615A"/>
    <w:rsid w:val="00256276"/>
    <w:rsid w:val="0025694D"/>
    <w:rsid w:val="002577B0"/>
    <w:rsid w:val="002613B3"/>
    <w:rsid w:val="002615C3"/>
    <w:rsid w:val="002617D5"/>
    <w:rsid w:val="00261851"/>
    <w:rsid w:val="00262537"/>
    <w:rsid w:val="002639B6"/>
    <w:rsid w:val="00263A73"/>
    <w:rsid w:val="00263D04"/>
    <w:rsid w:val="0026494C"/>
    <w:rsid w:val="00264B2F"/>
    <w:rsid w:val="0026568A"/>
    <w:rsid w:val="00265B7E"/>
    <w:rsid w:val="002667C2"/>
    <w:rsid w:val="002709A6"/>
    <w:rsid w:val="00270C1D"/>
    <w:rsid w:val="00271977"/>
    <w:rsid w:val="00272CF4"/>
    <w:rsid w:val="00273143"/>
    <w:rsid w:val="00273199"/>
    <w:rsid w:val="00273CF5"/>
    <w:rsid w:val="00274194"/>
    <w:rsid w:val="00274F52"/>
    <w:rsid w:val="002755B3"/>
    <w:rsid w:val="00275792"/>
    <w:rsid w:val="00276455"/>
    <w:rsid w:val="002775B6"/>
    <w:rsid w:val="00277FB1"/>
    <w:rsid w:val="00281636"/>
    <w:rsid w:val="00281C3C"/>
    <w:rsid w:val="002825D9"/>
    <w:rsid w:val="00283466"/>
    <w:rsid w:val="002838FE"/>
    <w:rsid w:val="00283B12"/>
    <w:rsid w:val="0028416C"/>
    <w:rsid w:val="00284574"/>
    <w:rsid w:val="002847BB"/>
    <w:rsid w:val="00284D28"/>
    <w:rsid w:val="00284D79"/>
    <w:rsid w:val="00285400"/>
    <w:rsid w:val="0028612A"/>
    <w:rsid w:val="00286633"/>
    <w:rsid w:val="00286CEE"/>
    <w:rsid w:val="00286F59"/>
    <w:rsid w:val="00290631"/>
    <w:rsid w:val="0029087E"/>
    <w:rsid w:val="00292237"/>
    <w:rsid w:val="002936D9"/>
    <w:rsid w:val="002939FB"/>
    <w:rsid w:val="00293EC9"/>
    <w:rsid w:val="00294329"/>
    <w:rsid w:val="0029444B"/>
    <w:rsid w:val="00294923"/>
    <w:rsid w:val="00294A7B"/>
    <w:rsid w:val="002956A8"/>
    <w:rsid w:val="00295CE8"/>
    <w:rsid w:val="00296596"/>
    <w:rsid w:val="00296A93"/>
    <w:rsid w:val="00296FE0"/>
    <w:rsid w:val="00297EE3"/>
    <w:rsid w:val="002A010F"/>
    <w:rsid w:val="002A0158"/>
    <w:rsid w:val="002A0673"/>
    <w:rsid w:val="002A125E"/>
    <w:rsid w:val="002A1770"/>
    <w:rsid w:val="002A2C69"/>
    <w:rsid w:val="002A4A4C"/>
    <w:rsid w:val="002A5113"/>
    <w:rsid w:val="002A5D20"/>
    <w:rsid w:val="002A76AE"/>
    <w:rsid w:val="002B0189"/>
    <w:rsid w:val="002B060F"/>
    <w:rsid w:val="002B1A48"/>
    <w:rsid w:val="002B2AB2"/>
    <w:rsid w:val="002B3748"/>
    <w:rsid w:val="002B395B"/>
    <w:rsid w:val="002B605D"/>
    <w:rsid w:val="002B6A02"/>
    <w:rsid w:val="002B755E"/>
    <w:rsid w:val="002B7DBC"/>
    <w:rsid w:val="002C0335"/>
    <w:rsid w:val="002C138A"/>
    <w:rsid w:val="002C145C"/>
    <w:rsid w:val="002C2C28"/>
    <w:rsid w:val="002C3ACE"/>
    <w:rsid w:val="002C53BE"/>
    <w:rsid w:val="002C53F9"/>
    <w:rsid w:val="002C5673"/>
    <w:rsid w:val="002C5F48"/>
    <w:rsid w:val="002C6241"/>
    <w:rsid w:val="002C62BF"/>
    <w:rsid w:val="002C63C8"/>
    <w:rsid w:val="002C67E4"/>
    <w:rsid w:val="002C7A6E"/>
    <w:rsid w:val="002C7D04"/>
    <w:rsid w:val="002C7E77"/>
    <w:rsid w:val="002C7F4B"/>
    <w:rsid w:val="002D0AF2"/>
    <w:rsid w:val="002D1B4F"/>
    <w:rsid w:val="002D2079"/>
    <w:rsid w:val="002D2086"/>
    <w:rsid w:val="002D20DD"/>
    <w:rsid w:val="002D2A47"/>
    <w:rsid w:val="002D2E6D"/>
    <w:rsid w:val="002D4D1D"/>
    <w:rsid w:val="002D6FAA"/>
    <w:rsid w:val="002D74D4"/>
    <w:rsid w:val="002D7C11"/>
    <w:rsid w:val="002E0718"/>
    <w:rsid w:val="002E075A"/>
    <w:rsid w:val="002E1074"/>
    <w:rsid w:val="002E109F"/>
    <w:rsid w:val="002E1796"/>
    <w:rsid w:val="002E1B46"/>
    <w:rsid w:val="002E22B6"/>
    <w:rsid w:val="002E22E1"/>
    <w:rsid w:val="002E2FBD"/>
    <w:rsid w:val="002E312A"/>
    <w:rsid w:val="002E3164"/>
    <w:rsid w:val="002E464A"/>
    <w:rsid w:val="002E6157"/>
    <w:rsid w:val="002E63F1"/>
    <w:rsid w:val="002E7FF6"/>
    <w:rsid w:val="002F03F9"/>
    <w:rsid w:val="002F1BB8"/>
    <w:rsid w:val="002F1FB3"/>
    <w:rsid w:val="002F2729"/>
    <w:rsid w:val="002F2AC8"/>
    <w:rsid w:val="002F2E10"/>
    <w:rsid w:val="002F2F3B"/>
    <w:rsid w:val="002F5966"/>
    <w:rsid w:val="002F6E85"/>
    <w:rsid w:val="002F6F32"/>
    <w:rsid w:val="00300D48"/>
    <w:rsid w:val="00300F5A"/>
    <w:rsid w:val="00301122"/>
    <w:rsid w:val="0030136A"/>
    <w:rsid w:val="00302E3B"/>
    <w:rsid w:val="00302FEC"/>
    <w:rsid w:val="00303785"/>
    <w:rsid w:val="0030396C"/>
    <w:rsid w:val="00303B4B"/>
    <w:rsid w:val="00303B5C"/>
    <w:rsid w:val="00304D6A"/>
    <w:rsid w:val="003050D8"/>
    <w:rsid w:val="00307758"/>
    <w:rsid w:val="00307A27"/>
    <w:rsid w:val="00307B50"/>
    <w:rsid w:val="00307F39"/>
    <w:rsid w:val="00310AE7"/>
    <w:rsid w:val="00310AE8"/>
    <w:rsid w:val="003118D8"/>
    <w:rsid w:val="00311B10"/>
    <w:rsid w:val="00312241"/>
    <w:rsid w:val="00312430"/>
    <w:rsid w:val="00312C8B"/>
    <w:rsid w:val="003135B5"/>
    <w:rsid w:val="00313DCA"/>
    <w:rsid w:val="00315059"/>
    <w:rsid w:val="00317090"/>
    <w:rsid w:val="00317241"/>
    <w:rsid w:val="00320D44"/>
    <w:rsid w:val="0032151F"/>
    <w:rsid w:val="003218D0"/>
    <w:rsid w:val="00323D64"/>
    <w:rsid w:val="00324119"/>
    <w:rsid w:val="0032662F"/>
    <w:rsid w:val="00327266"/>
    <w:rsid w:val="003276A0"/>
    <w:rsid w:val="003278EE"/>
    <w:rsid w:val="00330760"/>
    <w:rsid w:val="00330C3D"/>
    <w:rsid w:val="00331BB9"/>
    <w:rsid w:val="003320EB"/>
    <w:rsid w:val="00332954"/>
    <w:rsid w:val="0033338F"/>
    <w:rsid w:val="0033488A"/>
    <w:rsid w:val="00335FCA"/>
    <w:rsid w:val="00336667"/>
    <w:rsid w:val="003373C0"/>
    <w:rsid w:val="003402B0"/>
    <w:rsid w:val="00340A7B"/>
    <w:rsid w:val="00341891"/>
    <w:rsid w:val="00342D5B"/>
    <w:rsid w:val="003436CD"/>
    <w:rsid w:val="00344783"/>
    <w:rsid w:val="0034499A"/>
    <w:rsid w:val="00344BB9"/>
    <w:rsid w:val="00345453"/>
    <w:rsid w:val="0034677B"/>
    <w:rsid w:val="003471E1"/>
    <w:rsid w:val="00347785"/>
    <w:rsid w:val="0035029A"/>
    <w:rsid w:val="003503AA"/>
    <w:rsid w:val="00350991"/>
    <w:rsid w:val="003513DD"/>
    <w:rsid w:val="00351B53"/>
    <w:rsid w:val="00352D89"/>
    <w:rsid w:val="00352E22"/>
    <w:rsid w:val="003533B0"/>
    <w:rsid w:val="00353C26"/>
    <w:rsid w:val="00353CAD"/>
    <w:rsid w:val="003540D5"/>
    <w:rsid w:val="003557F4"/>
    <w:rsid w:val="00356011"/>
    <w:rsid w:val="00356032"/>
    <w:rsid w:val="00356143"/>
    <w:rsid w:val="00356AB3"/>
    <w:rsid w:val="00357076"/>
    <w:rsid w:val="003621F2"/>
    <w:rsid w:val="00363212"/>
    <w:rsid w:val="0036400C"/>
    <w:rsid w:val="00364ECD"/>
    <w:rsid w:val="00365ADD"/>
    <w:rsid w:val="00366F5B"/>
    <w:rsid w:val="00367125"/>
    <w:rsid w:val="003676ED"/>
    <w:rsid w:val="00367749"/>
    <w:rsid w:val="00367AA6"/>
    <w:rsid w:val="0037016E"/>
    <w:rsid w:val="0037096E"/>
    <w:rsid w:val="00372143"/>
    <w:rsid w:val="0037454F"/>
    <w:rsid w:val="003752FD"/>
    <w:rsid w:val="003754AA"/>
    <w:rsid w:val="00377F76"/>
    <w:rsid w:val="0038143F"/>
    <w:rsid w:val="003817A5"/>
    <w:rsid w:val="00381961"/>
    <w:rsid w:val="00381CB8"/>
    <w:rsid w:val="00383442"/>
    <w:rsid w:val="00383A87"/>
    <w:rsid w:val="00383C38"/>
    <w:rsid w:val="00384C21"/>
    <w:rsid w:val="003852C0"/>
    <w:rsid w:val="00386359"/>
    <w:rsid w:val="00387989"/>
    <w:rsid w:val="00387C46"/>
    <w:rsid w:val="00387C67"/>
    <w:rsid w:val="003907B3"/>
    <w:rsid w:val="00391B06"/>
    <w:rsid w:val="00391B6B"/>
    <w:rsid w:val="00392357"/>
    <w:rsid w:val="00393D4E"/>
    <w:rsid w:val="00395362"/>
    <w:rsid w:val="00396534"/>
    <w:rsid w:val="003A0128"/>
    <w:rsid w:val="003A05C7"/>
    <w:rsid w:val="003A0814"/>
    <w:rsid w:val="003A0EC8"/>
    <w:rsid w:val="003A11C0"/>
    <w:rsid w:val="003A1C9B"/>
    <w:rsid w:val="003A1D4A"/>
    <w:rsid w:val="003A20B9"/>
    <w:rsid w:val="003A3137"/>
    <w:rsid w:val="003A3151"/>
    <w:rsid w:val="003A398A"/>
    <w:rsid w:val="003A4428"/>
    <w:rsid w:val="003A45FE"/>
    <w:rsid w:val="003A4C98"/>
    <w:rsid w:val="003A53EF"/>
    <w:rsid w:val="003A659C"/>
    <w:rsid w:val="003A6C23"/>
    <w:rsid w:val="003A71A2"/>
    <w:rsid w:val="003A75DF"/>
    <w:rsid w:val="003B01AC"/>
    <w:rsid w:val="003B1ABA"/>
    <w:rsid w:val="003B206E"/>
    <w:rsid w:val="003B2112"/>
    <w:rsid w:val="003B2C49"/>
    <w:rsid w:val="003B4333"/>
    <w:rsid w:val="003B447C"/>
    <w:rsid w:val="003B4F62"/>
    <w:rsid w:val="003B550A"/>
    <w:rsid w:val="003B5D87"/>
    <w:rsid w:val="003B5FCC"/>
    <w:rsid w:val="003B624D"/>
    <w:rsid w:val="003B6EB2"/>
    <w:rsid w:val="003B6F43"/>
    <w:rsid w:val="003B7D7C"/>
    <w:rsid w:val="003B7E82"/>
    <w:rsid w:val="003C0528"/>
    <w:rsid w:val="003C0B52"/>
    <w:rsid w:val="003C2E9C"/>
    <w:rsid w:val="003C3DAB"/>
    <w:rsid w:val="003C55FE"/>
    <w:rsid w:val="003C6D57"/>
    <w:rsid w:val="003C6F96"/>
    <w:rsid w:val="003C71D0"/>
    <w:rsid w:val="003C740E"/>
    <w:rsid w:val="003C7B40"/>
    <w:rsid w:val="003D0501"/>
    <w:rsid w:val="003D11B5"/>
    <w:rsid w:val="003D1B4D"/>
    <w:rsid w:val="003D1D16"/>
    <w:rsid w:val="003D344C"/>
    <w:rsid w:val="003D4505"/>
    <w:rsid w:val="003D45E0"/>
    <w:rsid w:val="003D46F3"/>
    <w:rsid w:val="003D553A"/>
    <w:rsid w:val="003D6162"/>
    <w:rsid w:val="003D648C"/>
    <w:rsid w:val="003D7352"/>
    <w:rsid w:val="003D73A1"/>
    <w:rsid w:val="003D7BBE"/>
    <w:rsid w:val="003D7F7D"/>
    <w:rsid w:val="003E2F6A"/>
    <w:rsid w:val="003E402F"/>
    <w:rsid w:val="003E412F"/>
    <w:rsid w:val="003E4D6B"/>
    <w:rsid w:val="003E4EEF"/>
    <w:rsid w:val="003E5A3E"/>
    <w:rsid w:val="003E65C7"/>
    <w:rsid w:val="003E78B1"/>
    <w:rsid w:val="003E7FA6"/>
    <w:rsid w:val="003F00C7"/>
    <w:rsid w:val="003F078C"/>
    <w:rsid w:val="003F0F5D"/>
    <w:rsid w:val="003F1708"/>
    <w:rsid w:val="003F1FC0"/>
    <w:rsid w:val="003F2345"/>
    <w:rsid w:val="003F4052"/>
    <w:rsid w:val="003F4ACE"/>
    <w:rsid w:val="003F4DE0"/>
    <w:rsid w:val="003F575B"/>
    <w:rsid w:val="003F68C1"/>
    <w:rsid w:val="003F6E26"/>
    <w:rsid w:val="003F72B8"/>
    <w:rsid w:val="003F748E"/>
    <w:rsid w:val="003F7AA9"/>
    <w:rsid w:val="00400A3A"/>
    <w:rsid w:val="00400E31"/>
    <w:rsid w:val="00401298"/>
    <w:rsid w:val="004016A5"/>
    <w:rsid w:val="00403E94"/>
    <w:rsid w:val="004042E6"/>
    <w:rsid w:val="0040443C"/>
    <w:rsid w:val="00405A34"/>
    <w:rsid w:val="00405B6D"/>
    <w:rsid w:val="0040609B"/>
    <w:rsid w:val="0040650E"/>
    <w:rsid w:val="00406C70"/>
    <w:rsid w:val="00407DAE"/>
    <w:rsid w:val="004100F6"/>
    <w:rsid w:val="004109AC"/>
    <w:rsid w:val="004123BD"/>
    <w:rsid w:val="00412554"/>
    <w:rsid w:val="0041315E"/>
    <w:rsid w:val="00413324"/>
    <w:rsid w:val="0041347F"/>
    <w:rsid w:val="00414194"/>
    <w:rsid w:val="0041436F"/>
    <w:rsid w:val="00414CF2"/>
    <w:rsid w:val="00415182"/>
    <w:rsid w:val="004152FD"/>
    <w:rsid w:val="00415D8F"/>
    <w:rsid w:val="00416A0F"/>
    <w:rsid w:val="00416F4B"/>
    <w:rsid w:val="0041706E"/>
    <w:rsid w:val="0041769A"/>
    <w:rsid w:val="004208E1"/>
    <w:rsid w:val="00421185"/>
    <w:rsid w:val="00421826"/>
    <w:rsid w:val="00421EE2"/>
    <w:rsid w:val="004222E2"/>
    <w:rsid w:val="004224F6"/>
    <w:rsid w:val="0042513D"/>
    <w:rsid w:val="004253D9"/>
    <w:rsid w:val="004259B8"/>
    <w:rsid w:val="00426AEA"/>
    <w:rsid w:val="00427BA2"/>
    <w:rsid w:val="00430297"/>
    <w:rsid w:val="00430635"/>
    <w:rsid w:val="0043084A"/>
    <w:rsid w:val="00431317"/>
    <w:rsid w:val="00431CE1"/>
    <w:rsid w:val="00432436"/>
    <w:rsid w:val="004326A8"/>
    <w:rsid w:val="00432885"/>
    <w:rsid w:val="00432CB2"/>
    <w:rsid w:val="004334F7"/>
    <w:rsid w:val="00433C2F"/>
    <w:rsid w:val="00433E36"/>
    <w:rsid w:val="00434EB5"/>
    <w:rsid w:val="00435225"/>
    <w:rsid w:val="0043560F"/>
    <w:rsid w:val="004368B1"/>
    <w:rsid w:val="00436C91"/>
    <w:rsid w:val="00436ECF"/>
    <w:rsid w:val="00437A9E"/>
    <w:rsid w:val="00437DEF"/>
    <w:rsid w:val="00437EC1"/>
    <w:rsid w:val="0044040A"/>
    <w:rsid w:val="00440830"/>
    <w:rsid w:val="00440901"/>
    <w:rsid w:val="00440DA4"/>
    <w:rsid w:val="004422D6"/>
    <w:rsid w:val="0044656E"/>
    <w:rsid w:val="004479F1"/>
    <w:rsid w:val="00452F41"/>
    <w:rsid w:val="00454E04"/>
    <w:rsid w:val="004550BD"/>
    <w:rsid w:val="00455631"/>
    <w:rsid w:val="004557CB"/>
    <w:rsid w:val="00455829"/>
    <w:rsid w:val="00455923"/>
    <w:rsid w:val="0045661D"/>
    <w:rsid w:val="00457259"/>
    <w:rsid w:val="004574AF"/>
    <w:rsid w:val="00457603"/>
    <w:rsid w:val="0045793B"/>
    <w:rsid w:val="00460138"/>
    <w:rsid w:val="004607B2"/>
    <w:rsid w:val="00461C08"/>
    <w:rsid w:val="00461F5C"/>
    <w:rsid w:val="00462391"/>
    <w:rsid w:val="00462910"/>
    <w:rsid w:val="0046386C"/>
    <w:rsid w:val="0046442A"/>
    <w:rsid w:val="004644AF"/>
    <w:rsid w:val="0046455A"/>
    <w:rsid w:val="0046508B"/>
    <w:rsid w:val="00465AF6"/>
    <w:rsid w:val="00466754"/>
    <w:rsid w:val="00466FBB"/>
    <w:rsid w:val="004670BC"/>
    <w:rsid w:val="004674CA"/>
    <w:rsid w:val="00470742"/>
    <w:rsid w:val="00470964"/>
    <w:rsid w:val="00470F04"/>
    <w:rsid w:val="00472A3C"/>
    <w:rsid w:val="0047306D"/>
    <w:rsid w:val="00473BA8"/>
    <w:rsid w:val="00473E9B"/>
    <w:rsid w:val="0047408F"/>
    <w:rsid w:val="00474423"/>
    <w:rsid w:val="004776EE"/>
    <w:rsid w:val="00477920"/>
    <w:rsid w:val="00480EC4"/>
    <w:rsid w:val="00481AF2"/>
    <w:rsid w:val="004822B6"/>
    <w:rsid w:val="004837E2"/>
    <w:rsid w:val="00483B3A"/>
    <w:rsid w:val="004852A4"/>
    <w:rsid w:val="004868FA"/>
    <w:rsid w:val="004869F5"/>
    <w:rsid w:val="00486CE1"/>
    <w:rsid w:val="00492259"/>
    <w:rsid w:val="00492528"/>
    <w:rsid w:val="00492810"/>
    <w:rsid w:val="0049336D"/>
    <w:rsid w:val="00493762"/>
    <w:rsid w:val="00493884"/>
    <w:rsid w:val="00493B65"/>
    <w:rsid w:val="00493F8F"/>
    <w:rsid w:val="00494BBF"/>
    <w:rsid w:val="00494BD4"/>
    <w:rsid w:val="00494C60"/>
    <w:rsid w:val="0049504B"/>
    <w:rsid w:val="00495112"/>
    <w:rsid w:val="00495902"/>
    <w:rsid w:val="004964A6"/>
    <w:rsid w:val="00496CDF"/>
    <w:rsid w:val="004971A3"/>
    <w:rsid w:val="004A002F"/>
    <w:rsid w:val="004A2706"/>
    <w:rsid w:val="004A2F3C"/>
    <w:rsid w:val="004A3459"/>
    <w:rsid w:val="004A3A41"/>
    <w:rsid w:val="004A42F7"/>
    <w:rsid w:val="004A4D27"/>
    <w:rsid w:val="004A701A"/>
    <w:rsid w:val="004A780E"/>
    <w:rsid w:val="004B02DA"/>
    <w:rsid w:val="004B1242"/>
    <w:rsid w:val="004B1E14"/>
    <w:rsid w:val="004B3DF4"/>
    <w:rsid w:val="004B4224"/>
    <w:rsid w:val="004B626C"/>
    <w:rsid w:val="004B7600"/>
    <w:rsid w:val="004B7B21"/>
    <w:rsid w:val="004C009B"/>
    <w:rsid w:val="004C05F5"/>
    <w:rsid w:val="004C2942"/>
    <w:rsid w:val="004C3F07"/>
    <w:rsid w:val="004C4597"/>
    <w:rsid w:val="004C5116"/>
    <w:rsid w:val="004C567C"/>
    <w:rsid w:val="004C5BBF"/>
    <w:rsid w:val="004C7096"/>
    <w:rsid w:val="004D0839"/>
    <w:rsid w:val="004D1012"/>
    <w:rsid w:val="004D32CB"/>
    <w:rsid w:val="004D368D"/>
    <w:rsid w:val="004D4236"/>
    <w:rsid w:val="004D4861"/>
    <w:rsid w:val="004D6562"/>
    <w:rsid w:val="004D672B"/>
    <w:rsid w:val="004D7437"/>
    <w:rsid w:val="004D759A"/>
    <w:rsid w:val="004E082F"/>
    <w:rsid w:val="004E1528"/>
    <w:rsid w:val="004E191B"/>
    <w:rsid w:val="004E2F31"/>
    <w:rsid w:val="004E3FCF"/>
    <w:rsid w:val="004E47A3"/>
    <w:rsid w:val="004E4FEC"/>
    <w:rsid w:val="004E505D"/>
    <w:rsid w:val="004E5EEC"/>
    <w:rsid w:val="004E6B98"/>
    <w:rsid w:val="004E6CFA"/>
    <w:rsid w:val="004E77E9"/>
    <w:rsid w:val="004F0164"/>
    <w:rsid w:val="004F087B"/>
    <w:rsid w:val="004F0901"/>
    <w:rsid w:val="004F0E84"/>
    <w:rsid w:val="004F134F"/>
    <w:rsid w:val="004F2399"/>
    <w:rsid w:val="004F2420"/>
    <w:rsid w:val="004F2778"/>
    <w:rsid w:val="004F293B"/>
    <w:rsid w:val="004F2AC1"/>
    <w:rsid w:val="004F33D5"/>
    <w:rsid w:val="004F3796"/>
    <w:rsid w:val="004F635C"/>
    <w:rsid w:val="004F6690"/>
    <w:rsid w:val="00501FEE"/>
    <w:rsid w:val="00502E97"/>
    <w:rsid w:val="005038C9"/>
    <w:rsid w:val="00503C56"/>
    <w:rsid w:val="00505638"/>
    <w:rsid w:val="00507365"/>
    <w:rsid w:val="005100B6"/>
    <w:rsid w:val="005108FE"/>
    <w:rsid w:val="005109AC"/>
    <w:rsid w:val="00510A68"/>
    <w:rsid w:val="00510DA9"/>
    <w:rsid w:val="0051123D"/>
    <w:rsid w:val="00511700"/>
    <w:rsid w:val="005117AF"/>
    <w:rsid w:val="005117BA"/>
    <w:rsid w:val="00511A24"/>
    <w:rsid w:val="00511F34"/>
    <w:rsid w:val="00512A90"/>
    <w:rsid w:val="00512E33"/>
    <w:rsid w:val="005132C8"/>
    <w:rsid w:val="00513A30"/>
    <w:rsid w:val="00514C25"/>
    <w:rsid w:val="005177F0"/>
    <w:rsid w:val="005202DB"/>
    <w:rsid w:val="00520A31"/>
    <w:rsid w:val="005212C2"/>
    <w:rsid w:val="00521770"/>
    <w:rsid w:val="00521E5F"/>
    <w:rsid w:val="005234DF"/>
    <w:rsid w:val="00523C3A"/>
    <w:rsid w:val="00524906"/>
    <w:rsid w:val="00525209"/>
    <w:rsid w:val="0052612F"/>
    <w:rsid w:val="005263B7"/>
    <w:rsid w:val="00527DD4"/>
    <w:rsid w:val="00527FCD"/>
    <w:rsid w:val="0053036F"/>
    <w:rsid w:val="0053067F"/>
    <w:rsid w:val="005306AC"/>
    <w:rsid w:val="00530D04"/>
    <w:rsid w:val="00530D42"/>
    <w:rsid w:val="00530E93"/>
    <w:rsid w:val="00531992"/>
    <w:rsid w:val="00532687"/>
    <w:rsid w:val="00532805"/>
    <w:rsid w:val="00532FCE"/>
    <w:rsid w:val="005337D4"/>
    <w:rsid w:val="00533E80"/>
    <w:rsid w:val="00533F63"/>
    <w:rsid w:val="00535996"/>
    <w:rsid w:val="00535BB4"/>
    <w:rsid w:val="00535D6A"/>
    <w:rsid w:val="00536B24"/>
    <w:rsid w:val="00536FF3"/>
    <w:rsid w:val="00537458"/>
    <w:rsid w:val="00537913"/>
    <w:rsid w:val="005401ED"/>
    <w:rsid w:val="00542146"/>
    <w:rsid w:val="005424B8"/>
    <w:rsid w:val="00542ACA"/>
    <w:rsid w:val="00542BF1"/>
    <w:rsid w:val="005448BC"/>
    <w:rsid w:val="00545695"/>
    <w:rsid w:val="00545C18"/>
    <w:rsid w:val="00545F30"/>
    <w:rsid w:val="00546176"/>
    <w:rsid w:val="00546EFB"/>
    <w:rsid w:val="00547B78"/>
    <w:rsid w:val="00547D5D"/>
    <w:rsid w:val="00550B50"/>
    <w:rsid w:val="00550D87"/>
    <w:rsid w:val="00551236"/>
    <w:rsid w:val="00551B70"/>
    <w:rsid w:val="00551E89"/>
    <w:rsid w:val="00552451"/>
    <w:rsid w:val="0055340E"/>
    <w:rsid w:val="00553A94"/>
    <w:rsid w:val="00553B3C"/>
    <w:rsid w:val="005546BC"/>
    <w:rsid w:val="00555627"/>
    <w:rsid w:val="005574FC"/>
    <w:rsid w:val="005605B6"/>
    <w:rsid w:val="00560E10"/>
    <w:rsid w:val="00560F6E"/>
    <w:rsid w:val="005625F9"/>
    <w:rsid w:val="005628AD"/>
    <w:rsid w:val="005630C9"/>
    <w:rsid w:val="00565F10"/>
    <w:rsid w:val="00567033"/>
    <w:rsid w:val="005670EF"/>
    <w:rsid w:val="005675B7"/>
    <w:rsid w:val="00567800"/>
    <w:rsid w:val="0056790E"/>
    <w:rsid w:val="00567D3F"/>
    <w:rsid w:val="005709F9"/>
    <w:rsid w:val="00570BAD"/>
    <w:rsid w:val="00570C97"/>
    <w:rsid w:val="00570D67"/>
    <w:rsid w:val="00570FB9"/>
    <w:rsid w:val="00571191"/>
    <w:rsid w:val="00571DD7"/>
    <w:rsid w:val="005743CF"/>
    <w:rsid w:val="005752F9"/>
    <w:rsid w:val="005814B9"/>
    <w:rsid w:val="00581722"/>
    <w:rsid w:val="00582B57"/>
    <w:rsid w:val="00582CB5"/>
    <w:rsid w:val="0058330E"/>
    <w:rsid w:val="005836AB"/>
    <w:rsid w:val="00583799"/>
    <w:rsid w:val="005838DE"/>
    <w:rsid w:val="0058483A"/>
    <w:rsid w:val="00584BE1"/>
    <w:rsid w:val="00585D2F"/>
    <w:rsid w:val="00586264"/>
    <w:rsid w:val="005867B0"/>
    <w:rsid w:val="00586D74"/>
    <w:rsid w:val="00587264"/>
    <w:rsid w:val="00587824"/>
    <w:rsid w:val="0059006D"/>
    <w:rsid w:val="00590784"/>
    <w:rsid w:val="00590ACC"/>
    <w:rsid w:val="00590B3A"/>
    <w:rsid w:val="005917AE"/>
    <w:rsid w:val="00592260"/>
    <w:rsid w:val="00592968"/>
    <w:rsid w:val="0059363A"/>
    <w:rsid w:val="00593BE3"/>
    <w:rsid w:val="00594317"/>
    <w:rsid w:val="00594A04"/>
    <w:rsid w:val="00594C1E"/>
    <w:rsid w:val="00594D70"/>
    <w:rsid w:val="0059566B"/>
    <w:rsid w:val="005962AC"/>
    <w:rsid w:val="005968A3"/>
    <w:rsid w:val="00596B83"/>
    <w:rsid w:val="0059777C"/>
    <w:rsid w:val="005A0D19"/>
    <w:rsid w:val="005A0D76"/>
    <w:rsid w:val="005A10A0"/>
    <w:rsid w:val="005A2514"/>
    <w:rsid w:val="005A29D0"/>
    <w:rsid w:val="005A2D2D"/>
    <w:rsid w:val="005A326A"/>
    <w:rsid w:val="005A5B44"/>
    <w:rsid w:val="005A78F7"/>
    <w:rsid w:val="005A7DCF"/>
    <w:rsid w:val="005B1038"/>
    <w:rsid w:val="005B13C1"/>
    <w:rsid w:val="005B222F"/>
    <w:rsid w:val="005B2B6C"/>
    <w:rsid w:val="005B3CEA"/>
    <w:rsid w:val="005B4188"/>
    <w:rsid w:val="005B42F9"/>
    <w:rsid w:val="005B44A5"/>
    <w:rsid w:val="005B5751"/>
    <w:rsid w:val="005B6965"/>
    <w:rsid w:val="005B7BC2"/>
    <w:rsid w:val="005C0C75"/>
    <w:rsid w:val="005C1091"/>
    <w:rsid w:val="005C29D0"/>
    <w:rsid w:val="005C2D1B"/>
    <w:rsid w:val="005C2DE0"/>
    <w:rsid w:val="005C2E01"/>
    <w:rsid w:val="005C358D"/>
    <w:rsid w:val="005C42E2"/>
    <w:rsid w:val="005C498B"/>
    <w:rsid w:val="005C5BC7"/>
    <w:rsid w:val="005C67DB"/>
    <w:rsid w:val="005C7409"/>
    <w:rsid w:val="005C7652"/>
    <w:rsid w:val="005D0E2B"/>
    <w:rsid w:val="005D162C"/>
    <w:rsid w:val="005D1822"/>
    <w:rsid w:val="005D28BF"/>
    <w:rsid w:val="005D2EA9"/>
    <w:rsid w:val="005D3379"/>
    <w:rsid w:val="005D3702"/>
    <w:rsid w:val="005D3A60"/>
    <w:rsid w:val="005D42C9"/>
    <w:rsid w:val="005D7936"/>
    <w:rsid w:val="005E13C9"/>
    <w:rsid w:val="005E20D8"/>
    <w:rsid w:val="005E28D3"/>
    <w:rsid w:val="005E392F"/>
    <w:rsid w:val="005E4243"/>
    <w:rsid w:val="005E53DA"/>
    <w:rsid w:val="005E5719"/>
    <w:rsid w:val="005E5778"/>
    <w:rsid w:val="005E647A"/>
    <w:rsid w:val="005E7589"/>
    <w:rsid w:val="005F139E"/>
    <w:rsid w:val="005F1C38"/>
    <w:rsid w:val="005F2CBC"/>
    <w:rsid w:val="005F31AB"/>
    <w:rsid w:val="005F55F1"/>
    <w:rsid w:val="005F7230"/>
    <w:rsid w:val="006003ED"/>
    <w:rsid w:val="0060093C"/>
    <w:rsid w:val="00600C1E"/>
    <w:rsid w:val="006012D0"/>
    <w:rsid w:val="006045AB"/>
    <w:rsid w:val="00604DE1"/>
    <w:rsid w:val="00605546"/>
    <w:rsid w:val="00605FB3"/>
    <w:rsid w:val="00606AF8"/>
    <w:rsid w:val="00606F7F"/>
    <w:rsid w:val="00607F46"/>
    <w:rsid w:val="00610B54"/>
    <w:rsid w:val="00611D1C"/>
    <w:rsid w:val="006127CD"/>
    <w:rsid w:val="00612F10"/>
    <w:rsid w:val="006132A8"/>
    <w:rsid w:val="00615824"/>
    <w:rsid w:val="00615EC5"/>
    <w:rsid w:val="006169AC"/>
    <w:rsid w:val="00616E49"/>
    <w:rsid w:val="006176A7"/>
    <w:rsid w:val="006179FB"/>
    <w:rsid w:val="006203B5"/>
    <w:rsid w:val="00620C9F"/>
    <w:rsid w:val="006220D4"/>
    <w:rsid w:val="006224B7"/>
    <w:rsid w:val="006230CD"/>
    <w:rsid w:val="00623128"/>
    <w:rsid w:val="00623698"/>
    <w:rsid w:val="006256B0"/>
    <w:rsid w:val="00625B1C"/>
    <w:rsid w:val="00625C1A"/>
    <w:rsid w:val="00626244"/>
    <w:rsid w:val="00627559"/>
    <w:rsid w:val="006300C4"/>
    <w:rsid w:val="00630F8B"/>
    <w:rsid w:val="00631235"/>
    <w:rsid w:val="00631A28"/>
    <w:rsid w:val="00631C54"/>
    <w:rsid w:val="00631DB9"/>
    <w:rsid w:val="00631E60"/>
    <w:rsid w:val="006321D3"/>
    <w:rsid w:val="006332AF"/>
    <w:rsid w:val="006364D3"/>
    <w:rsid w:val="00636B73"/>
    <w:rsid w:val="00636DCB"/>
    <w:rsid w:val="00636E87"/>
    <w:rsid w:val="00640229"/>
    <w:rsid w:val="0064032C"/>
    <w:rsid w:val="00640DBF"/>
    <w:rsid w:val="00641299"/>
    <w:rsid w:val="00641A80"/>
    <w:rsid w:val="00643348"/>
    <w:rsid w:val="00643ACD"/>
    <w:rsid w:val="00644764"/>
    <w:rsid w:val="00645CC0"/>
    <w:rsid w:val="0064600F"/>
    <w:rsid w:val="006466C0"/>
    <w:rsid w:val="006468C6"/>
    <w:rsid w:val="00646B42"/>
    <w:rsid w:val="00646C60"/>
    <w:rsid w:val="00646D58"/>
    <w:rsid w:val="00647AE6"/>
    <w:rsid w:val="00647F89"/>
    <w:rsid w:val="00650427"/>
    <w:rsid w:val="006504E4"/>
    <w:rsid w:val="00651C9F"/>
    <w:rsid w:val="00651FBF"/>
    <w:rsid w:val="00652044"/>
    <w:rsid w:val="00652855"/>
    <w:rsid w:val="00652D33"/>
    <w:rsid w:val="006532B1"/>
    <w:rsid w:val="00653F8D"/>
    <w:rsid w:val="006543E4"/>
    <w:rsid w:val="00657EB8"/>
    <w:rsid w:val="006608A2"/>
    <w:rsid w:val="006609C2"/>
    <w:rsid w:val="00660B9B"/>
    <w:rsid w:val="0066141A"/>
    <w:rsid w:val="006618B2"/>
    <w:rsid w:val="00661B13"/>
    <w:rsid w:val="0066202F"/>
    <w:rsid w:val="00662115"/>
    <w:rsid w:val="00662E1B"/>
    <w:rsid w:val="00663CFB"/>
    <w:rsid w:val="006646F0"/>
    <w:rsid w:val="00664A32"/>
    <w:rsid w:val="00664EBC"/>
    <w:rsid w:val="006654A0"/>
    <w:rsid w:val="00665FDC"/>
    <w:rsid w:val="0066677C"/>
    <w:rsid w:val="00667654"/>
    <w:rsid w:val="006677D5"/>
    <w:rsid w:val="00667BDB"/>
    <w:rsid w:val="006703A2"/>
    <w:rsid w:val="00671429"/>
    <w:rsid w:val="00671680"/>
    <w:rsid w:val="00672AD0"/>
    <w:rsid w:val="006732D0"/>
    <w:rsid w:val="006739F7"/>
    <w:rsid w:val="00674652"/>
    <w:rsid w:val="00674BCD"/>
    <w:rsid w:val="00674DA6"/>
    <w:rsid w:val="006750BE"/>
    <w:rsid w:val="0067529A"/>
    <w:rsid w:val="006755B2"/>
    <w:rsid w:val="0067596B"/>
    <w:rsid w:val="00675B1F"/>
    <w:rsid w:val="00676B7A"/>
    <w:rsid w:val="00676D7A"/>
    <w:rsid w:val="00677AD9"/>
    <w:rsid w:val="00677F7D"/>
    <w:rsid w:val="00680750"/>
    <w:rsid w:val="006811AA"/>
    <w:rsid w:val="00681895"/>
    <w:rsid w:val="00682C44"/>
    <w:rsid w:val="0068309E"/>
    <w:rsid w:val="00683AD9"/>
    <w:rsid w:val="00684E25"/>
    <w:rsid w:val="0068539A"/>
    <w:rsid w:val="006856F8"/>
    <w:rsid w:val="00685F19"/>
    <w:rsid w:val="00686071"/>
    <w:rsid w:val="00686D4A"/>
    <w:rsid w:val="00687C6F"/>
    <w:rsid w:val="00687F0D"/>
    <w:rsid w:val="0069074E"/>
    <w:rsid w:val="0069210B"/>
    <w:rsid w:val="0069296D"/>
    <w:rsid w:val="00692FEC"/>
    <w:rsid w:val="00693506"/>
    <w:rsid w:val="006942B5"/>
    <w:rsid w:val="006945FD"/>
    <w:rsid w:val="00695506"/>
    <w:rsid w:val="00695907"/>
    <w:rsid w:val="0069592E"/>
    <w:rsid w:val="00696113"/>
    <w:rsid w:val="006961B2"/>
    <w:rsid w:val="006965AB"/>
    <w:rsid w:val="006968E2"/>
    <w:rsid w:val="00696BD8"/>
    <w:rsid w:val="00696E1C"/>
    <w:rsid w:val="00697273"/>
    <w:rsid w:val="00697BAD"/>
    <w:rsid w:val="006A083C"/>
    <w:rsid w:val="006A16CB"/>
    <w:rsid w:val="006A174A"/>
    <w:rsid w:val="006A1EC8"/>
    <w:rsid w:val="006A2BD8"/>
    <w:rsid w:val="006A47F4"/>
    <w:rsid w:val="006A5207"/>
    <w:rsid w:val="006A6099"/>
    <w:rsid w:val="006B0536"/>
    <w:rsid w:val="006B0E6B"/>
    <w:rsid w:val="006B0FE2"/>
    <w:rsid w:val="006B315E"/>
    <w:rsid w:val="006B355A"/>
    <w:rsid w:val="006B3721"/>
    <w:rsid w:val="006B4DA4"/>
    <w:rsid w:val="006B552B"/>
    <w:rsid w:val="006B59FD"/>
    <w:rsid w:val="006B5B5C"/>
    <w:rsid w:val="006C0108"/>
    <w:rsid w:val="006C320F"/>
    <w:rsid w:val="006C34B7"/>
    <w:rsid w:val="006C3624"/>
    <w:rsid w:val="006C4087"/>
    <w:rsid w:val="006C50F5"/>
    <w:rsid w:val="006C5438"/>
    <w:rsid w:val="006C5681"/>
    <w:rsid w:val="006C5C4B"/>
    <w:rsid w:val="006C68BE"/>
    <w:rsid w:val="006C7074"/>
    <w:rsid w:val="006D069D"/>
    <w:rsid w:val="006D0839"/>
    <w:rsid w:val="006D206D"/>
    <w:rsid w:val="006D2154"/>
    <w:rsid w:val="006D2FB9"/>
    <w:rsid w:val="006D37F6"/>
    <w:rsid w:val="006D3AF6"/>
    <w:rsid w:val="006D3E04"/>
    <w:rsid w:val="006D5B10"/>
    <w:rsid w:val="006D66CD"/>
    <w:rsid w:val="006D7237"/>
    <w:rsid w:val="006E01B4"/>
    <w:rsid w:val="006E0A41"/>
    <w:rsid w:val="006E15A9"/>
    <w:rsid w:val="006E1B7B"/>
    <w:rsid w:val="006E1D09"/>
    <w:rsid w:val="006E1E24"/>
    <w:rsid w:val="006E2F7B"/>
    <w:rsid w:val="006E3395"/>
    <w:rsid w:val="006E3CAE"/>
    <w:rsid w:val="006E54A2"/>
    <w:rsid w:val="006E5A43"/>
    <w:rsid w:val="006E5F1E"/>
    <w:rsid w:val="006E6FAC"/>
    <w:rsid w:val="006E7094"/>
    <w:rsid w:val="006E70A7"/>
    <w:rsid w:val="006E76C0"/>
    <w:rsid w:val="006E7840"/>
    <w:rsid w:val="006E7D4A"/>
    <w:rsid w:val="006E7DEB"/>
    <w:rsid w:val="006F09D2"/>
    <w:rsid w:val="006F10C9"/>
    <w:rsid w:val="006F1978"/>
    <w:rsid w:val="006F1E51"/>
    <w:rsid w:val="006F2717"/>
    <w:rsid w:val="006F271F"/>
    <w:rsid w:val="006F2838"/>
    <w:rsid w:val="006F2B32"/>
    <w:rsid w:val="006F2F84"/>
    <w:rsid w:val="006F3030"/>
    <w:rsid w:val="006F30FE"/>
    <w:rsid w:val="006F374C"/>
    <w:rsid w:val="006F3D08"/>
    <w:rsid w:val="006F3FCE"/>
    <w:rsid w:val="006F41D4"/>
    <w:rsid w:val="006F4A87"/>
    <w:rsid w:val="006F4B26"/>
    <w:rsid w:val="006F4E56"/>
    <w:rsid w:val="006F5146"/>
    <w:rsid w:val="006F65CE"/>
    <w:rsid w:val="006F72BD"/>
    <w:rsid w:val="006F7591"/>
    <w:rsid w:val="006F77C1"/>
    <w:rsid w:val="0070333D"/>
    <w:rsid w:val="00703E01"/>
    <w:rsid w:val="007048AB"/>
    <w:rsid w:val="00704F31"/>
    <w:rsid w:val="0070591D"/>
    <w:rsid w:val="0070654F"/>
    <w:rsid w:val="0070684E"/>
    <w:rsid w:val="00706982"/>
    <w:rsid w:val="00706B32"/>
    <w:rsid w:val="0070713F"/>
    <w:rsid w:val="007074F5"/>
    <w:rsid w:val="007076F0"/>
    <w:rsid w:val="007109AD"/>
    <w:rsid w:val="00710BCE"/>
    <w:rsid w:val="00710F2A"/>
    <w:rsid w:val="00711413"/>
    <w:rsid w:val="00711774"/>
    <w:rsid w:val="00711FA5"/>
    <w:rsid w:val="007120FC"/>
    <w:rsid w:val="00712B50"/>
    <w:rsid w:val="00712E9A"/>
    <w:rsid w:val="00713635"/>
    <w:rsid w:val="0071422D"/>
    <w:rsid w:val="00715839"/>
    <w:rsid w:val="007158E2"/>
    <w:rsid w:val="00715FB9"/>
    <w:rsid w:val="00716382"/>
    <w:rsid w:val="00717AF9"/>
    <w:rsid w:val="00717D30"/>
    <w:rsid w:val="007205FF"/>
    <w:rsid w:val="007212BD"/>
    <w:rsid w:val="00721483"/>
    <w:rsid w:val="00721F4E"/>
    <w:rsid w:val="00722054"/>
    <w:rsid w:val="007227ED"/>
    <w:rsid w:val="007228DB"/>
    <w:rsid w:val="00723F1F"/>
    <w:rsid w:val="00724289"/>
    <w:rsid w:val="007244E8"/>
    <w:rsid w:val="007266DF"/>
    <w:rsid w:val="00727027"/>
    <w:rsid w:val="0072796E"/>
    <w:rsid w:val="00727BDF"/>
    <w:rsid w:val="00727E9E"/>
    <w:rsid w:val="00731835"/>
    <w:rsid w:val="0073205A"/>
    <w:rsid w:val="0073319A"/>
    <w:rsid w:val="00733376"/>
    <w:rsid w:val="00733FCC"/>
    <w:rsid w:val="0073435F"/>
    <w:rsid w:val="00734471"/>
    <w:rsid w:val="00734B20"/>
    <w:rsid w:val="00736691"/>
    <w:rsid w:val="00736E78"/>
    <w:rsid w:val="00737012"/>
    <w:rsid w:val="00737207"/>
    <w:rsid w:val="0073774A"/>
    <w:rsid w:val="00737B94"/>
    <w:rsid w:val="00740F11"/>
    <w:rsid w:val="007415BA"/>
    <w:rsid w:val="00741ABA"/>
    <w:rsid w:val="00742FB4"/>
    <w:rsid w:val="00743168"/>
    <w:rsid w:val="007434E9"/>
    <w:rsid w:val="007465BF"/>
    <w:rsid w:val="00746D10"/>
    <w:rsid w:val="00746D24"/>
    <w:rsid w:val="00750225"/>
    <w:rsid w:val="0075085B"/>
    <w:rsid w:val="00750D6B"/>
    <w:rsid w:val="00750F22"/>
    <w:rsid w:val="00751593"/>
    <w:rsid w:val="007515D9"/>
    <w:rsid w:val="00753394"/>
    <w:rsid w:val="00753EC3"/>
    <w:rsid w:val="007557FE"/>
    <w:rsid w:val="00755FE6"/>
    <w:rsid w:val="0075626A"/>
    <w:rsid w:val="007571E0"/>
    <w:rsid w:val="00757262"/>
    <w:rsid w:val="007572C2"/>
    <w:rsid w:val="0075737D"/>
    <w:rsid w:val="007574C3"/>
    <w:rsid w:val="00761CBC"/>
    <w:rsid w:val="00762AE5"/>
    <w:rsid w:val="00762D24"/>
    <w:rsid w:val="007635B3"/>
    <w:rsid w:val="00763D13"/>
    <w:rsid w:val="00764FA8"/>
    <w:rsid w:val="00766CB5"/>
    <w:rsid w:val="00766CD8"/>
    <w:rsid w:val="00767010"/>
    <w:rsid w:val="00767087"/>
    <w:rsid w:val="007675E3"/>
    <w:rsid w:val="00767695"/>
    <w:rsid w:val="00767DCD"/>
    <w:rsid w:val="00767FD7"/>
    <w:rsid w:val="007705AE"/>
    <w:rsid w:val="007705E3"/>
    <w:rsid w:val="007706C9"/>
    <w:rsid w:val="00770BAD"/>
    <w:rsid w:val="00770BBB"/>
    <w:rsid w:val="00770DF7"/>
    <w:rsid w:val="0077184F"/>
    <w:rsid w:val="00771CBD"/>
    <w:rsid w:val="00772F1E"/>
    <w:rsid w:val="007732AA"/>
    <w:rsid w:val="00773BD5"/>
    <w:rsid w:val="00774BBD"/>
    <w:rsid w:val="00774F72"/>
    <w:rsid w:val="007750DD"/>
    <w:rsid w:val="007768EF"/>
    <w:rsid w:val="00777129"/>
    <w:rsid w:val="007771D7"/>
    <w:rsid w:val="0078145F"/>
    <w:rsid w:val="007814F2"/>
    <w:rsid w:val="00781A04"/>
    <w:rsid w:val="00781B38"/>
    <w:rsid w:val="00781DD8"/>
    <w:rsid w:val="00782E55"/>
    <w:rsid w:val="00785030"/>
    <w:rsid w:val="00785F7E"/>
    <w:rsid w:val="0078738B"/>
    <w:rsid w:val="00787A69"/>
    <w:rsid w:val="00790339"/>
    <w:rsid w:val="007904F4"/>
    <w:rsid w:val="00791F7F"/>
    <w:rsid w:val="00792BCA"/>
    <w:rsid w:val="0079483F"/>
    <w:rsid w:val="00795005"/>
    <w:rsid w:val="00795537"/>
    <w:rsid w:val="00795BFC"/>
    <w:rsid w:val="00795CDA"/>
    <w:rsid w:val="00796093"/>
    <w:rsid w:val="00797D37"/>
    <w:rsid w:val="00797FF0"/>
    <w:rsid w:val="007A040E"/>
    <w:rsid w:val="007A059A"/>
    <w:rsid w:val="007A0E6A"/>
    <w:rsid w:val="007A126C"/>
    <w:rsid w:val="007A1D5B"/>
    <w:rsid w:val="007A2554"/>
    <w:rsid w:val="007A2D63"/>
    <w:rsid w:val="007A3142"/>
    <w:rsid w:val="007A3244"/>
    <w:rsid w:val="007A36C5"/>
    <w:rsid w:val="007A4B6F"/>
    <w:rsid w:val="007A4B77"/>
    <w:rsid w:val="007A51E5"/>
    <w:rsid w:val="007A6A29"/>
    <w:rsid w:val="007A7167"/>
    <w:rsid w:val="007B0F6C"/>
    <w:rsid w:val="007B136E"/>
    <w:rsid w:val="007B1A4B"/>
    <w:rsid w:val="007B269A"/>
    <w:rsid w:val="007B3BBB"/>
    <w:rsid w:val="007B44CF"/>
    <w:rsid w:val="007B506F"/>
    <w:rsid w:val="007B712C"/>
    <w:rsid w:val="007C0499"/>
    <w:rsid w:val="007C190A"/>
    <w:rsid w:val="007C1B58"/>
    <w:rsid w:val="007C1BC0"/>
    <w:rsid w:val="007C2EF7"/>
    <w:rsid w:val="007C33DB"/>
    <w:rsid w:val="007C3541"/>
    <w:rsid w:val="007C3898"/>
    <w:rsid w:val="007C3AA9"/>
    <w:rsid w:val="007C5240"/>
    <w:rsid w:val="007C545A"/>
    <w:rsid w:val="007C6DA6"/>
    <w:rsid w:val="007C73B7"/>
    <w:rsid w:val="007C7590"/>
    <w:rsid w:val="007D02A4"/>
    <w:rsid w:val="007D0653"/>
    <w:rsid w:val="007D2126"/>
    <w:rsid w:val="007D21F1"/>
    <w:rsid w:val="007D324D"/>
    <w:rsid w:val="007D48AC"/>
    <w:rsid w:val="007D4BEB"/>
    <w:rsid w:val="007D4D9C"/>
    <w:rsid w:val="007D5A8F"/>
    <w:rsid w:val="007D5F82"/>
    <w:rsid w:val="007D6B12"/>
    <w:rsid w:val="007D7F5C"/>
    <w:rsid w:val="007E06C0"/>
    <w:rsid w:val="007E191C"/>
    <w:rsid w:val="007E1D17"/>
    <w:rsid w:val="007E38E7"/>
    <w:rsid w:val="007E4818"/>
    <w:rsid w:val="007E56D6"/>
    <w:rsid w:val="007E5ADE"/>
    <w:rsid w:val="007E6570"/>
    <w:rsid w:val="007E659C"/>
    <w:rsid w:val="007E6B36"/>
    <w:rsid w:val="007E7393"/>
    <w:rsid w:val="007E77D7"/>
    <w:rsid w:val="007F01E7"/>
    <w:rsid w:val="007F047F"/>
    <w:rsid w:val="007F0B06"/>
    <w:rsid w:val="007F10AF"/>
    <w:rsid w:val="007F1336"/>
    <w:rsid w:val="007F157E"/>
    <w:rsid w:val="007F1F2E"/>
    <w:rsid w:val="007F2BB2"/>
    <w:rsid w:val="007F2F45"/>
    <w:rsid w:val="007F31FB"/>
    <w:rsid w:val="007F3EBF"/>
    <w:rsid w:val="007F4BAD"/>
    <w:rsid w:val="007F73E7"/>
    <w:rsid w:val="007F751B"/>
    <w:rsid w:val="007F77E9"/>
    <w:rsid w:val="007F7A41"/>
    <w:rsid w:val="0080178C"/>
    <w:rsid w:val="00801DF5"/>
    <w:rsid w:val="008024DA"/>
    <w:rsid w:val="008038E1"/>
    <w:rsid w:val="00803A82"/>
    <w:rsid w:val="00803F44"/>
    <w:rsid w:val="00804227"/>
    <w:rsid w:val="00804929"/>
    <w:rsid w:val="008057BB"/>
    <w:rsid w:val="00805C0E"/>
    <w:rsid w:val="0080628B"/>
    <w:rsid w:val="00806BDE"/>
    <w:rsid w:val="008073EC"/>
    <w:rsid w:val="00810B9E"/>
    <w:rsid w:val="00811654"/>
    <w:rsid w:val="00811D36"/>
    <w:rsid w:val="008125A1"/>
    <w:rsid w:val="00813029"/>
    <w:rsid w:val="0081310F"/>
    <w:rsid w:val="008136BD"/>
    <w:rsid w:val="008138F9"/>
    <w:rsid w:val="0081467E"/>
    <w:rsid w:val="0081661C"/>
    <w:rsid w:val="00817EA1"/>
    <w:rsid w:val="00821DD0"/>
    <w:rsid w:val="00822272"/>
    <w:rsid w:val="0082294E"/>
    <w:rsid w:val="0082306C"/>
    <w:rsid w:val="0082393D"/>
    <w:rsid w:val="00823F51"/>
    <w:rsid w:val="00824B3B"/>
    <w:rsid w:val="00825EA2"/>
    <w:rsid w:val="00826658"/>
    <w:rsid w:val="00826752"/>
    <w:rsid w:val="00826BEC"/>
    <w:rsid w:val="00826F3A"/>
    <w:rsid w:val="00827296"/>
    <w:rsid w:val="00830335"/>
    <w:rsid w:val="00830970"/>
    <w:rsid w:val="00830A36"/>
    <w:rsid w:val="00830D11"/>
    <w:rsid w:val="00830F4A"/>
    <w:rsid w:val="00830FF3"/>
    <w:rsid w:val="00832122"/>
    <w:rsid w:val="008323FA"/>
    <w:rsid w:val="00832F1E"/>
    <w:rsid w:val="00833410"/>
    <w:rsid w:val="008337B9"/>
    <w:rsid w:val="00835A31"/>
    <w:rsid w:val="00836084"/>
    <w:rsid w:val="00836AF8"/>
    <w:rsid w:val="00837102"/>
    <w:rsid w:val="00840410"/>
    <w:rsid w:val="00840B31"/>
    <w:rsid w:val="00841065"/>
    <w:rsid w:val="008410CB"/>
    <w:rsid w:val="0084129C"/>
    <w:rsid w:val="00841AB4"/>
    <w:rsid w:val="00841B68"/>
    <w:rsid w:val="00841E2F"/>
    <w:rsid w:val="00842950"/>
    <w:rsid w:val="00842A30"/>
    <w:rsid w:val="00844C8C"/>
    <w:rsid w:val="00844E03"/>
    <w:rsid w:val="00844FC2"/>
    <w:rsid w:val="00845C22"/>
    <w:rsid w:val="008471D5"/>
    <w:rsid w:val="00850963"/>
    <w:rsid w:val="00850B29"/>
    <w:rsid w:val="00850FB3"/>
    <w:rsid w:val="00851281"/>
    <w:rsid w:val="00851684"/>
    <w:rsid w:val="00851AB9"/>
    <w:rsid w:val="008526BF"/>
    <w:rsid w:val="008526DC"/>
    <w:rsid w:val="00852C6E"/>
    <w:rsid w:val="008549D1"/>
    <w:rsid w:val="00854EAC"/>
    <w:rsid w:val="00856AC5"/>
    <w:rsid w:val="00857F33"/>
    <w:rsid w:val="00860858"/>
    <w:rsid w:val="0086245B"/>
    <w:rsid w:val="00863120"/>
    <w:rsid w:val="008631E0"/>
    <w:rsid w:val="00863D73"/>
    <w:rsid w:val="00864791"/>
    <w:rsid w:val="00864BB0"/>
    <w:rsid w:val="008652C5"/>
    <w:rsid w:val="00865586"/>
    <w:rsid w:val="00865692"/>
    <w:rsid w:val="00865AF8"/>
    <w:rsid w:val="00865B3C"/>
    <w:rsid w:val="00865E1D"/>
    <w:rsid w:val="00866F98"/>
    <w:rsid w:val="008700A1"/>
    <w:rsid w:val="00871BB4"/>
    <w:rsid w:val="008738F5"/>
    <w:rsid w:val="00874C10"/>
    <w:rsid w:val="00875541"/>
    <w:rsid w:val="0087652B"/>
    <w:rsid w:val="00876683"/>
    <w:rsid w:val="00876949"/>
    <w:rsid w:val="008773D3"/>
    <w:rsid w:val="00877A18"/>
    <w:rsid w:val="00884B53"/>
    <w:rsid w:val="00885553"/>
    <w:rsid w:val="008864C5"/>
    <w:rsid w:val="008872F9"/>
    <w:rsid w:val="00887320"/>
    <w:rsid w:val="00887983"/>
    <w:rsid w:val="0089027F"/>
    <w:rsid w:val="00891DCB"/>
    <w:rsid w:val="008937F1"/>
    <w:rsid w:val="00893A7D"/>
    <w:rsid w:val="008948CA"/>
    <w:rsid w:val="008960F9"/>
    <w:rsid w:val="00896D10"/>
    <w:rsid w:val="008A00E1"/>
    <w:rsid w:val="008A09CD"/>
    <w:rsid w:val="008A1DE5"/>
    <w:rsid w:val="008A2762"/>
    <w:rsid w:val="008A296E"/>
    <w:rsid w:val="008A343F"/>
    <w:rsid w:val="008A35FC"/>
    <w:rsid w:val="008A3B37"/>
    <w:rsid w:val="008A3E51"/>
    <w:rsid w:val="008A524F"/>
    <w:rsid w:val="008A55B4"/>
    <w:rsid w:val="008A6024"/>
    <w:rsid w:val="008A60A2"/>
    <w:rsid w:val="008A642F"/>
    <w:rsid w:val="008A6710"/>
    <w:rsid w:val="008A6AAC"/>
    <w:rsid w:val="008A73C5"/>
    <w:rsid w:val="008B15C0"/>
    <w:rsid w:val="008B1D16"/>
    <w:rsid w:val="008B24E4"/>
    <w:rsid w:val="008B32EE"/>
    <w:rsid w:val="008B52E8"/>
    <w:rsid w:val="008B544B"/>
    <w:rsid w:val="008B56B1"/>
    <w:rsid w:val="008B576C"/>
    <w:rsid w:val="008B5A26"/>
    <w:rsid w:val="008B5A50"/>
    <w:rsid w:val="008B5C38"/>
    <w:rsid w:val="008B5E82"/>
    <w:rsid w:val="008B64A8"/>
    <w:rsid w:val="008B65A7"/>
    <w:rsid w:val="008B726E"/>
    <w:rsid w:val="008B7ADD"/>
    <w:rsid w:val="008C0AD6"/>
    <w:rsid w:val="008C12CC"/>
    <w:rsid w:val="008C1F03"/>
    <w:rsid w:val="008C216B"/>
    <w:rsid w:val="008C3182"/>
    <w:rsid w:val="008C3DA8"/>
    <w:rsid w:val="008C4285"/>
    <w:rsid w:val="008C4492"/>
    <w:rsid w:val="008C493E"/>
    <w:rsid w:val="008C4A6B"/>
    <w:rsid w:val="008C4C90"/>
    <w:rsid w:val="008C4CA0"/>
    <w:rsid w:val="008C5195"/>
    <w:rsid w:val="008C51D8"/>
    <w:rsid w:val="008C5562"/>
    <w:rsid w:val="008C578B"/>
    <w:rsid w:val="008C5E73"/>
    <w:rsid w:val="008C5F4E"/>
    <w:rsid w:val="008C6CA8"/>
    <w:rsid w:val="008C6D8D"/>
    <w:rsid w:val="008C6EBA"/>
    <w:rsid w:val="008C74CB"/>
    <w:rsid w:val="008D012C"/>
    <w:rsid w:val="008D0D7C"/>
    <w:rsid w:val="008D0E96"/>
    <w:rsid w:val="008D1089"/>
    <w:rsid w:val="008D1243"/>
    <w:rsid w:val="008D16A4"/>
    <w:rsid w:val="008D1A31"/>
    <w:rsid w:val="008D1A3C"/>
    <w:rsid w:val="008D1EC2"/>
    <w:rsid w:val="008D2094"/>
    <w:rsid w:val="008D2405"/>
    <w:rsid w:val="008D250C"/>
    <w:rsid w:val="008D40C8"/>
    <w:rsid w:val="008D4B65"/>
    <w:rsid w:val="008D4BA8"/>
    <w:rsid w:val="008D4DA2"/>
    <w:rsid w:val="008D5355"/>
    <w:rsid w:val="008D55A3"/>
    <w:rsid w:val="008D5E28"/>
    <w:rsid w:val="008D7D3F"/>
    <w:rsid w:val="008E0CFB"/>
    <w:rsid w:val="008E293B"/>
    <w:rsid w:val="008E32F7"/>
    <w:rsid w:val="008E396E"/>
    <w:rsid w:val="008E3BFB"/>
    <w:rsid w:val="008E4055"/>
    <w:rsid w:val="008E4221"/>
    <w:rsid w:val="008E4E4F"/>
    <w:rsid w:val="008E4EFF"/>
    <w:rsid w:val="008E526E"/>
    <w:rsid w:val="008E6D62"/>
    <w:rsid w:val="008E6E42"/>
    <w:rsid w:val="008E6F51"/>
    <w:rsid w:val="008F0A3A"/>
    <w:rsid w:val="008F12DF"/>
    <w:rsid w:val="008F1A8D"/>
    <w:rsid w:val="008F2067"/>
    <w:rsid w:val="008F22F7"/>
    <w:rsid w:val="008F2631"/>
    <w:rsid w:val="008F3023"/>
    <w:rsid w:val="008F321E"/>
    <w:rsid w:val="008F485C"/>
    <w:rsid w:val="008F4E4A"/>
    <w:rsid w:val="008F5151"/>
    <w:rsid w:val="008F5F10"/>
    <w:rsid w:val="008F67B5"/>
    <w:rsid w:val="008F6847"/>
    <w:rsid w:val="008F6DE5"/>
    <w:rsid w:val="008F7974"/>
    <w:rsid w:val="00900D3E"/>
    <w:rsid w:val="00901440"/>
    <w:rsid w:val="00901886"/>
    <w:rsid w:val="009019E9"/>
    <w:rsid w:val="00902464"/>
    <w:rsid w:val="0090295C"/>
    <w:rsid w:val="009038DE"/>
    <w:rsid w:val="009039DD"/>
    <w:rsid w:val="0090451F"/>
    <w:rsid w:val="00905B6D"/>
    <w:rsid w:val="00905C24"/>
    <w:rsid w:val="009064A7"/>
    <w:rsid w:val="00906A04"/>
    <w:rsid w:val="00906AD8"/>
    <w:rsid w:val="00906FCF"/>
    <w:rsid w:val="00907A34"/>
    <w:rsid w:val="0091017A"/>
    <w:rsid w:val="00910431"/>
    <w:rsid w:val="00911599"/>
    <w:rsid w:val="00911C34"/>
    <w:rsid w:val="00911E84"/>
    <w:rsid w:val="0091489C"/>
    <w:rsid w:val="00914AD8"/>
    <w:rsid w:val="00914FCB"/>
    <w:rsid w:val="0091526B"/>
    <w:rsid w:val="00915618"/>
    <w:rsid w:val="0091656A"/>
    <w:rsid w:val="0092021E"/>
    <w:rsid w:val="00920EFB"/>
    <w:rsid w:val="00920F28"/>
    <w:rsid w:val="009210D5"/>
    <w:rsid w:val="00921951"/>
    <w:rsid w:val="0092270E"/>
    <w:rsid w:val="00922B6B"/>
    <w:rsid w:val="00923369"/>
    <w:rsid w:val="00924087"/>
    <w:rsid w:val="009242C3"/>
    <w:rsid w:val="009245B8"/>
    <w:rsid w:val="00924F83"/>
    <w:rsid w:val="009263D7"/>
    <w:rsid w:val="009279E6"/>
    <w:rsid w:val="0093020F"/>
    <w:rsid w:val="0093064E"/>
    <w:rsid w:val="0093115C"/>
    <w:rsid w:val="009312D0"/>
    <w:rsid w:val="00931650"/>
    <w:rsid w:val="00931756"/>
    <w:rsid w:val="00931A73"/>
    <w:rsid w:val="00932503"/>
    <w:rsid w:val="00932D87"/>
    <w:rsid w:val="009333BA"/>
    <w:rsid w:val="00934409"/>
    <w:rsid w:val="009352D9"/>
    <w:rsid w:val="009353F7"/>
    <w:rsid w:val="009356BC"/>
    <w:rsid w:val="00935A0D"/>
    <w:rsid w:val="00935D23"/>
    <w:rsid w:val="009360E3"/>
    <w:rsid w:val="009372E1"/>
    <w:rsid w:val="00937814"/>
    <w:rsid w:val="009410A3"/>
    <w:rsid w:val="00941900"/>
    <w:rsid w:val="00941F85"/>
    <w:rsid w:val="00942DD7"/>
    <w:rsid w:val="009447E5"/>
    <w:rsid w:val="009452A7"/>
    <w:rsid w:val="00945BCB"/>
    <w:rsid w:val="00946176"/>
    <w:rsid w:val="009473F5"/>
    <w:rsid w:val="009479BB"/>
    <w:rsid w:val="00947E0A"/>
    <w:rsid w:val="009506F0"/>
    <w:rsid w:val="009509C8"/>
    <w:rsid w:val="0095170A"/>
    <w:rsid w:val="009523D4"/>
    <w:rsid w:val="00953BC4"/>
    <w:rsid w:val="00953D51"/>
    <w:rsid w:val="00953DF7"/>
    <w:rsid w:val="009541AE"/>
    <w:rsid w:val="00955ACC"/>
    <w:rsid w:val="00955CDC"/>
    <w:rsid w:val="00955E12"/>
    <w:rsid w:val="0095703A"/>
    <w:rsid w:val="00957183"/>
    <w:rsid w:val="00957552"/>
    <w:rsid w:val="00957D76"/>
    <w:rsid w:val="0096042C"/>
    <w:rsid w:val="009623FC"/>
    <w:rsid w:val="00962B37"/>
    <w:rsid w:val="00963B75"/>
    <w:rsid w:val="00966844"/>
    <w:rsid w:val="00966FC4"/>
    <w:rsid w:val="009670EE"/>
    <w:rsid w:val="00967183"/>
    <w:rsid w:val="00967CD1"/>
    <w:rsid w:val="00970083"/>
    <w:rsid w:val="00970898"/>
    <w:rsid w:val="009708CB"/>
    <w:rsid w:val="00971F5F"/>
    <w:rsid w:val="009720E6"/>
    <w:rsid w:val="00972493"/>
    <w:rsid w:val="009724E5"/>
    <w:rsid w:val="00972CAE"/>
    <w:rsid w:val="0097304A"/>
    <w:rsid w:val="00974BF0"/>
    <w:rsid w:val="00976203"/>
    <w:rsid w:val="0097647A"/>
    <w:rsid w:val="00977713"/>
    <w:rsid w:val="00977E23"/>
    <w:rsid w:val="009806DF"/>
    <w:rsid w:val="00980817"/>
    <w:rsid w:val="00980B67"/>
    <w:rsid w:val="00980BD5"/>
    <w:rsid w:val="00980C1A"/>
    <w:rsid w:val="00981095"/>
    <w:rsid w:val="009812CA"/>
    <w:rsid w:val="00981D86"/>
    <w:rsid w:val="009821BC"/>
    <w:rsid w:val="009835AC"/>
    <w:rsid w:val="009840A3"/>
    <w:rsid w:val="00985181"/>
    <w:rsid w:val="009864CC"/>
    <w:rsid w:val="00986B3D"/>
    <w:rsid w:val="00991701"/>
    <w:rsid w:val="009919ED"/>
    <w:rsid w:val="00991F31"/>
    <w:rsid w:val="00994E63"/>
    <w:rsid w:val="00994ED9"/>
    <w:rsid w:val="00995605"/>
    <w:rsid w:val="0099576D"/>
    <w:rsid w:val="00996A38"/>
    <w:rsid w:val="009973B3"/>
    <w:rsid w:val="009A168B"/>
    <w:rsid w:val="009A1904"/>
    <w:rsid w:val="009A2E03"/>
    <w:rsid w:val="009A4D81"/>
    <w:rsid w:val="009A506E"/>
    <w:rsid w:val="009A54A6"/>
    <w:rsid w:val="009A5D83"/>
    <w:rsid w:val="009A6BE8"/>
    <w:rsid w:val="009A72FB"/>
    <w:rsid w:val="009A7A5C"/>
    <w:rsid w:val="009A7B70"/>
    <w:rsid w:val="009B0728"/>
    <w:rsid w:val="009B3527"/>
    <w:rsid w:val="009B3904"/>
    <w:rsid w:val="009B3EB2"/>
    <w:rsid w:val="009B554F"/>
    <w:rsid w:val="009B6627"/>
    <w:rsid w:val="009B6710"/>
    <w:rsid w:val="009B6B54"/>
    <w:rsid w:val="009B7732"/>
    <w:rsid w:val="009B7EF7"/>
    <w:rsid w:val="009C1A26"/>
    <w:rsid w:val="009C21E1"/>
    <w:rsid w:val="009C2633"/>
    <w:rsid w:val="009C29E3"/>
    <w:rsid w:val="009C345C"/>
    <w:rsid w:val="009C5CD5"/>
    <w:rsid w:val="009C6429"/>
    <w:rsid w:val="009C6714"/>
    <w:rsid w:val="009C68D1"/>
    <w:rsid w:val="009D26F8"/>
    <w:rsid w:val="009D2A48"/>
    <w:rsid w:val="009D2C67"/>
    <w:rsid w:val="009D4549"/>
    <w:rsid w:val="009D545E"/>
    <w:rsid w:val="009D559C"/>
    <w:rsid w:val="009D579D"/>
    <w:rsid w:val="009D6F10"/>
    <w:rsid w:val="009D6F7C"/>
    <w:rsid w:val="009D71B4"/>
    <w:rsid w:val="009D7438"/>
    <w:rsid w:val="009D7A40"/>
    <w:rsid w:val="009E0518"/>
    <w:rsid w:val="009E3954"/>
    <w:rsid w:val="009E4132"/>
    <w:rsid w:val="009E43B7"/>
    <w:rsid w:val="009E50CB"/>
    <w:rsid w:val="009E5221"/>
    <w:rsid w:val="009E76A7"/>
    <w:rsid w:val="009F05ED"/>
    <w:rsid w:val="009F10B4"/>
    <w:rsid w:val="009F1A92"/>
    <w:rsid w:val="009F266D"/>
    <w:rsid w:val="009F299A"/>
    <w:rsid w:val="009F3135"/>
    <w:rsid w:val="009F417C"/>
    <w:rsid w:val="009F490D"/>
    <w:rsid w:val="009F6121"/>
    <w:rsid w:val="009F6296"/>
    <w:rsid w:val="009F7728"/>
    <w:rsid w:val="009F7868"/>
    <w:rsid w:val="00A0023E"/>
    <w:rsid w:val="00A003D9"/>
    <w:rsid w:val="00A0082D"/>
    <w:rsid w:val="00A01044"/>
    <w:rsid w:val="00A015CA"/>
    <w:rsid w:val="00A01779"/>
    <w:rsid w:val="00A01CA0"/>
    <w:rsid w:val="00A02ADE"/>
    <w:rsid w:val="00A033F1"/>
    <w:rsid w:val="00A035C5"/>
    <w:rsid w:val="00A03A23"/>
    <w:rsid w:val="00A04F48"/>
    <w:rsid w:val="00A05805"/>
    <w:rsid w:val="00A05C26"/>
    <w:rsid w:val="00A065D3"/>
    <w:rsid w:val="00A0678D"/>
    <w:rsid w:val="00A07317"/>
    <w:rsid w:val="00A1010C"/>
    <w:rsid w:val="00A1024F"/>
    <w:rsid w:val="00A11D12"/>
    <w:rsid w:val="00A123A6"/>
    <w:rsid w:val="00A12494"/>
    <w:rsid w:val="00A131AE"/>
    <w:rsid w:val="00A13754"/>
    <w:rsid w:val="00A13904"/>
    <w:rsid w:val="00A13B64"/>
    <w:rsid w:val="00A13F0F"/>
    <w:rsid w:val="00A13F9F"/>
    <w:rsid w:val="00A1521C"/>
    <w:rsid w:val="00A1723D"/>
    <w:rsid w:val="00A17830"/>
    <w:rsid w:val="00A2042F"/>
    <w:rsid w:val="00A206F6"/>
    <w:rsid w:val="00A20948"/>
    <w:rsid w:val="00A210FB"/>
    <w:rsid w:val="00A22B60"/>
    <w:rsid w:val="00A233E4"/>
    <w:rsid w:val="00A23772"/>
    <w:rsid w:val="00A23B66"/>
    <w:rsid w:val="00A24043"/>
    <w:rsid w:val="00A24542"/>
    <w:rsid w:val="00A25721"/>
    <w:rsid w:val="00A257A3"/>
    <w:rsid w:val="00A2597C"/>
    <w:rsid w:val="00A25A1C"/>
    <w:rsid w:val="00A2647B"/>
    <w:rsid w:val="00A30741"/>
    <w:rsid w:val="00A3078B"/>
    <w:rsid w:val="00A324A7"/>
    <w:rsid w:val="00A32CA3"/>
    <w:rsid w:val="00A331D8"/>
    <w:rsid w:val="00A33A32"/>
    <w:rsid w:val="00A33CB1"/>
    <w:rsid w:val="00A34020"/>
    <w:rsid w:val="00A34535"/>
    <w:rsid w:val="00A349D3"/>
    <w:rsid w:val="00A351C2"/>
    <w:rsid w:val="00A356C1"/>
    <w:rsid w:val="00A36415"/>
    <w:rsid w:val="00A367E8"/>
    <w:rsid w:val="00A40AC6"/>
    <w:rsid w:val="00A40D8D"/>
    <w:rsid w:val="00A42356"/>
    <w:rsid w:val="00A42682"/>
    <w:rsid w:val="00A43190"/>
    <w:rsid w:val="00A4349A"/>
    <w:rsid w:val="00A437F5"/>
    <w:rsid w:val="00A43FEF"/>
    <w:rsid w:val="00A4400F"/>
    <w:rsid w:val="00A44075"/>
    <w:rsid w:val="00A4586A"/>
    <w:rsid w:val="00A45D87"/>
    <w:rsid w:val="00A46151"/>
    <w:rsid w:val="00A46952"/>
    <w:rsid w:val="00A479F5"/>
    <w:rsid w:val="00A47AF4"/>
    <w:rsid w:val="00A50246"/>
    <w:rsid w:val="00A526AA"/>
    <w:rsid w:val="00A52DFE"/>
    <w:rsid w:val="00A53480"/>
    <w:rsid w:val="00A537B5"/>
    <w:rsid w:val="00A5401E"/>
    <w:rsid w:val="00A541FD"/>
    <w:rsid w:val="00A54467"/>
    <w:rsid w:val="00A54469"/>
    <w:rsid w:val="00A548D0"/>
    <w:rsid w:val="00A549E0"/>
    <w:rsid w:val="00A55097"/>
    <w:rsid w:val="00A55C5B"/>
    <w:rsid w:val="00A56880"/>
    <w:rsid w:val="00A56B91"/>
    <w:rsid w:val="00A56CF0"/>
    <w:rsid w:val="00A56F7A"/>
    <w:rsid w:val="00A5795C"/>
    <w:rsid w:val="00A57F99"/>
    <w:rsid w:val="00A60059"/>
    <w:rsid w:val="00A60746"/>
    <w:rsid w:val="00A614E9"/>
    <w:rsid w:val="00A63176"/>
    <w:rsid w:val="00A63504"/>
    <w:rsid w:val="00A648D5"/>
    <w:rsid w:val="00A650EF"/>
    <w:rsid w:val="00A676FC"/>
    <w:rsid w:val="00A70338"/>
    <w:rsid w:val="00A70443"/>
    <w:rsid w:val="00A7060B"/>
    <w:rsid w:val="00A70A1B"/>
    <w:rsid w:val="00A718A2"/>
    <w:rsid w:val="00A71E55"/>
    <w:rsid w:val="00A72EFD"/>
    <w:rsid w:val="00A73308"/>
    <w:rsid w:val="00A73EF0"/>
    <w:rsid w:val="00A749E8"/>
    <w:rsid w:val="00A75500"/>
    <w:rsid w:val="00A758E9"/>
    <w:rsid w:val="00A75A89"/>
    <w:rsid w:val="00A76048"/>
    <w:rsid w:val="00A76104"/>
    <w:rsid w:val="00A769F6"/>
    <w:rsid w:val="00A77657"/>
    <w:rsid w:val="00A80077"/>
    <w:rsid w:val="00A80354"/>
    <w:rsid w:val="00A806F7"/>
    <w:rsid w:val="00A81289"/>
    <w:rsid w:val="00A81C37"/>
    <w:rsid w:val="00A82211"/>
    <w:rsid w:val="00A82522"/>
    <w:rsid w:val="00A82F3D"/>
    <w:rsid w:val="00A832C8"/>
    <w:rsid w:val="00A83E1B"/>
    <w:rsid w:val="00A846B8"/>
    <w:rsid w:val="00A84C70"/>
    <w:rsid w:val="00A84F39"/>
    <w:rsid w:val="00A84FDF"/>
    <w:rsid w:val="00A86504"/>
    <w:rsid w:val="00A865BF"/>
    <w:rsid w:val="00A8769D"/>
    <w:rsid w:val="00A911F4"/>
    <w:rsid w:val="00A9127A"/>
    <w:rsid w:val="00A9246C"/>
    <w:rsid w:val="00A92B34"/>
    <w:rsid w:val="00A93632"/>
    <w:rsid w:val="00A93E46"/>
    <w:rsid w:val="00A944AA"/>
    <w:rsid w:val="00A9491F"/>
    <w:rsid w:val="00A950B3"/>
    <w:rsid w:val="00A955B3"/>
    <w:rsid w:val="00A964ED"/>
    <w:rsid w:val="00A96C98"/>
    <w:rsid w:val="00A97754"/>
    <w:rsid w:val="00A97ADC"/>
    <w:rsid w:val="00AA101B"/>
    <w:rsid w:val="00AA1E24"/>
    <w:rsid w:val="00AA27F1"/>
    <w:rsid w:val="00AA2800"/>
    <w:rsid w:val="00AA29C4"/>
    <w:rsid w:val="00AA2CED"/>
    <w:rsid w:val="00AA2F9F"/>
    <w:rsid w:val="00AA3C62"/>
    <w:rsid w:val="00AA43F3"/>
    <w:rsid w:val="00AA5192"/>
    <w:rsid w:val="00AA6287"/>
    <w:rsid w:val="00AA7041"/>
    <w:rsid w:val="00AA7341"/>
    <w:rsid w:val="00AA7A9D"/>
    <w:rsid w:val="00AA7E61"/>
    <w:rsid w:val="00AA7E7C"/>
    <w:rsid w:val="00AB11B5"/>
    <w:rsid w:val="00AB3537"/>
    <w:rsid w:val="00AB3631"/>
    <w:rsid w:val="00AB3F6B"/>
    <w:rsid w:val="00AB3FAE"/>
    <w:rsid w:val="00AB3FF5"/>
    <w:rsid w:val="00AB473B"/>
    <w:rsid w:val="00AB4ACA"/>
    <w:rsid w:val="00AB504F"/>
    <w:rsid w:val="00AB6454"/>
    <w:rsid w:val="00AB6675"/>
    <w:rsid w:val="00AB6921"/>
    <w:rsid w:val="00AC039B"/>
    <w:rsid w:val="00AC0486"/>
    <w:rsid w:val="00AC0AF1"/>
    <w:rsid w:val="00AC1116"/>
    <w:rsid w:val="00AC363A"/>
    <w:rsid w:val="00AC55A6"/>
    <w:rsid w:val="00AC5655"/>
    <w:rsid w:val="00AC63DB"/>
    <w:rsid w:val="00AD0059"/>
    <w:rsid w:val="00AD10E7"/>
    <w:rsid w:val="00AD1EFB"/>
    <w:rsid w:val="00AD2513"/>
    <w:rsid w:val="00AD2590"/>
    <w:rsid w:val="00AD294A"/>
    <w:rsid w:val="00AD2B79"/>
    <w:rsid w:val="00AD33BD"/>
    <w:rsid w:val="00AD4024"/>
    <w:rsid w:val="00AD5F2F"/>
    <w:rsid w:val="00AD63D8"/>
    <w:rsid w:val="00AD6C48"/>
    <w:rsid w:val="00AE02FA"/>
    <w:rsid w:val="00AE0A03"/>
    <w:rsid w:val="00AE0B63"/>
    <w:rsid w:val="00AE0D35"/>
    <w:rsid w:val="00AE0DD2"/>
    <w:rsid w:val="00AE375F"/>
    <w:rsid w:val="00AE3904"/>
    <w:rsid w:val="00AE438E"/>
    <w:rsid w:val="00AE4491"/>
    <w:rsid w:val="00AE4B89"/>
    <w:rsid w:val="00AE537E"/>
    <w:rsid w:val="00AE6278"/>
    <w:rsid w:val="00AE6F8C"/>
    <w:rsid w:val="00AE7796"/>
    <w:rsid w:val="00AE79A8"/>
    <w:rsid w:val="00AF105C"/>
    <w:rsid w:val="00AF1406"/>
    <w:rsid w:val="00AF1C4E"/>
    <w:rsid w:val="00AF20F3"/>
    <w:rsid w:val="00AF2B17"/>
    <w:rsid w:val="00AF2CA2"/>
    <w:rsid w:val="00AF37BF"/>
    <w:rsid w:val="00AF3C4F"/>
    <w:rsid w:val="00AF44A1"/>
    <w:rsid w:val="00AF6451"/>
    <w:rsid w:val="00AF7030"/>
    <w:rsid w:val="00AF7332"/>
    <w:rsid w:val="00B016E8"/>
    <w:rsid w:val="00B02F6E"/>
    <w:rsid w:val="00B0426B"/>
    <w:rsid w:val="00B04C29"/>
    <w:rsid w:val="00B05E7D"/>
    <w:rsid w:val="00B0656C"/>
    <w:rsid w:val="00B06E91"/>
    <w:rsid w:val="00B10E45"/>
    <w:rsid w:val="00B10E90"/>
    <w:rsid w:val="00B10E92"/>
    <w:rsid w:val="00B11107"/>
    <w:rsid w:val="00B114FC"/>
    <w:rsid w:val="00B11A8C"/>
    <w:rsid w:val="00B129FD"/>
    <w:rsid w:val="00B12F45"/>
    <w:rsid w:val="00B12F4A"/>
    <w:rsid w:val="00B14DE8"/>
    <w:rsid w:val="00B1563F"/>
    <w:rsid w:val="00B16868"/>
    <w:rsid w:val="00B16EB6"/>
    <w:rsid w:val="00B1746D"/>
    <w:rsid w:val="00B176C5"/>
    <w:rsid w:val="00B2066A"/>
    <w:rsid w:val="00B206BE"/>
    <w:rsid w:val="00B2223A"/>
    <w:rsid w:val="00B23CFF"/>
    <w:rsid w:val="00B23F5B"/>
    <w:rsid w:val="00B250C7"/>
    <w:rsid w:val="00B250FF"/>
    <w:rsid w:val="00B25260"/>
    <w:rsid w:val="00B2616E"/>
    <w:rsid w:val="00B26876"/>
    <w:rsid w:val="00B26F9F"/>
    <w:rsid w:val="00B27019"/>
    <w:rsid w:val="00B3224A"/>
    <w:rsid w:val="00B32939"/>
    <w:rsid w:val="00B32C8B"/>
    <w:rsid w:val="00B32ECD"/>
    <w:rsid w:val="00B3352F"/>
    <w:rsid w:val="00B33E11"/>
    <w:rsid w:val="00B3441F"/>
    <w:rsid w:val="00B34EF7"/>
    <w:rsid w:val="00B357F5"/>
    <w:rsid w:val="00B36CAF"/>
    <w:rsid w:val="00B406CE"/>
    <w:rsid w:val="00B409D1"/>
    <w:rsid w:val="00B42000"/>
    <w:rsid w:val="00B4356B"/>
    <w:rsid w:val="00B4452E"/>
    <w:rsid w:val="00B446BC"/>
    <w:rsid w:val="00B45284"/>
    <w:rsid w:val="00B5212F"/>
    <w:rsid w:val="00B5241A"/>
    <w:rsid w:val="00B528DA"/>
    <w:rsid w:val="00B540FA"/>
    <w:rsid w:val="00B5483A"/>
    <w:rsid w:val="00B55259"/>
    <w:rsid w:val="00B553BE"/>
    <w:rsid w:val="00B55518"/>
    <w:rsid w:val="00B5556D"/>
    <w:rsid w:val="00B57053"/>
    <w:rsid w:val="00B57C35"/>
    <w:rsid w:val="00B619F6"/>
    <w:rsid w:val="00B61F12"/>
    <w:rsid w:val="00B62197"/>
    <w:rsid w:val="00B628A6"/>
    <w:rsid w:val="00B6368E"/>
    <w:rsid w:val="00B650E3"/>
    <w:rsid w:val="00B65383"/>
    <w:rsid w:val="00B65D02"/>
    <w:rsid w:val="00B67CCA"/>
    <w:rsid w:val="00B7168A"/>
    <w:rsid w:val="00B71A1E"/>
    <w:rsid w:val="00B72488"/>
    <w:rsid w:val="00B724AE"/>
    <w:rsid w:val="00B724D3"/>
    <w:rsid w:val="00B726E3"/>
    <w:rsid w:val="00B73268"/>
    <w:rsid w:val="00B7338A"/>
    <w:rsid w:val="00B73405"/>
    <w:rsid w:val="00B73A87"/>
    <w:rsid w:val="00B75987"/>
    <w:rsid w:val="00B75C05"/>
    <w:rsid w:val="00B75C33"/>
    <w:rsid w:val="00B75D2F"/>
    <w:rsid w:val="00B77837"/>
    <w:rsid w:val="00B80E6C"/>
    <w:rsid w:val="00B817AB"/>
    <w:rsid w:val="00B81B70"/>
    <w:rsid w:val="00B8321A"/>
    <w:rsid w:val="00B835CE"/>
    <w:rsid w:val="00B836A9"/>
    <w:rsid w:val="00B83C5E"/>
    <w:rsid w:val="00B85DB5"/>
    <w:rsid w:val="00B860C9"/>
    <w:rsid w:val="00B8623A"/>
    <w:rsid w:val="00B8634C"/>
    <w:rsid w:val="00B863D9"/>
    <w:rsid w:val="00B86652"/>
    <w:rsid w:val="00B92213"/>
    <w:rsid w:val="00B923D5"/>
    <w:rsid w:val="00B923EE"/>
    <w:rsid w:val="00B929EC"/>
    <w:rsid w:val="00B93391"/>
    <w:rsid w:val="00B93EFB"/>
    <w:rsid w:val="00B9437F"/>
    <w:rsid w:val="00B94880"/>
    <w:rsid w:val="00B94C09"/>
    <w:rsid w:val="00B94DE2"/>
    <w:rsid w:val="00B95B09"/>
    <w:rsid w:val="00B95BAF"/>
    <w:rsid w:val="00B962F9"/>
    <w:rsid w:val="00B973F8"/>
    <w:rsid w:val="00B97F79"/>
    <w:rsid w:val="00BA0513"/>
    <w:rsid w:val="00BA116B"/>
    <w:rsid w:val="00BA147E"/>
    <w:rsid w:val="00BA1AA8"/>
    <w:rsid w:val="00BA22E6"/>
    <w:rsid w:val="00BA29BD"/>
    <w:rsid w:val="00BA2CA3"/>
    <w:rsid w:val="00BA2CF1"/>
    <w:rsid w:val="00BA2F23"/>
    <w:rsid w:val="00BA4414"/>
    <w:rsid w:val="00BA4BE1"/>
    <w:rsid w:val="00BA4F8E"/>
    <w:rsid w:val="00BA55E3"/>
    <w:rsid w:val="00BA56FF"/>
    <w:rsid w:val="00BA5CB8"/>
    <w:rsid w:val="00BA5D8B"/>
    <w:rsid w:val="00BA77E7"/>
    <w:rsid w:val="00BA7EE4"/>
    <w:rsid w:val="00BB201A"/>
    <w:rsid w:val="00BB2A57"/>
    <w:rsid w:val="00BB352F"/>
    <w:rsid w:val="00BB409D"/>
    <w:rsid w:val="00BB40C4"/>
    <w:rsid w:val="00BB424F"/>
    <w:rsid w:val="00BB4495"/>
    <w:rsid w:val="00BB6124"/>
    <w:rsid w:val="00BB7216"/>
    <w:rsid w:val="00BB734F"/>
    <w:rsid w:val="00BB7BEC"/>
    <w:rsid w:val="00BC0592"/>
    <w:rsid w:val="00BC0C31"/>
    <w:rsid w:val="00BC1575"/>
    <w:rsid w:val="00BC29BA"/>
    <w:rsid w:val="00BC33D3"/>
    <w:rsid w:val="00BC45CD"/>
    <w:rsid w:val="00BC48A2"/>
    <w:rsid w:val="00BC5192"/>
    <w:rsid w:val="00BC55F0"/>
    <w:rsid w:val="00BC564C"/>
    <w:rsid w:val="00BC6D44"/>
    <w:rsid w:val="00BC6DB1"/>
    <w:rsid w:val="00BC77CF"/>
    <w:rsid w:val="00BC7DFF"/>
    <w:rsid w:val="00BD2055"/>
    <w:rsid w:val="00BD3FE9"/>
    <w:rsid w:val="00BD5052"/>
    <w:rsid w:val="00BD53C4"/>
    <w:rsid w:val="00BD5844"/>
    <w:rsid w:val="00BD5F00"/>
    <w:rsid w:val="00BD660B"/>
    <w:rsid w:val="00BE054E"/>
    <w:rsid w:val="00BE0889"/>
    <w:rsid w:val="00BE0AB8"/>
    <w:rsid w:val="00BE0FC3"/>
    <w:rsid w:val="00BE18CB"/>
    <w:rsid w:val="00BE1943"/>
    <w:rsid w:val="00BE1B06"/>
    <w:rsid w:val="00BE24BA"/>
    <w:rsid w:val="00BE32E6"/>
    <w:rsid w:val="00BE38EE"/>
    <w:rsid w:val="00BE40D7"/>
    <w:rsid w:val="00BE4398"/>
    <w:rsid w:val="00BE48B4"/>
    <w:rsid w:val="00BE50F7"/>
    <w:rsid w:val="00BE524D"/>
    <w:rsid w:val="00BE57DD"/>
    <w:rsid w:val="00BE6213"/>
    <w:rsid w:val="00BE7AAD"/>
    <w:rsid w:val="00BE7EA1"/>
    <w:rsid w:val="00BF086C"/>
    <w:rsid w:val="00BF0893"/>
    <w:rsid w:val="00BF0D5A"/>
    <w:rsid w:val="00BF0D6D"/>
    <w:rsid w:val="00BF0F20"/>
    <w:rsid w:val="00BF123E"/>
    <w:rsid w:val="00BF14FA"/>
    <w:rsid w:val="00BF2AAB"/>
    <w:rsid w:val="00BF3085"/>
    <w:rsid w:val="00BF3659"/>
    <w:rsid w:val="00BF39EE"/>
    <w:rsid w:val="00BF4000"/>
    <w:rsid w:val="00BF59B6"/>
    <w:rsid w:val="00BF5E90"/>
    <w:rsid w:val="00BF5FE1"/>
    <w:rsid w:val="00BF60BF"/>
    <w:rsid w:val="00BF6BBE"/>
    <w:rsid w:val="00C00D02"/>
    <w:rsid w:val="00C0115B"/>
    <w:rsid w:val="00C01CD3"/>
    <w:rsid w:val="00C01DA7"/>
    <w:rsid w:val="00C01EA4"/>
    <w:rsid w:val="00C02B09"/>
    <w:rsid w:val="00C03353"/>
    <w:rsid w:val="00C0347F"/>
    <w:rsid w:val="00C03921"/>
    <w:rsid w:val="00C04AA4"/>
    <w:rsid w:val="00C05074"/>
    <w:rsid w:val="00C054BE"/>
    <w:rsid w:val="00C05606"/>
    <w:rsid w:val="00C05A60"/>
    <w:rsid w:val="00C05D08"/>
    <w:rsid w:val="00C05D20"/>
    <w:rsid w:val="00C0643C"/>
    <w:rsid w:val="00C0676D"/>
    <w:rsid w:val="00C102F0"/>
    <w:rsid w:val="00C10AC1"/>
    <w:rsid w:val="00C11833"/>
    <w:rsid w:val="00C126C3"/>
    <w:rsid w:val="00C12751"/>
    <w:rsid w:val="00C1276D"/>
    <w:rsid w:val="00C12940"/>
    <w:rsid w:val="00C134B3"/>
    <w:rsid w:val="00C13829"/>
    <w:rsid w:val="00C15BE5"/>
    <w:rsid w:val="00C16286"/>
    <w:rsid w:val="00C168F2"/>
    <w:rsid w:val="00C16C1C"/>
    <w:rsid w:val="00C17B56"/>
    <w:rsid w:val="00C20A64"/>
    <w:rsid w:val="00C21691"/>
    <w:rsid w:val="00C21D84"/>
    <w:rsid w:val="00C229DD"/>
    <w:rsid w:val="00C231F9"/>
    <w:rsid w:val="00C23507"/>
    <w:rsid w:val="00C247BD"/>
    <w:rsid w:val="00C24AA8"/>
    <w:rsid w:val="00C25EF4"/>
    <w:rsid w:val="00C30094"/>
    <w:rsid w:val="00C3097F"/>
    <w:rsid w:val="00C318EE"/>
    <w:rsid w:val="00C32383"/>
    <w:rsid w:val="00C32798"/>
    <w:rsid w:val="00C32BF2"/>
    <w:rsid w:val="00C343DF"/>
    <w:rsid w:val="00C34581"/>
    <w:rsid w:val="00C36518"/>
    <w:rsid w:val="00C36FBB"/>
    <w:rsid w:val="00C372DD"/>
    <w:rsid w:val="00C37578"/>
    <w:rsid w:val="00C37683"/>
    <w:rsid w:val="00C378B6"/>
    <w:rsid w:val="00C37AC7"/>
    <w:rsid w:val="00C37BDD"/>
    <w:rsid w:val="00C4137B"/>
    <w:rsid w:val="00C41761"/>
    <w:rsid w:val="00C430A9"/>
    <w:rsid w:val="00C43214"/>
    <w:rsid w:val="00C44AB4"/>
    <w:rsid w:val="00C45954"/>
    <w:rsid w:val="00C46DDF"/>
    <w:rsid w:val="00C507BE"/>
    <w:rsid w:val="00C50CDE"/>
    <w:rsid w:val="00C5162D"/>
    <w:rsid w:val="00C516B9"/>
    <w:rsid w:val="00C52D30"/>
    <w:rsid w:val="00C5329E"/>
    <w:rsid w:val="00C5425A"/>
    <w:rsid w:val="00C55520"/>
    <w:rsid w:val="00C56A80"/>
    <w:rsid w:val="00C56BB7"/>
    <w:rsid w:val="00C57180"/>
    <w:rsid w:val="00C57C60"/>
    <w:rsid w:val="00C60A21"/>
    <w:rsid w:val="00C61231"/>
    <w:rsid w:val="00C61741"/>
    <w:rsid w:val="00C617A2"/>
    <w:rsid w:val="00C63201"/>
    <w:rsid w:val="00C64F85"/>
    <w:rsid w:val="00C65101"/>
    <w:rsid w:val="00C65183"/>
    <w:rsid w:val="00C65687"/>
    <w:rsid w:val="00C65E3C"/>
    <w:rsid w:val="00C667AF"/>
    <w:rsid w:val="00C67FBD"/>
    <w:rsid w:val="00C702FA"/>
    <w:rsid w:val="00C706B7"/>
    <w:rsid w:val="00C70852"/>
    <w:rsid w:val="00C70B7B"/>
    <w:rsid w:val="00C715D7"/>
    <w:rsid w:val="00C71DBB"/>
    <w:rsid w:val="00C722B9"/>
    <w:rsid w:val="00C723D0"/>
    <w:rsid w:val="00C72548"/>
    <w:rsid w:val="00C727EE"/>
    <w:rsid w:val="00C74C31"/>
    <w:rsid w:val="00C74F2A"/>
    <w:rsid w:val="00C7508C"/>
    <w:rsid w:val="00C76441"/>
    <w:rsid w:val="00C76535"/>
    <w:rsid w:val="00C767FC"/>
    <w:rsid w:val="00C76D91"/>
    <w:rsid w:val="00C80981"/>
    <w:rsid w:val="00C8107A"/>
    <w:rsid w:val="00C813A8"/>
    <w:rsid w:val="00C82CB6"/>
    <w:rsid w:val="00C82F77"/>
    <w:rsid w:val="00C8356A"/>
    <w:rsid w:val="00C83A6E"/>
    <w:rsid w:val="00C83AFF"/>
    <w:rsid w:val="00C8420B"/>
    <w:rsid w:val="00C84767"/>
    <w:rsid w:val="00C84783"/>
    <w:rsid w:val="00C84818"/>
    <w:rsid w:val="00C84CE1"/>
    <w:rsid w:val="00C84E7D"/>
    <w:rsid w:val="00C85BE4"/>
    <w:rsid w:val="00C85F4E"/>
    <w:rsid w:val="00C86585"/>
    <w:rsid w:val="00C8794A"/>
    <w:rsid w:val="00C9053F"/>
    <w:rsid w:val="00C90560"/>
    <w:rsid w:val="00C9069B"/>
    <w:rsid w:val="00C90BC7"/>
    <w:rsid w:val="00C91771"/>
    <w:rsid w:val="00C91AA4"/>
    <w:rsid w:val="00C91D03"/>
    <w:rsid w:val="00C92828"/>
    <w:rsid w:val="00C92DBA"/>
    <w:rsid w:val="00C945DD"/>
    <w:rsid w:val="00C94C51"/>
    <w:rsid w:val="00C950D0"/>
    <w:rsid w:val="00C963D9"/>
    <w:rsid w:val="00C96549"/>
    <w:rsid w:val="00C96CB7"/>
    <w:rsid w:val="00C96D5A"/>
    <w:rsid w:val="00C97DAB"/>
    <w:rsid w:val="00C97EF0"/>
    <w:rsid w:val="00CA029E"/>
    <w:rsid w:val="00CA044F"/>
    <w:rsid w:val="00CA0F0A"/>
    <w:rsid w:val="00CA1A07"/>
    <w:rsid w:val="00CA21AE"/>
    <w:rsid w:val="00CA2F33"/>
    <w:rsid w:val="00CA4C14"/>
    <w:rsid w:val="00CA5470"/>
    <w:rsid w:val="00CA5884"/>
    <w:rsid w:val="00CA5C88"/>
    <w:rsid w:val="00CA5E58"/>
    <w:rsid w:val="00CA6DB4"/>
    <w:rsid w:val="00CA7929"/>
    <w:rsid w:val="00CA79D6"/>
    <w:rsid w:val="00CA7D5A"/>
    <w:rsid w:val="00CA7E22"/>
    <w:rsid w:val="00CB0658"/>
    <w:rsid w:val="00CB14CA"/>
    <w:rsid w:val="00CB2402"/>
    <w:rsid w:val="00CB26D6"/>
    <w:rsid w:val="00CB27F9"/>
    <w:rsid w:val="00CB35CE"/>
    <w:rsid w:val="00CB39FC"/>
    <w:rsid w:val="00CB3B58"/>
    <w:rsid w:val="00CB4704"/>
    <w:rsid w:val="00CB758D"/>
    <w:rsid w:val="00CB7A4E"/>
    <w:rsid w:val="00CB7D2C"/>
    <w:rsid w:val="00CC089F"/>
    <w:rsid w:val="00CC0BA5"/>
    <w:rsid w:val="00CC0E00"/>
    <w:rsid w:val="00CC0E6E"/>
    <w:rsid w:val="00CC0ED2"/>
    <w:rsid w:val="00CC1DE2"/>
    <w:rsid w:val="00CC435E"/>
    <w:rsid w:val="00CC4F1C"/>
    <w:rsid w:val="00CC56CD"/>
    <w:rsid w:val="00CC5AF1"/>
    <w:rsid w:val="00CD0C27"/>
    <w:rsid w:val="00CD136D"/>
    <w:rsid w:val="00CD189C"/>
    <w:rsid w:val="00CD24AE"/>
    <w:rsid w:val="00CD2A02"/>
    <w:rsid w:val="00CD35C6"/>
    <w:rsid w:val="00CD39D0"/>
    <w:rsid w:val="00CD451C"/>
    <w:rsid w:val="00CD46DC"/>
    <w:rsid w:val="00CD52B7"/>
    <w:rsid w:val="00CD62FF"/>
    <w:rsid w:val="00CD65BD"/>
    <w:rsid w:val="00CD759E"/>
    <w:rsid w:val="00CD77DF"/>
    <w:rsid w:val="00CE072B"/>
    <w:rsid w:val="00CE0DF3"/>
    <w:rsid w:val="00CE1924"/>
    <w:rsid w:val="00CE1CB8"/>
    <w:rsid w:val="00CE26B1"/>
    <w:rsid w:val="00CE4DDA"/>
    <w:rsid w:val="00CE4E57"/>
    <w:rsid w:val="00CE531D"/>
    <w:rsid w:val="00CE55AA"/>
    <w:rsid w:val="00CE638F"/>
    <w:rsid w:val="00CE71FA"/>
    <w:rsid w:val="00CE7B49"/>
    <w:rsid w:val="00CF0A82"/>
    <w:rsid w:val="00CF0AEC"/>
    <w:rsid w:val="00CF2119"/>
    <w:rsid w:val="00CF223F"/>
    <w:rsid w:val="00CF25C0"/>
    <w:rsid w:val="00CF4382"/>
    <w:rsid w:val="00CF4531"/>
    <w:rsid w:val="00CF5FAB"/>
    <w:rsid w:val="00CF71DE"/>
    <w:rsid w:val="00CF7D8A"/>
    <w:rsid w:val="00D00346"/>
    <w:rsid w:val="00D00BE9"/>
    <w:rsid w:val="00D00DA7"/>
    <w:rsid w:val="00D00EEB"/>
    <w:rsid w:val="00D02DEB"/>
    <w:rsid w:val="00D038E5"/>
    <w:rsid w:val="00D038FF"/>
    <w:rsid w:val="00D039B5"/>
    <w:rsid w:val="00D04289"/>
    <w:rsid w:val="00D045D3"/>
    <w:rsid w:val="00D045D7"/>
    <w:rsid w:val="00D04A5C"/>
    <w:rsid w:val="00D05E3D"/>
    <w:rsid w:val="00D065DA"/>
    <w:rsid w:val="00D069FB"/>
    <w:rsid w:val="00D06AC8"/>
    <w:rsid w:val="00D07927"/>
    <w:rsid w:val="00D1009C"/>
    <w:rsid w:val="00D10AC2"/>
    <w:rsid w:val="00D11803"/>
    <w:rsid w:val="00D14596"/>
    <w:rsid w:val="00D149FD"/>
    <w:rsid w:val="00D14D5D"/>
    <w:rsid w:val="00D15D94"/>
    <w:rsid w:val="00D163F0"/>
    <w:rsid w:val="00D1658B"/>
    <w:rsid w:val="00D16E98"/>
    <w:rsid w:val="00D1724D"/>
    <w:rsid w:val="00D208B5"/>
    <w:rsid w:val="00D22C17"/>
    <w:rsid w:val="00D23469"/>
    <w:rsid w:val="00D2560F"/>
    <w:rsid w:val="00D25C2D"/>
    <w:rsid w:val="00D25E62"/>
    <w:rsid w:val="00D2630D"/>
    <w:rsid w:val="00D266E0"/>
    <w:rsid w:val="00D272E0"/>
    <w:rsid w:val="00D303DD"/>
    <w:rsid w:val="00D30E8A"/>
    <w:rsid w:val="00D3182A"/>
    <w:rsid w:val="00D328CE"/>
    <w:rsid w:val="00D33705"/>
    <w:rsid w:val="00D340B6"/>
    <w:rsid w:val="00D347B3"/>
    <w:rsid w:val="00D34BF2"/>
    <w:rsid w:val="00D35A99"/>
    <w:rsid w:val="00D35F57"/>
    <w:rsid w:val="00D408A4"/>
    <w:rsid w:val="00D416C7"/>
    <w:rsid w:val="00D41A43"/>
    <w:rsid w:val="00D42076"/>
    <w:rsid w:val="00D42969"/>
    <w:rsid w:val="00D43221"/>
    <w:rsid w:val="00D43D39"/>
    <w:rsid w:val="00D4460E"/>
    <w:rsid w:val="00D452BE"/>
    <w:rsid w:val="00D453C0"/>
    <w:rsid w:val="00D46D6C"/>
    <w:rsid w:val="00D47679"/>
    <w:rsid w:val="00D478B9"/>
    <w:rsid w:val="00D5014E"/>
    <w:rsid w:val="00D50271"/>
    <w:rsid w:val="00D51608"/>
    <w:rsid w:val="00D51B63"/>
    <w:rsid w:val="00D52212"/>
    <w:rsid w:val="00D52439"/>
    <w:rsid w:val="00D5371C"/>
    <w:rsid w:val="00D53A4F"/>
    <w:rsid w:val="00D54942"/>
    <w:rsid w:val="00D5504C"/>
    <w:rsid w:val="00D55FF1"/>
    <w:rsid w:val="00D563A3"/>
    <w:rsid w:val="00D572D3"/>
    <w:rsid w:val="00D57A2A"/>
    <w:rsid w:val="00D601A1"/>
    <w:rsid w:val="00D60973"/>
    <w:rsid w:val="00D60A42"/>
    <w:rsid w:val="00D61343"/>
    <w:rsid w:val="00D622D9"/>
    <w:rsid w:val="00D6259A"/>
    <w:rsid w:val="00D628AA"/>
    <w:rsid w:val="00D62BD3"/>
    <w:rsid w:val="00D62FE3"/>
    <w:rsid w:val="00D6359A"/>
    <w:rsid w:val="00D635DF"/>
    <w:rsid w:val="00D64948"/>
    <w:rsid w:val="00D656E4"/>
    <w:rsid w:val="00D65DEF"/>
    <w:rsid w:val="00D70221"/>
    <w:rsid w:val="00D70AED"/>
    <w:rsid w:val="00D70F97"/>
    <w:rsid w:val="00D713A3"/>
    <w:rsid w:val="00D71855"/>
    <w:rsid w:val="00D72547"/>
    <w:rsid w:val="00D73789"/>
    <w:rsid w:val="00D741E2"/>
    <w:rsid w:val="00D74273"/>
    <w:rsid w:val="00D74A7F"/>
    <w:rsid w:val="00D7566E"/>
    <w:rsid w:val="00D75B6E"/>
    <w:rsid w:val="00D7710E"/>
    <w:rsid w:val="00D80E95"/>
    <w:rsid w:val="00D8198A"/>
    <w:rsid w:val="00D8313E"/>
    <w:rsid w:val="00D84128"/>
    <w:rsid w:val="00D84307"/>
    <w:rsid w:val="00D8431D"/>
    <w:rsid w:val="00D84B68"/>
    <w:rsid w:val="00D84CBA"/>
    <w:rsid w:val="00D877E1"/>
    <w:rsid w:val="00D87A3C"/>
    <w:rsid w:val="00D90274"/>
    <w:rsid w:val="00D91BEF"/>
    <w:rsid w:val="00D91E5B"/>
    <w:rsid w:val="00D9334F"/>
    <w:rsid w:val="00D93A98"/>
    <w:rsid w:val="00D9453E"/>
    <w:rsid w:val="00D946F9"/>
    <w:rsid w:val="00D9475A"/>
    <w:rsid w:val="00D96A8D"/>
    <w:rsid w:val="00D96EF4"/>
    <w:rsid w:val="00D970C2"/>
    <w:rsid w:val="00D979C0"/>
    <w:rsid w:val="00DA2124"/>
    <w:rsid w:val="00DA302C"/>
    <w:rsid w:val="00DA3CA4"/>
    <w:rsid w:val="00DA43F1"/>
    <w:rsid w:val="00DA6CF7"/>
    <w:rsid w:val="00DA71EE"/>
    <w:rsid w:val="00DA7CBF"/>
    <w:rsid w:val="00DB0113"/>
    <w:rsid w:val="00DB1B35"/>
    <w:rsid w:val="00DB1E00"/>
    <w:rsid w:val="00DB26B5"/>
    <w:rsid w:val="00DB356B"/>
    <w:rsid w:val="00DB3E39"/>
    <w:rsid w:val="00DB47EF"/>
    <w:rsid w:val="00DB56E8"/>
    <w:rsid w:val="00DB6D4C"/>
    <w:rsid w:val="00DC012E"/>
    <w:rsid w:val="00DC0551"/>
    <w:rsid w:val="00DC06C6"/>
    <w:rsid w:val="00DC0FB5"/>
    <w:rsid w:val="00DC1766"/>
    <w:rsid w:val="00DC1C03"/>
    <w:rsid w:val="00DC21A7"/>
    <w:rsid w:val="00DC29E7"/>
    <w:rsid w:val="00DC2D2B"/>
    <w:rsid w:val="00DC449C"/>
    <w:rsid w:val="00DC4DBD"/>
    <w:rsid w:val="00DC4E25"/>
    <w:rsid w:val="00DC668E"/>
    <w:rsid w:val="00DC66A9"/>
    <w:rsid w:val="00DC66F4"/>
    <w:rsid w:val="00DC6907"/>
    <w:rsid w:val="00DC6C40"/>
    <w:rsid w:val="00DC7742"/>
    <w:rsid w:val="00DD0371"/>
    <w:rsid w:val="00DD0CB3"/>
    <w:rsid w:val="00DD1B14"/>
    <w:rsid w:val="00DD206E"/>
    <w:rsid w:val="00DD3338"/>
    <w:rsid w:val="00DD3901"/>
    <w:rsid w:val="00DD439B"/>
    <w:rsid w:val="00DD4C8E"/>
    <w:rsid w:val="00DD4DE5"/>
    <w:rsid w:val="00DD5359"/>
    <w:rsid w:val="00DD5C34"/>
    <w:rsid w:val="00DD60EB"/>
    <w:rsid w:val="00DD6796"/>
    <w:rsid w:val="00DE08EC"/>
    <w:rsid w:val="00DE1070"/>
    <w:rsid w:val="00DE1122"/>
    <w:rsid w:val="00DE3E8F"/>
    <w:rsid w:val="00DE4D55"/>
    <w:rsid w:val="00DE4ECD"/>
    <w:rsid w:val="00DE5323"/>
    <w:rsid w:val="00DE5CF3"/>
    <w:rsid w:val="00DE6786"/>
    <w:rsid w:val="00DE67FF"/>
    <w:rsid w:val="00DE699D"/>
    <w:rsid w:val="00DE6DD7"/>
    <w:rsid w:val="00DE7206"/>
    <w:rsid w:val="00DE78A5"/>
    <w:rsid w:val="00DF0516"/>
    <w:rsid w:val="00DF1680"/>
    <w:rsid w:val="00DF1D81"/>
    <w:rsid w:val="00DF2128"/>
    <w:rsid w:val="00DF4CFE"/>
    <w:rsid w:val="00DF4D65"/>
    <w:rsid w:val="00DF52CD"/>
    <w:rsid w:val="00DF7379"/>
    <w:rsid w:val="00DF768B"/>
    <w:rsid w:val="00DF7D23"/>
    <w:rsid w:val="00DF7E99"/>
    <w:rsid w:val="00E00BBB"/>
    <w:rsid w:val="00E0105F"/>
    <w:rsid w:val="00E01782"/>
    <w:rsid w:val="00E01A6B"/>
    <w:rsid w:val="00E02A0B"/>
    <w:rsid w:val="00E02FF9"/>
    <w:rsid w:val="00E034B8"/>
    <w:rsid w:val="00E036C8"/>
    <w:rsid w:val="00E03E9A"/>
    <w:rsid w:val="00E04D62"/>
    <w:rsid w:val="00E058D3"/>
    <w:rsid w:val="00E0624D"/>
    <w:rsid w:val="00E06436"/>
    <w:rsid w:val="00E06FFF"/>
    <w:rsid w:val="00E0739D"/>
    <w:rsid w:val="00E074CC"/>
    <w:rsid w:val="00E075F4"/>
    <w:rsid w:val="00E10834"/>
    <w:rsid w:val="00E10BAF"/>
    <w:rsid w:val="00E11EE1"/>
    <w:rsid w:val="00E12444"/>
    <w:rsid w:val="00E12DB7"/>
    <w:rsid w:val="00E12F99"/>
    <w:rsid w:val="00E130BB"/>
    <w:rsid w:val="00E13D84"/>
    <w:rsid w:val="00E14209"/>
    <w:rsid w:val="00E14873"/>
    <w:rsid w:val="00E14A0E"/>
    <w:rsid w:val="00E1502F"/>
    <w:rsid w:val="00E15992"/>
    <w:rsid w:val="00E15C8D"/>
    <w:rsid w:val="00E1696D"/>
    <w:rsid w:val="00E17B53"/>
    <w:rsid w:val="00E17CC8"/>
    <w:rsid w:val="00E205AB"/>
    <w:rsid w:val="00E20699"/>
    <w:rsid w:val="00E2118F"/>
    <w:rsid w:val="00E23FE4"/>
    <w:rsid w:val="00E240B0"/>
    <w:rsid w:val="00E25CCC"/>
    <w:rsid w:val="00E268F2"/>
    <w:rsid w:val="00E27510"/>
    <w:rsid w:val="00E300ED"/>
    <w:rsid w:val="00E317E4"/>
    <w:rsid w:val="00E32025"/>
    <w:rsid w:val="00E3326C"/>
    <w:rsid w:val="00E33A3B"/>
    <w:rsid w:val="00E3437B"/>
    <w:rsid w:val="00E34F9F"/>
    <w:rsid w:val="00E35779"/>
    <w:rsid w:val="00E35AB5"/>
    <w:rsid w:val="00E35D24"/>
    <w:rsid w:val="00E36D85"/>
    <w:rsid w:val="00E373D7"/>
    <w:rsid w:val="00E375BA"/>
    <w:rsid w:val="00E40D4D"/>
    <w:rsid w:val="00E411AA"/>
    <w:rsid w:val="00E4145A"/>
    <w:rsid w:val="00E437C5"/>
    <w:rsid w:val="00E4425D"/>
    <w:rsid w:val="00E46565"/>
    <w:rsid w:val="00E46DD0"/>
    <w:rsid w:val="00E5003E"/>
    <w:rsid w:val="00E50175"/>
    <w:rsid w:val="00E501ED"/>
    <w:rsid w:val="00E50277"/>
    <w:rsid w:val="00E50474"/>
    <w:rsid w:val="00E504FA"/>
    <w:rsid w:val="00E514EB"/>
    <w:rsid w:val="00E51FE9"/>
    <w:rsid w:val="00E52571"/>
    <w:rsid w:val="00E5298B"/>
    <w:rsid w:val="00E52FBE"/>
    <w:rsid w:val="00E532D8"/>
    <w:rsid w:val="00E542FE"/>
    <w:rsid w:val="00E54913"/>
    <w:rsid w:val="00E55220"/>
    <w:rsid w:val="00E552CE"/>
    <w:rsid w:val="00E557CF"/>
    <w:rsid w:val="00E56062"/>
    <w:rsid w:val="00E56729"/>
    <w:rsid w:val="00E571F2"/>
    <w:rsid w:val="00E60645"/>
    <w:rsid w:val="00E60C91"/>
    <w:rsid w:val="00E60C9C"/>
    <w:rsid w:val="00E62011"/>
    <w:rsid w:val="00E62F68"/>
    <w:rsid w:val="00E630A2"/>
    <w:rsid w:val="00E6350B"/>
    <w:rsid w:val="00E6488F"/>
    <w:rsid w:val="00E64D3B"/>
    <w:rsid w:val="00E65138"/>
    <w:rsid w:val="00E65A6C"/>
    <w:rsid w:val="00E6628F"/>
    <w:rsid w:val="00E663E0"/>
    <w:rsid w:val="00E673D8"/>
    <w:rsid w:val="00E67A49"/>
    <w:rsid w:val="00E67BD2"/>
    <w:rsid w:val="00E70F8A"/>
    <w:rsid w:val="00E7224C"/>
    <w:rsid w:val="00E727B7"/>
    <w:rsid w:val="00E7286E"/>
    <w:rsid w:val="00E72B1C"/>
    <w:rsid w:val="00E72B68"/>
    <w:rsid w:val="00E763AE"/>
    <w:rsid w:val="00E7663E"/>
    <w:rsid w:val="00E767E7"/>
    <w:rsid w:val="00E76D71"/>
    <w:rsid w:val="00E76D96"/>
    <w:rsid w:val="00E80B69"/>
    <w:rsid w:val="00E80FA9"/>
    <w:rsid w:val="00E8137C"/>
    <w:rsid w:val="00E81820"/>
    <w:rsid w:val="00E81F9E"/>
    <w:rsid w:val="00E8291E"/>
    <w:rsid w:val="00E83143"/>
    <w:rsid w:val="00E8376E"/>
    <w:rsid w:val="00E83F2E"/>
    <w:rsid w:val="00E86AF6"/>
    <w:rsid w:val="00E9086F"/>
    <w:rsid w:val="00E920DA"/>
    <w:rsid w:val="00E92C50"/>
    <w:rsid w:val="00E92C5A"/>
    <w:rsid w:val="00E963F0"/>
    <w:rsid w:val="00E96B12"/>
    <w:rsid w:val="00E96DF9"/>
    <w:rsid w:val="00E9727E"/>
    <w:rsid w:val="00E97404"/>
    <w:rsid w:val="00E97C35"/>
    <w:rsid w:val="00EA08DF"/>
    <w:rsid w:val="00EA0A65"/>
    <w:rsid w:val="00EA0B92"/>
    <w:rsid w:val="00EA0E9B"/>
    <w:rsid w:val="00EA1B36"/>
    <w:rsid w:val="00EA1D0F"/>
    <w:rsid w:val="00EA1D90"/>
    <w:rsid w:val="00EA1E05"/>
    <w:rsid w:val="00EA2779"/>
    <w:rsid w:val="00EA279D"/>
    <w:rsid w:val="00EA2891"/>
    <w:rsid w:val="00EA634E"/>
    <w:rsid w:val="00EA74B6"/>
    <w:rsid w:val="00EB1B50"/>
    <w:rsid w:val="00EB3FFE"/>
    <w:rsid w:val="00EB48A9"/>
    <w:rsid w:val="00EB48FB"/>
    <w:rsid w:val="00EB5E01"/>
    <w:rsid w:val="00EB7C01"/>
    <w:rsid w:val="00EC1106"/>
    <w:rsid w:val="00EC23D8"/>
    <w:rsid w:val="00EC270B"/>
    <w:rsid w:val="00EC2DCF"/>
    <w:rsid w:val="00EC41B7"/>
    <w:rsid w:val="00EC4643"/>
    <w:rsid w:val="00EC59D7"/>
    <w:rsid w:val="00EC695C"/>
    <w:rsid w:val="00EC6A10"/>
    <w:rsid w:val="00EC6D4B"/>
    <w:rsid w:val="00EC7306"/>
    <w:rsid w:val="00EC7531"/>
    <w:rsid w:val="00EC7E7D"/>
    <w:rsid w:val="00ED25D4"/>
    <w:rsid w:val="00ED315F"/>
    <w:rsid w:val="00ED465A"/>
    <w:rsid w:val="00ED5315"/>
    <w:rsid w:val="00ED56EE"/>
    <w:rsid w:val="00ED580E"/>
    <w:rsid w:val="00ED5C84"/>
    <w:rsid w:val="00ED6192"/>
    <w:rsid w:val="00ED7ADA"/>
    <w:rsid w:val="00ED7C67"/>
    <w:rsid w:val="00EE0A7F"/>
    <w:rsid w:val="00EE0FBF"/>
    <w:rsid w:val="00EE1EE4"/>
    <w:rsid w:val="00EE25BC"/>
    <w:rsid w:val="00EE293C"/>
    <w:rsid w:val="00EE2DD8"/>
    <w:rsid w:val="00EE3523"/>
    <w:rsid w:val="00EE3766"/>
    <w:rsid w:val="00EE39B8"/>
    <w:rsid w:val="00EE3D72"/>
    <w:rsid w:val="00EE3E6A"/>
    <w:rsid w:val="00EE530C"/>
    <w:rsid w:val="00EE6C78"/>
    <w:rsid w:val="00EE6D9E"/>
    <w:rsid w:val="00EE7A03"/>
    <w:rsid w:val="00EE7F1A"/>
    <w:rsid w:val="00EF11CD"/>
    <w:rsid w:val="00EF2743"/>
    <w:rsid w:val="00EF39C7"/>
    <w:rsid w:val="00EF465E"/>
    <w:rsid w:val="00EF64B2"/>
    <w:rsid w:val="00EF6A6E"/>
    <w:rsid w:val="00EF6C96"/>
    <w:rsid w:val="00EF71E4"/>
    <w:rsid w:val="00EF766E"/>
    <w:rsid w:val="00EF79B4"/>
    <w:rsid w:val="00F0064F"/>
    <w:rsid w:val="00F0088E"/>
    <w:rsid w:val="00F01143"/>
    <w:rsid w:val="00F034DC"/>
    <w:rsid w:val="00F03F22"/>
    <w:rsid w:val="00F04259"/>
    <w:rsid w:val="00F06FA8"/>
    <w:rsid w:val="00F07765"/>
    <w:rsid w:val="00F100DF"/>
    <w:rsid w:val="00F116FA"/>
    <w:rsid w:val="00F1344A"/>
    <w:rsid w:val="00F13455"/>
    <w:rsid w:val="00F13545"/>
    <w:rsid w:val="00F13785"/>
    <w:rsid w:val="00F14D44"/>
    <w:rsid w:val="00F15257"/>
    <w:rsid w:val="00F1531A"/>
    <w:rsid w:val="00F15BEC"/>
    <w:rsid w:val="00F16A33"/>
    <w:rsid w:val="00F17716"/>
    <w:rsid w:val="00F20DDC"/>
    <w:rsid w:val="00F218A8"/>
    <w:rsid w:val="00F22169"/>
    <w:rsid w:val="00F2271A"/>
    <w:rsid w:val="00F22E6C"/>
    <w:rsid w:val="00F24F6F"/>
    <w:rsid w:val="00F251EF"/>
    <w:rsid w:val="00F253C9"/>
    <w:rsid w:val="00F258B7"/>
    <w:rsid w:val="00F26157"/>
    <w:rsid w:val="00F27C4D"/>
    <w:rsid w:val="00F30226"/>
    <w:rsid w:val="00F30670"/>
    <w:rsid w:val="00F31124"/>
    <w:rsid w:val="00F311D0"/>
    <w:rsid w:val="00F3144D"/>
    <w:rsid w:val="00F3148F"/>
    <w:rsid w:val="00F314D0"/>
    <w:rsid w:val="00F318B9"/>
    <w:rsid w:val="00F3197F"/>
    <w:rsid w:val="00F32261"/>
    <w:rsid w:val="00F323C2"/>
    <w:rsid w:val="00F33BF2"/>
    <w:rsid w:val="00F33F9E"/>
    <w:rsid w:val="00F3529C"/>
    <w:rsid w:val="00F35554"/>
    <w:rsid w:val="00F35F67"/>
    <w:rsid w:val="00F35FAD"/>
    <w:rsid w:val="00F367DB"/>
    <w:rsid w:val="00F3703A"/>
    <w:rsid w:val="00F37271"/>
    <w:rsid w:val="00F402C3"/>
    <w:rsid w:val="00F40BD7"/>
    <w:rsid w:val="00F414B7"/>
    <w:rsid w:val="00F41707"/>
    <w:rsid w:val="00F41BDB"/>
    <w:rsid w:val="00F427EE"/>
    <w:rsid w:val="00F43CDA"/>
    <w:rsid w:val="00F44470"/>
    <w:rsid w:val="00F44934"/>
    <w:rsid w:val="00F44943"/>
    <w:rsid w:val="00F44B42"/>
    <w:rsid w:val="00F44C66"/>
    <w:rsid w:val="00F44E6C"/>
    <w:rsid w:val="00F45023"/>
    <w:rsid w:val="00F455A0"/>
    <w:rsid w:val="00F459EC"/>
    <w:rsid w:val="00F45EEA"/>
    <w:rsid w:val="00F46098"/>
    <w:rsid w:val="00F47E15"/>
    <w:rsid w:val="00F51207"/>
    <w:rsid w:val="00F52561"/>
    <w:rsid w:val="00F52CA8"/>
    <w:rsid w:val="00F52F7C"/>
    <w:rsid w:val="00F5308D"/>
    <w:rsid w:val="00F53903"/>
    <w:rsid w:val="00F53CD7"/>
    <w:rsid w:val="00F5439F"/>
    <w:rsid w:val="00F56212"/>
    <w:rsid w:val="00F57017"/>
    <w:rsid w:val="00F60004"/>
    <w:rsid w:val="00F601AD"/>
    <w:rsid w:val="00F60FA2"/>
    <w:rsid w:val="00F61218"/>
    <w:rsid w:val="00F62157"/>
    <w:rsid w:val="00F625AF"/>
    <w:rsid w:val="00F627F1"/>
    <w:rsid w:val="00F6362A"/>
    <w:rsid w:val="00F63935"/>
    <w:rsid w:val="00F65149"/>
    <w:rsid w:val="00F66011"/>
    <w:rsid w:val="00F66625"/>
    <w:rsid w:val="00F66DB5"/>
    <w:rsid w:val="00F675D0"/>
    <w:rsid w:val="00F70382"/>
    <w:rsid w:val="00F7078D"/>
    <w:rsid w:val="00F707FE"/>
    <w:rsid w:val="00F73779"/>
    <w:rsid w:val="00F7592C"/>
    <w:rsid w:val="00F75C9D"/>
    <w:rsid w:val="00F76618"/>
    <w:rsid w:val="00F7673C"/>
    <w:rsid w:val="00F76865"/>
    <w:rsid w:val="00F769E1"/>
    <w:rsid w:val="00F76D16"/>
    <w:rsid w:val="00F77429"/>
    <w:rsid w:val="00F77CA7"/>
    <w:rsid w:val="00F80106"/>
    <w:rsid w:val="00F807FC"/>
    <w:rsid w:val="00F80EFC"/>
    <w:rsid w:val="00F81A8B"/>
    <w:rsid w:val="00F81CB3"/>
    <w:rsid w:val="00F8201E"/>
    <w:rsid w:val="00F82AEA"/>
    <w:rsid w:val="00F8379A"/>
    <w:rsid w:val="00F83914"/>
    <w:rsid w:val="00F8432A"/>
    <w:rsid w:val="00F8637F"/>
    <w:rsid w:val="00F868C3"/>
    <w:rsid w:val="00F86A83"/>
    <w:rsid w:val="00F91E15"/>
    <w:rsid w:val="00F91F8C"/>
    <w:rsid w:val="00F92B65"/>
    <w:rsid w:val="00F93873"/>
    <w:rsid w:val="00F938CA"/>
    <w:rsid w:val="00F945DB"/>
    <w:rsid w:val="00F94695"/>
    <w:rsid w:val="00F96407"/>
    <w:rsid w:val="00F979A1"/>
    <w:rsid w:val="00FA0035"/>
    <w:rsid w:val="00FA0397"/>
    <w:rsid w:val="00FA0D73"/>
    <w:rsid w:val="00FA1ADF"/>
    <w:rsid w:val="00FA1B7C"/>
    <w:rsid w:val="00FA1CD2"/>
    <w:rsid w:val="00FA20CD"/>
    <w:rsid w:val="00FA245A"/>
    <w:rsid w:val="00FA289F"/>
    <w:rsid w:val="00FA2A5E"/>
    <w:rsid w:val="00FA2FF1"/>
    <w:rsid w:val="00FA34DF"/>
    <w:rsid w:val="00FA3605"/>
    <w:rsid w:val="00FA3EFC"/>
    <w:rsid w:val="00FA40D1"/>
    <w:rsid w:val="00FA4B8C"/>
    <w:rsid w:val="00FA565B"/>
    <w:rsid w:val="00FA6B23"/>
    <w:rsid w:val="00FA6F44"/>
    <w:rsid w:val="00FB0431"/>
    <w:rsid w:val="00FB128E"/>
    <w:rsid w:val="00FB203F"/>
    <w:rsid w:val="00FB2881"/>
    <w:rsid w:val="00FB29D1"/>
    <w:rsid w:val="00FB2CEA"/>
    <w:rsid w:val="00FB2F84"/>
    <w:rsid w:val="00FB3079"/>
    <w:rsid w:val="00FB5272"/>
    <w:rsid w:val="00FB57C0"/>
    <w:rsid w:val="00FB6B78"/>
    <w:rsid w:val="00FB7B37"/>
    <w:rsid w:val="00FC1584"/>
    <w:rsid w:val="00FC3058"/>
    <w:rsid w:val="00FC407C"/>
    <w:rsid w:val="00FC415E"/>
    <w:rsid w:val="00FC715F"/>
    <w:rsid w:val="00FC7BE9"/>
    <w:rsid w:val="00FD0C14"/>
    <w:rsid w:val="00FD0C98"/>
    <w:rsid w:val="00FD1168"/>
    <w:rsid w:val="00FD145F"/>
    <w:rsid w:val="00FD1CC2"/>
    <w:rsid w:val="00FD1E7A"/>
    <w:rsid w:val="00FD1F01"/>
    <w:rsid w:val="00FD21AE"/>
    <w:rsid w:val="00FD2897"/>
    <w:rsid w:val="00FD34E8"/>
    <w:rsid w:val="00FD3667"/>
    <w:rsid w:val="00FD3D45"/>
    <w:rsid w:val="00FD47DF"/>
    <w:rsid w:val="00FD553B"/>
    <w:rsid w:val="00FD5967"/>
    <w:rsid w:val="00FD5BEE"/>
    <w:rsid w:val="00FD697A"/>
    <w:rsid w:val="00FD753B"/>
    <w:rsid w:val="00FD7784"/>
    <w:rsid w:val="00FE0837"/>
    <w:rsid w:val="00FE19EB"/>
    <w:rsid w:val="00FE2924"/>
    <w:rsid w:val="00FE398F"/>
    <w:rsid w:val="00FE3BD8"/>
    <w:rsid w:val="00FE4EF9"/>
    <w:rsid w:val="00FE5223"/>
    <w:rsid w:val="00FE554D"/>
    <w:rsid w:val="00FE6EF5"/>
    <w:rsid w:val="00FF0172"/>
    <w:rsid w:val="00FF08A2"/>
    <w:rsid w:val="00FF0967"/>
    <w:rsid w:val="00FF0F64"/>
    <w:rsid w:val="00FF1055"/>
    <w:rsid w:val="00FF3868"/>
    <w:rsid w:val="00FF3E08"/>
    <w:rsid w:val="00FF3F28"/>
    <w:rsid w:val="00FF4E3F"/>
    <w:rsid w:val="00FF51DF"/>
    <w:rsid w:val="00FF6373"/>
    <w:rsid w:val="00FF69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F23468A"/>
  <w15:docId w15:val="{AD5F828B-0548-164A-9479-8EC8B3F48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4C29"/>
  </w:style>
  <w:style w:type="paragraph" w:styleId="1">
    <w:name w:val="heading 1"/>
    <w:basedOn w:val="a"/>
    <w:link w:val="1Char"/>
    <w:autoRedefine/>
    <w:uiPriority w:val="9"/>
    <w:qFormat/>
    <w:rsid w:val="00EE3E6A"/>
    <w:pPr>
      <w:spacing w:before="100" w:beforeAutospacing="1" w:after="100" w:afterAutospacing="1" w:line="480" w:lineRule="auto"/>
      <w:ind w:right="600"/>
      <w:jc w:val="center"/>
      <w:outlineLvl w:val="0"/>
    </w:pPr>
    <w:rPr>
      <w:rFonts w:eastAsia="Times New Roman" w:cs="Arial"/>
      <w:b/>
      <w:bCs/>
      <w:color w:val="000000"/>
      <w:kern w:val="36"/>
      <w:sz w:val="24"/>
      <w:szCs w:val="2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9D4549"/>
    <w:pPr>
      <w:widowControl w:val="0"/>
      <w:adjustRightInd w:val="0"/>
      <w:snapToGrid w:val="0"/>
      <w:spacing w:afterLines="60" w:line="480" w:lineRule="auto"/>
      <w:outlineLvl w:val="1"/>
    </w:pPr>
    <w:rPr>
      <w:rFonts w:ascii="Times New Roman" w:eastAsiaTheme="majorEastAsia" w:hAnsi="Times New Roman" w:cs="Times New Roman"/>
      <w:b/>
      <w:sz w:val="24"/>
      <w:szCs w:val="24"/>
      <w:lang w:val="en-GB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BD5844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33F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26C3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EE3E6A"/>
    <w:rPr>
      <w:rFonts w:eastAsia="Times New Roman" w:cs="Arial"/>
      <w:b/>
      <w:bCs/>
      <w:color w:val="000000"/>
      <w:kern w:val="36"/>
      <w:sz w:val="24"/>
      <w:szCs w:val="24"/>
    </w:rPr>
  </w:style>
  <w:style w:type="character" w:styleId="-">
    <w:name w:val="Hyperlink"/>
    <w:basedOn w:val="a0"/>
    <w:uiPriority w:val="99"/>
    <w:unhideWhenUsed/>
    <w:rsid w:val="00C126C3"/>
    <w:rPr>
      <w:color w:val="0000FF"/>
      <w:u w:val="single"/>
    </w:rPr>
  </w:style>
  <w:style w:type="character" w:customStyle="1" w:styleId="apple-converted-space">
    <w:name w:val="apple-converted-space"/>
    <w:basedOn w:val="a0"/>
    <w:rsid w:val="00C126C3"/>
  </w:style>
  <w:style w:type="paragraph" w:styleId="Web">
    <w:name w:val="Normal (Web)"/>
    <w:basedOn w:val="a"/>
    <w:uiPriority w:val="99"/>
    <w:unhideWhenUsed/>
    <w:rsid w:val="00114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1147DB"/>
    <w:rPr>
      <w:i/>
      <w:iCs/>
    </w:rPr>
  </w:style>
  <w:style w:type="character" w:styleId="a4">
    <w:name w:val="Strong"/>
    <w:basedOn w:val="a0"/>
    <w:uiPriority w:val="99"/>
    <w:qFormat/>
    <w:rsid w:val="007750DD"/>
    <w:rPr>
      <w:rFonts w:cs="Times New Roman"/>
      <w:b/>
      <w:bCs/>
    </w:rPr>
  </w:style>
  <w:style w:type="paragraph" w:styleId="a5">
    <w:name w:val="Balloon Text"/>
    <w:basedOn w:val="a"/>
    <w:link w:val="Char"/>
    <w:uiPriority w:val="99"/>
    <w:semiHidden/>
    <w:unhideWhenUsed/>
    <w:rsid w:val="00D75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5"/>
    <w:uiPriority w:val="99"/>
    <w:semiHidden/>
    <w:rsid w:val="00D75B6E"/>
    <w:rPr>
      <w:rFonts w:ascii="Tahoma" w:hAnsi="Tahoma" w:cs="Tahoma"/>
      <w:sz w:val="16"/>
      <w:szCs w:val="16"/>
    </w:rPr>
  </w:style>
  <w:style w:type="character" w:customStyle="1" w:styleId="ref-journal">
    <w:name w:val="ref-journal"/>
    <w:basedOn w:val="a0"/>
    <w:rsid w:val="007D4D9C"/>
  </w:style>
  <w:style w:type="table" w:styleId="a6">
    <w:name w:val="Table Grid"/>
    <w:basedOn w:val="a1"/>
    <w:rsid w:val="006C5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"/>
    <w:link w:val="Char0"/>
    <w:rsid w:val="006C5C4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Char0">
    <w:name w:val="Υποσέλιδο Char"/>
    <w:basedOn w:val="a0"/>
    <w:link w:val="a7"/>
    <w:rsid w:val="006C5C4B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a8">
    <w:name w:val="page number"/>
    <w:basedOn w:val="a0"/>
    <w:rsid w:val="006C5C4B"/>
  </w:style>
  <w:style w:type="paragraph" w:styleId="a9">
    <w:name w:val="caption"/>
    <w:basedOn w:val="a"/>
    <w:next w:val="a"/>
    <w:qFormat/>
    <w:rsid w:val="006C5C4B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aa">
    <w:name w:val="header"/>
    <w:basedOn w:val="a"/>
    <w:link w:val="Char1"/>
    <w:rsid w:val="006C5C4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Char1">
    <w:name w:val="Κεφαλίδα Char"/>
    <w:basedOn w:val="a0"/>
    <w:link w:val="aa"/>
    <w:rsid w:val="006C5C4B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customStyle="1" w:styleId="2Char">
    <w:name w:val="Επικεφαλίδα 2 Char"/>
    <w:basedOn w:val="a0"/>
    <w:link w:val="2"/>
    <w:uiPriority w:val="9"/>
    <w:rsid w:val="009D4549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character" w:styleId="ab">
    <w:name w:val="Placeholder Text"/>
    <w:basedOn w:val="a0"/>
    <w:uiPriority w:val="99"/>
    <w:semiHidden/>
    <w:rsid w:val="00B83C5E"/>
    <w:rPr>
      <w:color w:val="808080"/>
    </w:rPr>
  </w:style>
  <w:style w:type="character" w:customStyle="1" w:styleId="label">
    <w:name w:val="label"/>
    <w:basedOn w:val="a0"/>
    <w:rsid w:val="00E46DD0"/>
  </w:style>
  <w:style w:type="character" w:customStyle="1" w:styleId="cell-value">
    <w:name w:val="cell-value"/>
    <w:basedOn w:val="a0"/>
    <w:rsid w:val="00E46DD0"/>
  </w:style>
  <w:style w:type="character" w:customStyle="1" w:styleId="quality-sign">
    <w:name w:val="quality-sign"/>
    <w:basedOn w:val="a0"/>
    <w:rsid w:val="00E46DD0"/>
  </w:style>
  <w:style w:type="character" w:customStyle="1" w:styleId="3Char">
    <w:name w:val="Επικεφαλίδα 3 Char"/>
    <w:basedOn w:val="a0"/>
    <w:link w:val="3"/>
    <w:uiPriority w:val="9"/>
    <w:rsid w:val="00BD5844"/>
    <w:rPr>
      <w:rFonts w:eastAsiaTheme="majorEastAsia" w:cstheme="majorBidi"/>
      <w:b/>
      <w:bCs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BD5844"/>
    <w:pPr>
      <w:keepNext/>
      <w:keepLines/>
      <w:spacing w:before="480" w:after="0" w:line="276" w:lineRule="auto"/>
      <w:ind w:righ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</w:rPr>
  </w:style>
  <w:style w:type="paragraph" w:styleId="10">
    <w:name w:val="toc 1"/>
    <w:basedOn w:val="a"/>
    <w:next w:val="a"/>
    <w:autoRedefine/>
    <w:uiPriority w:val="39"/>
    <w:unhideWhenUsed/>
    <w:rsid w:val="00BD5844"/>
    <w:pPr>
      <w:spacing w:before="120" w:after="0"/>
    </w:pPr>
    <w:rPr>
      <w:b/>
      <w:caps/>
    </w:rPr>
  </w:style>
  <w:style w:type="paragraph" w:styleId="20">
    <w:name w:val="toc 2"/>
    <w:basedOn w:val="a"/>
    <w:next w:val="a"/>
    <w:autoRedefine/>
    <w:uiPriority w:val="39"/>
    <w:unhideWhenUsed/>
    <w:rsid w:val="00BD5844"/>
    <w:pPr>
      <w:spacing w:after="0"/>
      <w:ind w:left="220"/>
    </w:pPr>
    <w:rPr>
      <w:smallCaps/>
    </w:rPr>
  </w:style>
  <w:style w:type="paragraph" w:styleId="30">
    <w:name w:val="toc 3"/>
    <w:basedOn w:val="a"/>
    <w:next w:val="a"/>
    <w:autoRedefine/>
    <w:uiPriority w:val="39"/>
    <w:unhideWhenUsed/>
    <w:rsid w:val="000C5011"/>
    <w:pPr>
      <w:tabs>
        <w:tab w:val="right" w:leader="dot" w:pos="9339"/>
      </w:tabs>
      <w:spacing w:after="0" w:line="360" w:lineRule="auto"/>
      <w:ind w:left="440"/>
      <w:jc w:val="both"/>
    </w:pPr>
    <w:rPr>
      <w:i/>
    </w:rPr>
  </w:style>
  <w:style w:type="paragraph" w:styleId="40">
    <w:name w:val="toc 4"/>
    <w:basedOn w:val="a"/>
    <w:next w:val="a"/>
    <w:autoRedefine/>
    <w:uiPriority w:val="39"/>
    <w:unhideWhenUsed/>
    <w:rsid w:val="00BD5844"/>
    <w:pPr>
      <w:spacing w:after="0"/>
      <w:ind w:left="660"/>
    </w:pPr>
    <w:rPr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BD5844"/>
    <w:pPr>
      <w:spacing w:after="0"/>
      <w:ind w:left="880"/>
    </w:pPr>
    <w:rPr>
      <w:sz w:val="18"/>
      <w:szCs w:val="18"/>
    </w:rPr>
  </w:style>
  <w:style w:type="paragraph" w:styleId="6">
    <w:name w:val="toc 6"/>
    <w:basedOn w:val="a"/>
    <w:next w:val="a"/>
    <w:autoRedefine/>
    <w:uiPriority w:val="39"/>
    <w:unhideWhenUsed/>
    <w:rsid w:val="00BD5844"/>
    <w:pPr>
      <w:spacing w:after="0"/>
      <w:ind w:left="1100"/>
    </w:pPr>
    <w:rPr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BD5844"/>
    <w:pPr>
      <w:spacing w:after="0"/>
      <w:ind w:left="1320"/>
    </w:pPr>
    <w:rPr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BD5844"/>
    <w:pPr>
      <w:spacing w:after="0"/>
      <w:ind w:left="1540"/>
    </w:pPr>
    <w:rPr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BD5844"/>
    <w:pPr>
      <w:spacing w:after="0"/>
      <w:ind w:left="1760"/>
    </w:pPr>
    <w:rPr>
      <w:sz w:val="18"/>
      <w:szCs w:val="18"/>
    </w:rPr>
  </w:style>
  <w:style w:type="paragraph" w:styleId="ad">
    <w:name w:val="table of figures"/>
    <w:basedOn w:val="a"/>
    <w:next w:val="a"/>
    <w:uiPriority w:val="99"/>
    <w:unhideWhenUsed/>
    <w:rsid w:val="0024267F"/>
    <w:pPr>
      <w:spacing w:after="0"/>
    </w:pPr>
    <w:rPr>
      <w:i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FE398F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FE398F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f"/>
    <w:uiPriority w:val="99"/>
    <w:semiHidden/>
    <w:rsid w:val="00FE398F"/>
    <w:rPr>
      <w:sz w:val="20"/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FE398F"/>
    <w:rPr>
      <w:b/>
      <w:bCs/>
    </w:rPr>
  </w:style>
  <w:style w:type="character" w:customStyle="1" w:styleId="Char3">
    <w:name w:val="Θέμα σχολίου Char"/>
    <w:basedOn w:val="Char2"/>
    <w:link w:val="af0"/>
    <w:uiPriority w:val="99"/>
    <w:semiHidden/>
    <w:rsid w:val="00FE398F"/>
    <w:rPr>
      <w:b/>
      <w:bCs/>
      <w:sz w:val="20"/>
      <w:szCs w:val="20"/>
    </w:rPr>
  </w:style>
  <w:style w:type="paragraph" w:customStyle="1" w:styleId="Default">
    <w:name w:val="Default"/>
    <w:rsid w:val="006E54A2"/>
    <w:pPr>
      <w:autoSpaceDE w:val="0"/>
      <w:autoSpaceDN w:val="0"/>
      <w:adjustRightInd w:val="0"/>
      <w:spacing w:after="0" w:line="240" w:lineRule="auto"/>
    </w:pPr>
    <w:rPr>
      <w:rFonts w:ascii="Rotis Sans Serif Std" w:hAnsi="Rotis Sans Serif Std" w:cs="Rotis Sans Serif Std"/>
      <w:color w:val="000000"/>
      <w:sz w:val="24"/>
      <w:szCs w:val="24"/>
    </w:rPr>
  </w:style>
  <w:style w:type="character" w:customStyle="1" w:styleId="A20">
    <w:name w:val="A2"/>
    <w:uiPriority w:val="99"/>
    <w:rsid w:val="006E54A2"/>
    <w:rPr>
      <w:rFonts w:cs="Rotis Sans Serif Std"/>
      <w:color w:val="000000"/>
      <w:sz w:val="14"/>
      <w:szCs w:val="14"/>
    </w:rPr>
  </w:style>
  <w:style w:type="table" w:customStyle="1" w:styleId="TableGrid1">
    <w:name w:val="Table Grid1"/>
    <w:basedOn w:val="a1"/>
    <w:next w:val="a6"/>
    <w:rsid w:val="00B435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 Spacing"/>
    <w:uiPriority w:val="1"/>
    <w:qFormat/>
    <w:rsid w:val="003D1D16"/>
    <w:pPr>
      <w:spacing w:after="0" w:line="240" w:lineRule="auto"/>
    </w:pPr>
  </w:style>
  <w:style w:type="character" w:customStyle="1" w:styleId="jrnl">
    <w:name w:val="jrnl"/>
    <w:basedOn w:val="a0"/>
    <w:rsid w:val="002177DE"/>
  </w:style>
  <w:style w:type="character" w:customStyle="1" w:styleId="highlight">
    <w:name w:val="highlight"/>
    <w:basedOn w:val="a0"/>
    <w:rsid w:val="00D30E8A"/>
  </w:style>
  <w:style w:type="paragraph" w:customStyle="1" w:styleId="Title1">
    <w:name w:val="Title1"/>
    <w:basedOn w:val="a"/>
    <w:rsid w:val="00CD1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rsid w:val="00CD1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rsid w:val="00CD1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4Char">
    <w:name w:val="Επικεφαλίδα 4 Char"/>
    <w:basedOn w:val="a0"/>
    <w:link w:val="4"/>
    <w:uiPriority w:val="9"/>
    <w:semiHidden/>
    <w:rsid w:val="00133FA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11">
    <w:name w:val="Ανεπίλυτη αναφορά1"/>
    <w:basedOn w:val="a0"/>
    <w:uiPriority w:val="99"/>
    <w:semiHidden/>
    <w:unhideWhenUsed/>
    <w:rsid w:val="00460138"/>
    <w:rPr>
      <w:color w:val="605E5C"/>
      <w:shd w:val="clear" w:color="auto" w:fill="E1DFDD"/>
    </w:rPr>
  </w:style>
  <w:style w:type="paragraph" w:styleId="-HTML">
    <w:name w:val="HTML Preformatted"/>
    <w:basedOn w:val="a"/>
    <w:link w:val="-HTMLChar"/>
    <w:uiPriority w:val="99"/>
    <w:unhideWhenUsed/>
    <w:rsid w:val="004576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-HTMLChar">
    <w:name w:val="Προ-διαμορφωμένο HTML Char"/>
    <w:basedOn w:val="a0"/>
    <w:link w:val="-HTML"/>
    <w:uiPriority w:val="99"/>
    <w:rsid w:val="00457603"/>
    <w:rPr>
      <w:rFonts w:ascii="Courier New" w:eastAsia="Times New Roman" w:hAnsi="Courier New" w:cs="Courier New"/>
      <w:sz w:val="20"/>
      <w:szCs w:val="20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0914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7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1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647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B459B-9BC5-1F49-A193-B4425555C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3</Pages>
  <Words>1343</Words>
  <Characters>7253</Characters>
  <Application>Microsoft Office Word</Application>
  <DocSecurity>0</DocSecurity>
  <Lines>60</Lines>
  <Paragraphs>1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EGK</cp:lastModifiedBy>
  <cp:revision>107</cp:revision>
  <cp:lastPrinted>2019-04-07T19:56:00Z</cp:lastPrinted>
  <dcterms:created xsi:type="dcterms:W3CDTF">2019-01-07T06:36:00Z</dcterms:created>
  <dcterms:modified xsi:type="dcterms:W3CDTF">2019-12-25T07:43:00Z</dcterms:modified>
</cp:coreProperties>
</file>